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1D4D3" w14:textId="15844303" w:rsidR="00D55FFB" w:rsidRPr="00D55FFB" w:rsidRDefault="00D55FFB" w:rsidP="00E82788">
      <w:pPr>
        <w:pStyle w:val="Heading1"/>
      </w:pPr>
      <w:r>
        <w:t>Supplementary Figure 1.</w:t>
      </w:r>
      <w:r w:rsidRPr="00D55FFB">
        <w:t xml:space="preserve"> Attrition of Study Cohorts   </w:t>
      </w:r>
    </w:p>
    <w:p w14:paraId="0B1CF494" w14:textId="673D655E" w:rsidR="00D55FFB" w:rsidRDefault="00D55FFB" w:rsidP="00336970">
      <w:pPr>
        <w:spacing w:after="0"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noProof/>
          <w:sz w:val="24"/>
          <w:szCs w:val="24"/>
        </w:rPr>
        <w:drawing>
          <wp:inline distT="0" distB="0" distL="0" distR="0" wp14:anchorId="30BD6B52" wp14:editId="3E833FA2">
            <wp:extent cx="5669763" cy="53721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4" r="15738"/>
                    <a:stretch/>
                  </pic:blipFill>
                  <pic:spPr bwMode="auto">
                    <a:xfrm>
                      <a:off x="0" y="0"/>
                      <a:ext cx="5674912" cy="537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04291" w14:textId="752ECE1F" w:rsidR="00D55FFB" w:rsidRPr="00D55FFB" w:rsidRDefault="00D55FFB" w:rsidP="00336970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D55FFB">
        <w:rPr>
          <w:rFonts w:asciiTheme="majorHAnsi" w:hAnsiTheme="majorHAnsi" w:cstheme="majorHAnsi"/>
          <w:sz w:val="24"/>
          <w:szCs w:val="24"/>
        </w:rPr>
        <w:t xml:space="preserve">Abbreviations: CAS+IMD, casirivimab </w:t>
      </w:r>
      <w:r w:rsidR="00DA4CA2">
        <w:rPr>
          <w:rFonts w:asciiTheme="majorHAnsi" w:hAnsiTheme="majorHAnsi" w:cstheme="majorHAnsi"/>
          <w:sz w:val="24"/>
          <w:szCs w:val="24"/>
        </w:rPr>
        <w:t>and</w:t>
      </w:r>
      <w:r w:rsidR="00DA4CA2" w:rsidRPr="00D55FFB">
        <w:rPr>
          <w:rFonts w:asciiTheme="majorHAnsi" w:hAnsiTheme="majorHAnsi" w:cstheme="majorHAnsi"/>
          <w:sz w:val="24"/>
          <w:szCs w:val="24"/>
        </w:rPr>
        <w:t xml:space="preserve"> </w:t>
      </w:r>
      <w:r w:rsidRPr="00D55FFB">
        <w:rPr>
          <w:rFonts w:asciiTheme="majorHAnsi" w:hAnsiTheme="majorHAnsi" w:cstheme="majorHAnsi"/>
          <w:sz w:val="24"/>
          <w:szCs w:val="24"/>
        </w:rPr>
        <w:t>imdevimab; EUA, Emergency Use Authorization</w:t>
      </w:r>
      <w:r w:rsidR="00964E31">
        <w:rPr>
          <w:rFonts w:asciiTheme="majorHAnsi" w:hAnsiTheme="majorHAnsi" w:cstheme="majorHAnsi"/>
          <w:sz w:val="24"/>
          <w:szCs w:val="24"/>
        </w:rPr>
        <w:t>.</w:t>
      </w:r>
    </w:p>
    <w:p w14:paraId="3EB84866" w14:textId="77777777" w:rsidR="00D55FFB" w:rsidRDefault="00D55FFB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p w14:paraId="223ACFF3" w14:textId="4E9EBF9F" w:rsidR="007D6412" w:rsidRDefault="007D6412" w:rsidP="00E82788">
      <w:pPr>
        <w:pStyle w:val="Heading1"/>
      </w:pPr>
      <w:r>
        <w:lastRenderedPageBreak/>
        <w:t>Supplementary Table 1. B-</w:t>
      </w:r>
      <w:r w:rsidR="00EC49A7">
        <w:t>C</w:t>
      </w:r>
      <w:r>
        <w:t>ell Deficien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D6412" w:rsidRPr="005459E5" w14:paraId="24C3CFE7" w14:textId="77777777" w:rsidTr="003D6E53">
        <w:trPr>
          <w:trHeight w:val="300"/>
        </w:trPr>
        <w:tc>
          <w:tcPr>
            <w:tcW w:w="9360" w:type="dxa"/>
            <w:tcBorders>
              <w:top w:val="single" w:sz="4" w:space="0" w:color="auto"/>
            </w:tcBorders>
            <w:hideMark/>
          </w:tcPr>
          <w:p w14:paraId="74C0D54D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imary B-cell deficiencies (≥1 inpatient or ≥2 outpatient diagnoses ≥30 days apart during the baseline period, including index date)</w:t>
            </w:r>
          </w:p>
        </w:tc>
      </w:tr>
      <w:tr w:rsidR="007D6412" w:rsidRPr="005459E5" w14:paraId="63BFBBE0" w14:textId="77777777" w:rsidTr="003D6E53">
        <w:trPr>
          <w:trHeight w:val="288"/>
        </w:trPr>
        <w:tc>
          <w:tcPr>
            <w:tcW w:w="9360" w:type="dxa"/>
            <w:hideMark/>
          </w:tcPr>
          <w:p w14:paraId="070B9E2C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X-linked agammaglobulinemia</w:t>
            </w:r>
          </w:p>
        </w:tc>
      </w:tr>
      <w:tr w:rsidR="007D6412" w:rsidRPr="005459E5" w14:paraId="42A07F53" w14:textId="77777777" w:rsidTr="003D6E53">
        <w:trPr>
          <w:trHeight w:val="288"/>
        </w:trPr>
        <w:tc>
          <w:tcPr>
            <w:tcW w:w="9360" w:type="dxa"/>
            <w:hideMark/>
          </w:tcPr>
          <w:p w14:paraId="4D975B90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X-linked immunodeficiency with hyper-IgM</w:t>
            </w:r>
          </w:p>
        </w:tc>
      </w:tr>
      <w:tr w:rsidR="007D6412" w:rsidRPr="005459E5" w14:paraId="434F9A53" w14:textId="77777777" w:rsidTr="003D6E53">
        <w:trPr>
          <w:trHeight w:val="288"/>
        </w:trPr>
        <w:tc>
          <w:tcPr>
            <w:tcW w:w="9360" w:type="dxa"/>
            <w:hideMark/>
          </w:tcPr>
          <w:p w14:paraId="22416F17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Selective IgA deficiency</w:t>
            </w:r>
          </w:p>
        </w:tc>
      </w:tr>
      <w:tr w:rsidR="007D6412" w:rsidRPr="005459E5" w14:paraId="384D923D" w14:textId="77777777" w:rsidTr="003D6E53">
        <w:trPr>
          <w:trHeight w:val="288"/>
        </w:trPr>
        <w:tc>
          <w:tcPr>
            <w:tcW w:w="9360" w:type="dxa"/>
            <w:hideMark/>
          </w:tcPr>
          <w:p w14:paraId="5FE03B3E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Selective IgM deficiency</w:t>
            </w:r>
          </w:p>
        </w:tc>
      </w:tr>
      <w:tr w:rsidR="007D6412" w:rsidRPr="005459E5" w14:paraId="1DCBB589" w14:textId="77777777" w:rsidTr="003D6E53">
        <w:trPr>
          <w:trHeight w:val="288"/>
        </w:trPr>
        <w:tc>
          <w:tcPr>
            <w:tcW w:w="9360" w:type="dxa"/>
            <w:hideMark/>
          </w:tcPr>
          <w:p w14:paraId="12F00A66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IgG subclass deficiency</w:t>
            </w:r>
          </w:p>
        </w:tc>
      </w:tr>
      <w:tr w:rsidR="007D6412" w:rsidRPr="005459E5" w14:paraId="3CA76A17" w14:textId="77777777" w:rsidTr="003D6E53">
        <w:trPr>
          <w:trHeight w:val="288"/>
        </w:trPr>
        <w:tc>
          <w:tcPr>
            <w:tcW w:w="9360" w:type="dxa"/>
            <w:hideMark/>
          </w:tcPr>
          <w:p w14:paraId="2B001160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Transient hypogammaglobulinemia of infancy</w:t>
            </w:r>
          </w:p>
        </w:tc>
      </w:tr>
      <w:tr w:rsidR="007D6412" w:rsidRPr="005459E5" w14:paraId="283BBA03" w14:textId="77777777" w:rsidTr="003D6E53">
        <w:trPr>
          <w:trHeight w:val="288"/>
        </w:trPr>
        <w:tc>
          <w:tcPr>
            <w:tcW w:w="9360" w:type="dxa"/>
            <w:hideMark/>
          </w:tcPr>
          <w:p w14:paraId="7D9DC281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Common variable immunodeficiency (CVID)</w:t>
            </w:r>
          </w:p>
        </w:tc>
      </w:tr>
      <w:tr w:rsidR="007D6412" w:rsidRPr="005459E5" w14:paraId="5C1432AF" w14:textId="77777777" w:rsidTr="003D6E53">
        <w:trPr>
          <w:trHeight w:val="288"/>
        </w:trPr>
        <w:tc>
          <w:tcPr>
            <w:tcW w:w="9360" w:type="dxa"/>
            <w:hideMark/>
          </w:tcPr>
          <w:p w14:paraId="165BD557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Kappa/lambda light-chain deficiency</w:t>
            </w:r>
          </w:p>
        </w:tc>
      </w:tr>
      <w:tr w:rsidR="007D6412" w:rsidRPr="005459E5" w14:paraId="4C246C4B" w14:textId="77777777" w:rsidTr="003D6E53">
        <w:trPr>
          <w:trHeight w:val="288"/>
        </w:trPr>
        <w:tc>
          <w:tcPr>
            <w:tcW w:w="9360" w:type="dxa"/>
            <w:hideMark/>
          </w:tcPr>
          <w:p w14:paraId="0DE959BD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Severe combined immunodeficiency</w:t>
            </w:r>
          </w:p>
        </w:tc>
      </w:tr>
      <w:tr w:rsidR="007D6412" w:rsidRPr="005459E5" w14:paraId="48C2AB51" w14:textId="77777777" w:rsidTr="003D6E53">
        <w:trPr>
          <w:trHeight w:val="296"/>
        </w:trPr>
        <w:tc>
          <w:tcPr>
            <w:tcW w:w="9360" w:type="dxa"/>
            <w:hideMark/>
          </w:tcPr>
          <w:p w14:paraId="2C5B61C6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Immunodysregulation</w:t>
            </w:r>
            <w:proofErr w:type="spellEnd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polyendocrinopathyenteropathy</w:t>
            </w:r>
            <w:proofErr w:type="spellEnd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 xml:space="preserve"> X-linked syndrome (IPEX)</w:t>
            </w:r>
          </w:p>
        </w:tc>
      </w:tr>
      <w:tr w:rsidR="007D6412" w:rsidRPr="005459E5" w14:paraId="166E72C6" w14:textId="77777777" w:rsidTr="003D6E53">
        <w:trPr>
          <w:trHeight w:val="324"/>
        </w:trPr>
        <w:tc>
          <w:tcPr>
            <w:tcW w:w="9360" w:type="dxa"/>
            <w:hideMark/>
          </w:tcPr>
          <w:p w14:paraId="6F3319B7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econdary causes of B-cell deficiency (≥1 inpatient or ≥2 outpatient diagnoses ≥30 days apart during the baseline period, including index date</w:t>
            </w:r>
          </w:p>
        </w:tc>
      </w:tr>
      <w:tr w:rsidR="007D6412" w:rsidRPr="005459E5" w14:paraId="7C2B4208" w14:textId="77777777" w:rsidTr="003D6E53">
        <w:trPr>
          <w:trHeight w:val="288"/>
        </w:trPr>
        <w:tc>
          <w:tcPr>
            <w:tcW w:w="9360" w:type="dxa"/>
            <w:hideMark/>
          </w:tcPr>
          <w:p w14:paraId="2635E1FC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Multiple myeloma</w:t>
            </w:r>
          </w:p>
        </w:tc>
      </w:tr>
      <w:tr w:rsidR="007D6412" w:rsidRPr="005459E5" w14:paraId="35122D37" w14:textId="77777777" w:rsidTr="003D6E53">
        <w:trPr>
          <w:trHeight w:val="288"/>
        </w:trPr>
        <w:tc>
          <w:tcPr>
            <w:tcW w:w="9360" w:type="dxa"/>
            <w:hideMark/>
          </w:tcPr>
          <w:p w14:paraId="229123AB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Plasma cell leukemia</w:t>
            </w:r>
          </w:p>
        </w:tc>
      </w:tr>
      <w:tr w:rsidR="007D6412" w:rsidRPr="005459E5" w14:paraId="3B0BED7D" w14:textId="77777777" w:rsidTr="003D6E53">
        <w:trPr>
          <w:trHeight w:val="288"/>
        </w:trPr>
        <w:tc>
          <w:tcPr>
            <w:tcW w:w="9360" w:type="dxa"/>
            <w:hideMark/>
          </w:tcPr>
          <w:p w14:paraId="155D6582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Acute lymphocytic leukemia (ALL)</w:t>
            </w:r>
          </w:p>
        </w:tc>
      </w:tr>
      <w:tr w:rsidR="007D6412" w:rsidRPr="005459E5" w14:paraId="24373116" w14:textId="77777777" w:rsidTr="003D6E53">
        <w:trPr>
          <w:trHeight w:val="312"/>
        </w:trPr>
        <w:tc>
          <w:tcPr>
            <w:tcW w:w="9360" w:type="dxa"/>
            <w:hideMark/>
          </w:tcPr>
          <w:p w14:paraId="53A2B644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Non-Hodgkin’s lymphoma (NHL)</w:t>
            </w:r>
          </w:p>
        </w:tc>
      </w:tr>
      <w:tr w:rsidR="007D6412" w:rsidRPr="005459E5" w14:paraId="1022288D" w14:textId="77777777" w:rsidTr="003D6E53">
        <w:trPr>
          <w:trHeight w:val="288"/>
        </w:trPr>
        <w:tc>
          <w:tcPr>
            <w:tcW w:w="9360" w:type="dxa"/>
            <w:hideMark/>
          </w:tcPr>
          <w:p w14:paraId="7462DF6C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Follicular lymphoma</w:t>
            </w:r>
          </w:p>
        </w:tc>
      </w:tr>
      <w:tr w:rsidR="007D6412" w:rsidRPr="005459E5" w14:paraId="352F1D1E" w14:textId="77777777" w:rsidTr="003D6E53">
        <w:trPr>
          <w:trHeight w:val="288"/>
        </w:trPr>
        <w:tc>
          <w:tcPr>
            <w:tcW w:w="9360" w:type="dxa"/>
            <w:hideMark/>
          </w:tcPr>
          <w:p w14:paraId="097A5582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 xml:space="preserve">Burkitt’s lymphoma </w:t>
            </w:r>
          </w:p>
        </w:tc>
      </w:tr>
      <w:tr w:rsidR="007D6412" w:rsidRPr="005459E5" w14:paraId="2CE7CFA2" w14:textId="77777777" w:rsidTr="003D6E53">
        <w:trPr>
          <w:trHeight w:val="288"/>
        </w:trPr>
        <w:tc>
          <w:tcPr>
            <w:tcW w:w="9360" w:type="dxa"/>
            <w:hideMark/>
          </w:tcPr>
          <w:p w14:paraId="6B7CC6E9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Diffuse B-cell lymphoma</w:t>
            </w:r>
          </w:p>
        </w:tc>
      </w:tr>
      <w:tr w:rsidR="007D6412" w:rsidRPr="005459E5" w14:paraId="4E0823B3" w14:textId="77777777" w:rsidTr="003D6E53">
        <w:trPr>
          <w:trHeight w:val="288"/>
        </w:trPr>
        <w:tc>
          <w:tcPr>
            <w:tcW w:w="9360" w:type="dxa"/>
            <w:hideMark/>
          </w:tcPr>
          <w:p w14:paraId="54153E69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Mantle cell lymphoma</w:t>
            </w:r>
          </w:p>
        </w:tc>
      </w:tr>
      <w:tr w:rsidR="007D6412" w:rsidRPr="005459E5" w14:paraId="42342C79" w14:textId="77777777" w:rsidTr="003D6E53">
        <w:trPr>
          <w:trHeight w:val="288"/>
        </w:trPr>
        <w:tc>
          <w:tcPr>
            <w:tcW w:w="9360" w:type="dxa"/>
            <w:hideMark/>
          </w:tcPr>
          <w:p w14:paraId="294E76E6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Anaplastic large-cell lymphoma</w:t>
            </w:r>
          </w:p>
        </w:tc>
      </w:tr>
      <w:tr w:rsidR="007D6412" w:rsidRPr="005459E5" w14:paraId="606C3270" w14:textId="77777777" w:rsidTr="003D6E53">
        <w:trPr>
          <w:trHeight w:val="288"/>
        </w:trPr>
        <w:tc>
          <w:tcPr>
            <w:tcW w:w="9360" w:type="dxa"/>
            <w:hideMark/>
          </w:tcPr>
          <w:p w14:paraId="669AEC68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Lymphoblastic lymphoma</w:t>
            </w:r>
          </w:p>
        </w:tc>
      </w:tr>
      <w:tr w:rsidR="007D6412" w:rsidRPr="005459E5" w14:paraId="409FD3C4" w14:textId="77777777" w:rsidTr="003D6E53">
        <w:trPr>
          <w:trHeight w:val="288"/>
        </w:trPr>
        <w:tc>
          <w:tcPr>
            <w:tcW w:w="9360" w:type="dxa"/>
            <w:hideMark/>
          </w:tcPr>
          <w:p w14:paraId="31D7D8AB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Lymphoplasmacytic lymphoma</w:t>
            </w:r>
          </w:p>
        </w:tc>
      </w:tr>
      <w:tr w:rsidR="007D6412" w:rsidRPr="005459E5" w14:paraId="64BD7315" w14:textId="77777777" w:rsidTr="003D6E53">
        <w:trPr>
          <w:trHeight w:val="288"/>
        </w:trPr>
        <w:tc>
          <w:tcPr>
            <w:tcW w:w="9360" w:type="dxa"/>
            <w:hideMark/>
          </w:tcPr>
          <w:p w14:paraId="4E8BD028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Marginal zone B-cell lymphoma/MALT lymphoma</w:t>
            </w:r>
          </w:p>
        </w:tc>
      </w:tr>
      <w:tr w:rsidR="007D6412" w:rsidRPr="005459E5" w14:paraId="17CFC8D5" w14:textId="77777777" w:rsidTr="003D6E53">
        <w:trPr>
          <w:trHeight w:val="288"/>
        </w:trPr>
        <w:tc>
          <w:tcPr>
            <w:tcW w:w="9360" w:type="dxa"/>
            <w:hideMark/>
          </w:tcPr>
          <w:p w14:paraId="52F4E3B0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Small-cell lymphocytic lymphoma</w:t>
            </w:r>
          </w:p>
        </w:tc>
      </w:tr>
      <w:tr w:rsidR="007D6412" w:rsidRPr="005459E5" w14:paraId="6B2D0B05" w14:textId="77777777" w:rsidTr="003D6E53">
        <w:trPr>
          <w:trHeight w:val="288"/>
        </w:trPr>
        <w:tc>
          <w:tcPr>
            <w:tcW w:w="9360" w:type="dxa"/>
            <w:hideMark/>
          </w:tcPr>
          <w:p w14:paraId="19584A74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Non-Hodgkin’s lymphoma, unspecified/other</w:t>
            </w:r>
          </w:p>
        </w:tc>
      </w:tr>
      <w:tr w:rsidR="007D6412" w:rsidRPr="005459E5" w14:paraId="1511BFB0" w14:textId="77777777" w:rsidTr="003D6E53">
        <w:trPr>
          <w:trHeight w:val="288"/>
        </w:trPr>
        <w:tc>
          <w:tcPr>
            <w:tcW w:w="9360" w:type="dxa"/>
            <w:hideMark/>
          </w:tcPr>
          <w:p w14:paraId="3A0CB893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Hodgkin’s lymphoma (HL)</w:t>
            </w:r>
          </w:p>
        </w:tc>
      </w:tr>
      <w:tr w:rsidR="007D6412" w:rsidRPr="005459E5" w14:paraId="6D6B5726" w14:textId="77777777" w:rsidTr="003D6E53">
        <w:trPr>
          <w:trHeight w:val="300"/>
        </w:trPr>
        <w:tc>
          <w:tcPr>
            <w:tcW w:w="9360" w:type="dxa"/>
            <w:hideMark/>
          </w:tcPr>
          <w:p w14:paraId="64F38612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HIV/AIDS</w:t>
            </w:r>
          </w:p>
        </w:tc>
      </w:tr>
      <w:tr w:rsidR="007D6412" w:rsidRPr="005459E5" w14:paraId="7BCBE05D" w14:textId="77777777" w:rsidTr="003D6E53">
        <w:trPr>
          <w:trHeight w:val="324"/>
        </w:trPr>
        <w:tc>
          <w:tcPr>
            <w:tcW w:w="9360" w:type="dxa"/>
            <w:hideMark/>
          </w:tcPr>
          <w:p w14:paraId="5B523519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rug-induced B-cell deficiencies (dispensation or administration within 3 months prior to index date)</w:t>
            </w:r>
          </w:p>
        </w:tc>
      </w:tr>
      <w:tr w:rsidR="007D6412" w:rsidRPr="005459E5" w14:paraId="478175C5" w14:textId="77777777" w:rsidTr="003D6E53">
        <w:trPr>
          <w:trHeight w:val="288"/>
        </w:trPr>
        <w:tc>
          <w:tcPr>
            <w:tcW w:w="9360" w:type="dxa"/>
            <w:hideMark/>
          </w:tcPr>
          <w:p w14:paraId="576B3948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Rituximab</w:t>
            </w:r>
          </w:p>
        </w:tc>
      </w:tr>
      <w:tr w:rsidR="007D6412" w:rsidRPr="005459E5" w14:paraId="43F7861A" w14:textId="77777777" w:rsidTr="003D6E53">
        <w:trPr>
          <w:trHeight w:val="288"/>
        </w:trPr>
        <w:tc>
          <w:tcPr>
            <w:tcW w:w="9360" w:type="dxa"/>
            <w:hideMark/>
          </w:tcPr>
          <w:p w14:paraId="4C8FCEA6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Ofatumumab (</w:t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Kesimpta</w:t>
            </w:r>
            <w:proofErr w:type="spellEnd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D6412" w:rsidRPr="005459E5" w14:paraId="045F9D94" w14:textId="77777777" w:rsidTr="003D6E53">
        <w:trPr>
          <w:trHeight w:val="288"/>
        </w:trPr>
        <w:tc>
          <w:tcPr>
            <w:tcW w:w="9360" w:type="dxa"/>
            <w:hideMark/>
          </w:tcPr>
          <w:p w14:paraId="09E07E72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Ocrelizumab (Ocrevus)</w:t>
            </w:r>
          </w:p>
        </w:tc>
      </w:tr>
      <w:tr w:rsidR="007D6412" w:rsidRPr="005459E5" w14:paraId="4F5F2475" w14:textId="77777777" w:rsidTr="003D6E53">
        <w:trPr>
          <w:trHeight w:val="288"/>
        </w:trPr>
        <w:tc>
          <w:tcPr>
            <w:tcW w:w="9360" w:type="dxa"/>
            <w:hideMark/>
          </w:tcPr>
          <w:p w14:paraId="632CF926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Obinutuzumab</w:t>
            </w:r>
          </w:p>
        </w:tc>
      </w:tr>
      <w:tr w:rsidR="007D6412" w:rsidRPr="005459E5" w14:paraId="667A9729" w14:textId="77777777" w:rsidTr="003D6E53">
        <w:trPr>
          <w:trHeight w:val="288"/>
        </w:trPr>
        <w:tc>
          <w:tcPr>
            <w:tcW w:w="9360" w:type="dxa"/>
            <w:hideMark/>
          </w:tcPr>
          <w:p w14:paraId="10068DCC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Inotuzumab</w:t>
            </w:r>
            <w:proofErr w:type="spellEnd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ozogamicin</w:t>
            </w:r>
            <w:proofErr w:type="spellEnd"/>
          </w:p>
        </w:tc>
      </w:tr>
      <w:tr w:rsidR="007D6412" w:rsidRPr="005459E5" w14:paraId="65985AC8" w14:textId="77777777" w:rsidTr="003D6E53">
        <w:trPr>
          <w:trHeight w:val="288"/>
        </w:trPr>
        <w:tc>
          <w:tcPr>
            <w:tcW w:w="9360" w:type="dxa"/>
            <w:hideMark/>
          </w:tcPr>
          <w:p w14:paraId="0805E7C0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Blinatumomab</w:t>
            </w:r>
          </w:p>
        </w:tc>
      </w:tr>
      <w:tr w:rsidR="007D6412" w:rsidRPr="005459E5" w14:paraId="3F17F231" w14:textId="77777777" w:rsidTr="003D6E53">
        <w:trPr>
          <w:trHeight w:val="288"/>
        </w:trPr>
        <w:tc>
          <w:tcPr>
            <w:tcW w:w="9360" w:type="dxa"/>
            <w:hideMark/>
          </w:tcPr>
          <w:p w14:paraId="20DFA70A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Alemtuzumab</w:t>
            </w:r>
          </w:p>
        </w:tc>
      </w:tr>
      <w:tr w:rsidR="007D6412" w:rsidRPr="005459E5" w14:paraId="3327778F" w14:textId="77777777" w:rsidTr="003D6E53">
        <w:trPr>
          <w:trHeight w:val="288"/>
        </w:trPr>
        <w:tc>
          <w:tcPr>
            <w:tcW w:w="9360" w:type="dxa"/>
            <w:hideMark/>
          </w:tcPr>
          <w:p w14:paraId="14B30730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Tocilizumab (Actemra)</w:t>
            </w:r>
          </w:p>
        </w:tc>
      </w:tr>
      <w:tr w:rsidR="007D6412" w:rsidRPr="005459E5" w14:paraId="1F0F5E73" w14:textId="77777777" w:rsidTr="003D6E53">
        <w:trPr>
          <w:trHeight w:val="288"/>
        </w:trPr>
        <w:tc>
          <w:tcPr>
            <w:tcW w:w="9360" w:type="dxa"/>
            <w:hideMark/>
          </w:tcPr>
          <w:p w14:paraId="0C22687E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Sarilumab (Kevzara)</w:t>
            </w:r>
          </w:p>
        </w:tc>
      </w:tr>
      <w:tr w:rsidR="007D6412" w:rsidRPr="005459E5" w14:paraId="47E3A260" w14:textId="77777777" w:rsidTr="003D6E53">
        <w:trPr>
          <w:trHeight w:val="288"/>
        </w:trPr>
        <w:tc>
          <w:tcPr>
            <w:tcW w:w="9360" w:type="dxa"/>
            <w:hideMark/>
          </w:tcPr>
          <w:p w14:paraId="2BA72FDB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Siltuximab</w:t>
            </w:r>
            <w:proofErr w:type="spellEnd"/>
          </w:p>
        </w:tc>
      </w:tr>
      <w:tr w:rsidR="007D6412" w:rsidRPr="005459E5" w14:paraId="5C71A5DA" w14:textId="77777777" w:rsidTr="003D6E53">
        <w:trPr>
          <w:trHeight w:val="288"/>
        </w:trPr>
        <w:tc>
          <w:tcPr>
            <w:tcW w:w="9360" w:type="dxa"/>
            <w:hideMark/>
          </w:tcPr>
          <w:p w14:paraId="02D91119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Belimumab (Benlysta)</w:t>
            </w:r>
          </w:p>
        </w:tc>
      </w:tr>
      <w:tr w:rsidR="007D6412" w:rsidRPr="005459E5" w14:paraId="53A33CF8" w14:textId="77777777" w:rsidTr="003D6E53">
        <w:trPr>
          <w:trHeight w:val="288"/>
        </w:trPr>
        <w:tc>
          <w:tcPr>
            <w:tcW w:w="9360" w:type="dxa"/>
            <w:hideMark/>
          </w:tcPr>
          <w:p w14:paraId="0EF477C3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Methotrexate</w:t>
            </w:r>
          </w:p>
        </w:tc>
      </w:tr>
      <w:tr w:rsidR="007D6412" w:rsidRPr="005459E5" w14:paraId="5CE1C2DF" w14:textId="77777777" w:rsidTr="003D6E53">
        <w:trPr>
          <w:trHeight w:val="288"/>
        </w:trPr>
        <w:tc>
          <w:tcPr>
            <w:tcW w:w="9360" w:type="dxa"/>
            <w:hideMark/>
          </w:tcPr>
          <w:p w14:paraId="3866DAB9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Mycophenolate mofetil (</w:t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Cellcept</w:t>
            </w:r>
            <w:proofErr w:type="spellEnd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proofErr w:type="spellStart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Myfortic</w:t>
            </w:r>
            <w:proofErr w:type="spellEnd"/>
            <w:r w:rsidRPr="005459E5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7D6412" w:rsidRPr="005459E5" w14:paraId="338C2078" w14:textId="77777777" w:rsidTr="003D6E53">
        <w:trPr>
          <w:trHeight w:val="288"/>
        </w:trPr>
        <w:tc>
          <w:tcPr>
            <w:tcW w:w="9360" w:type="dxa"/>
            <w:hideMark/>
          </w:tcPr>
          <w:p w14:paraId="5BFDD2C8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ab/>
              <w:t>Azathioprine (Imuran)</w:t>
            </w:r>
          </w:p>
        </w:tc>
      </w:tr>
      <w:tr w:rsidR="007D6412" w:rsidRPr="005459E5" w14:paraId="52359BCB" w14:textId="77777777" w:rsidTr="003D6E53">
        <w:trPr>
          <w:trHeight w:val="288"/>
        </w:trPr>
        <w:tc>
          <w:tcPr>
            <w:tcW w:w="9360" w:type="dxa"/>
            <w:hideMark/>
          </w:tcPr>
          <w:p w14:paraId="21C65EF5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Systemic radiation therapy (excluding localized)</w:t>
            </w:r>
          </w:p>
        </w:tc>
      </w:tr>
      <w:tr w:rsidR="007D6412" w:rsidRPr="005459E5" w14:paraId="2BDB41F1" w14:textId="77777777" w:rsidTr="003D6E53">
        <w:trPr>
          <w:trHeight w:val="300"/>
        </w:trPr>
        <w:tc>
          <w:tcPr>
            <w:tcW w:w="9360" w:type="dxa"/>
            <w:tcBorders>
              <w:bottom w:val="single" w:sz="4" w:space="0" w:color="auto"/>
            </w:tcBorders>
            <w:hideMark/>
          </w:tcPr>
          <w:p w14:paraId="6DA69CD3" w14:textId="77777777" w:rsidR="007D6412" w:rsidRPr="005459E5" w:rsidRDefault="007D6412" w:rsidP="00137A8D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459E5">
              <w:rPr>
                <w:rFonts w:asciiTheme="majorHAnsi" w:hAnsiTheme="majorHAnsi" w:cstheme="majorHAnsi"/>
                <w:sz w:val="24"/>
                <w:szCs w:val="24"/>
              </w:rPr>
              <w:tab/>
              <w:t>Chemotherapy</w:t>
            </w:r>
          </w:p>
        </w:tc>
      </w:tr>
    </w:tbl>
    <w:p w14:paraId="4B2565D7" w14:textId="77777777" w:rsidR="007D6412" w:rsidRDefault="007D6412" w:rsidP="00336970">
      <w:pPr>
        <w:spacing w:after="0" w:line="48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04DB506F" w14:textId="77777777" w:rsidR="007D6412" w:rsidRDefault="007D6412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p w14:paraId="48240CE4" w14:textId="0A3B9493" w:rsidR="00336970" w:rsidRPr="005A0C07" w:rsidRDefault="00336970" w:rsidP="00E82788">
      <w:pPr>
        <w:pStyle w:val="Heading1"/>
      </w:pPr>
      <w:r>
        <w:lastRenderedPageBreak/>
        <w:t xml:space="preserve">Supplementary </w:t>
      </w:r>
      <w:r w:rsidRPr="000107A4">
        <w:t xml:space="preserve">Table 2. Baseline </w:t>
      </w:r>
      <w:r w:rsidR="000107A4" w:rsidRPr="000107A4">
        <w:t>C</w:t>
      </w:r>
      <w:r w:rsidRPr="000107A4">
        <w:t xml:space="preserve">haracteristics of the </w:t>
      </w:r>
      <w:r w:rsidR="000107A4" w:rsidRPr="000107A4">
        <w:t>U</w:t>
      </w:r>
      <w:r w:rsidRPr="000107A4">
        <w:t xml:space="preserve">nmatched </w:t>
      </w:r>
      <w:r w:rsidR="000107A4" w:rsidRPr="000107A4">
        <w:t>C</w:t>
      </w:r>
      <w:r w:rsidRPr="000107A4">
        <w:t>ohorts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700"/>
        <w:gridCol w:w="1890"/>
        <w:gridCol w:w="1440"/>
      </w:tblGrid>
      <w:tr w:rsidR="00336970" w:rsidRPr="005A0C07" w14:paraId="1116DA6E" w14:textId="77777777" w:rsidTr="001E640F">
        <w:trPr>
          <w:tblHeader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A0F59A0" w14:textId="77777777" w:rsidR="00336970" w:rsidRPr="005A0C07" w:rsidRDefault="00336970" w:rsidP="003B5E8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0" w:name="_Hlk87969247"/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9EE1DF4" w14:textId="5E975243" w:rsidR="00336970" w:rsidRPr="005A0C07" w:rsidRDefault="00764CE8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CAS+IMD </w:t>
            </w:r>
          </w:p>
          <w:p w14:paraId="2EFFD06A" w14:textId="0E6F808B" w:rsidR="00336970" w:rsidRPr="005A0C07" w:rsidRDefault="00336970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n = 75</w:t>
            </w:r>
            <w:r w:rsidR="000F117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159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EB43E2" w14:textId="12CA0578" w:rsidR="00336970" w:rsidRPr="005A0C07" w:rsidRDefault="00D42A66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UA-eligible u</w:t>
            </w:r>
            <w:r w:rsidR="00336970"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treated</w:t>
            </w:r>
          </w:p>
          <w:p w14:paraId="2A97F29F" w14:textId="08673D41" w:rsidR="00336970" w:rsidRPr="005A0C07" w:rsidRDefault="00336970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n = 1</w:t>
            </w:r>
            <w:r w:rsidR="000F117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670</w:t>
            </w:r>
            <w:r w:rsidR="000F117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33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43761C" w14:textId="18E934E4" w:rsidR="00336970" w:rsidRPr="005A0C07" w:rsidRDefault="00336970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MD</w:t>
            </w:r>
            <w:r w:rsidRPr="005A0C07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bookmarkEnd w:id="0"/>
      <w:tr w:rsidR="00336970" w:rsidRPr="005A0C07" w14:paraId="0160713F" w14:textId="77777777" w:rsidTr="001E640F">
        <w:tc>
          <w:tcPr>
            <w:tcW w:w="3780" w:type="dxa"/>
            <w:tcBorders>
              <w:top w:val="single" w:sz="4" w:space="0" w:color="auto"/>
            </w:tcBorders>
          </w:tcPr>
          <w:p w14:paraId="34C661AA" w14:textId="77777777" w:rsidR="00336970" w:rsidRPr="005A0C07" w:rsidRDefault="00336970" w:rsidP="003B5E84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Age, years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99D76F9" w14:textId="77777777" w:rsidR="00336970" w:rsidRPr="005A0C07" w:rsidRDefault="00336970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8E9FB7B" w14:textId="77777777" w:rsidR="00336970" w:rsidRPr="005A0C07" w:rsidRDefault="00336970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619365" w14:textId="77777777" w:rsidR="00336970" w:rsidRPr="005A0C07" w:rsidRDefault="00336970" w:rsidP="003B5E84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82304F" w:rsidRPr="005A0C07" w14:paraId="3FD72FB1" w14:textId="77777777" w:rsidTr="007959E2">
        <w:tc>
          <w:tcPr>
            <w:tcW w:w="3780" w:type="dxa"/>
          </w:tcPr>
          <w:p w14:paraId="6BE5328F" w14:textId="77777777" w:rsidR="0082304F" w:rsidRPr="005A0C07" w:rsidRDefault="0082304F" w:rsidP="0082304F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ean ± SD (range)</w:t>
            </w:r>
          </w:p>
        </w:tc>
        <w:tc>
          <w:tcPr>
            <w:tcW w:w="2700" w:type="dxa"/>
          </w:tcPr>
          <w:p w14:paraId="52D18C6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9.9 ± 15.5</w:t>
            </w:r>
          </w:p>
        </w:tc>
        <w:tc>
          <w:tcPr>
            <w:tcW w:w="1890" w:type="dxa"/>
          </w:tcPr>
          <w:p w14:paraId="4C03A1AF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0.6 ± 20.3</w:t>
            </w:r>
          </w:p>
        </w:tc>
        <w:tc>
          <w:tcPr>
            <w:tcW w:w="1440" w:type="dxa"/>
            <w:vAlign w:val="bottom"/>
          </w:tcPr>
          <w:p w14:paraId="425E89BF" w14:textId="4464699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</w:tr>
      <w:tr w:rsidR="0082304F" w:rsidRPr="005A0C07" w14:paraId="314074DA" w14:textId="77777777" w:rsidTr="007959E2">
        <w:tc>
          <w:tcPr>
            <w:tcW w:w="3780" w:type="dxa"/>
          </w:tcPr>
          <w:p w14:paraId="3D4D61D5" w14:textId="77777777" w:rsidR="0082304F" w:rsidRPr="005A0C07" w:rsidRDefault="0082304F" w:rsidP="0082304F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edian (IQR)</w:t>
            </w:r>
          </w:p>
        </w:tc>
        <w:tc>
          <w:tcPr>
            <w:tcW w:w="2700" w:type="dxa"/>
          </w:tcPr>
          <w:p w14:paraId="5CAEFB9F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1 (22)</w:t>
            </w:r>
          </w:p>
        </w:tc>
        <w:tc>
          <w:tcPr>
            <w:tcW w:w="1890" w:type="dxa"/>
          </w:tcPr>
          <w:p w14:paraId="3FF7FB66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4 (30)</w:t>
            </w:r>
          </w:p>
        </w:tc>
        <w:tc>
          <w:tcPr>
            <w:tcW w:w="1440" w:type="dxa"/>
            <w:vAlign w:val="center"/>
          </w:tcPr>
          <w:p w14:paraId="27743C77" w14:textId="5B33A371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82304F" w:rsidRPr="005A0C07" w14:paraId="0F836B70" w14:textId="77777777" w:rsidTr="007959E2">
        <w:tc>
          <w:tcPr>
            <w:tcW w:w="3780" w:type="dxa"/>
          </w:tcPr>
          <w:p w14:paraId="10CF9DF3" w14:textId="77777777" w:rsidR="0082304F" w:rsidRPr="005A0C07" w:rsidRDefault="0082304F" w:rsidP="0082304F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Range</w:t>
            </w:r>
          </w:p>
        </w:tc>
        <w:tc>
          <w:tcPr>
            <w:tcW w:w="2700" w:type="dxa"/>
          </w:tcPr>
          <w:p w14:paraId="07EB2316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2-89</w:t>
            </w:r>
          </w:p>
        </w:tc>
        <w:tc>
          <w:tcPr>
            <w:tcW w:w="1890" w:type="dxa"/>
          </w:tcPr>
          <w:p w14:paraId="62ADB21F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2-89</w:t>
            </w:r>
          </w:p>
        </w:tc>
        <w:tc>
          <w:tcPr>
            <w:tcW w:w="1440" w:type="dxa"/>
            <w:vAlign w:val="center"/>
          </w:tcPr>
          <w:p w14:paraId="3C9732C4" w14:textId="6711FADE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82304F" w:rsidRPr="005A0C07" w14:paraId="7FF1FFB5" w14:textId="77777777" w:rsidTr="007959E2">
        <w:tc>
          <w:tcPr>
            <w:tcW w:w="3780" w:type="dxa"/>
          </w:tcPr>
          <w:p w14:paraId="3FBD602F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Age group, years, n (%)</w:t>
            </w:r>
          </w:p>
        </w:tc>
        <w:tc>
          <w:tcPr>
            <w:tcW w:w="2700" w:type="dxa"/>
          </w:tcPr>
          <w:p w14:paraId="5F1FC34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092D986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7CAFD101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5689C346" w14:textId="77777777" w:rsidTr="007959E2">
        <w:tc>
          <w:tcPr>
            <w:tcW w:w="3780" w:type="dxa"/>
          </w:tcPr>
          <w:p w14:paraId="01EBB5C6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2-17</w:t>
            </w:r>
          </w:p>
        </w:tc>
        <w:tc>
          <w:tcPr>
            <w:tcW w:w="2700" w:type="dxa"/>
          </w:tcPr>
          <w:p w14:paraId="4AA91983" w14:textId="1ACF5B3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707 (2.3)</w:t>
            </w:r>
          </w:p>
        </w:tc>
        <w:tc>
          <w:tcPr>
            <w:tcW w:w="1890" w:type="dxa"/>
          </w:tcPr>
          <w:p w14:paraId="5444935A" w14:textId="53611CC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5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60 (9.5)</w:t>
            </w:r>
          </w:p>
        </w:tc>
        <w:tc>
          <w:tcPr>
            <w:tcW w:w="1440" w:type="dxa"/>
            <w:vAlign w:val="bottom"/>
          </w:tcPr>
          <w:p w14:paraId="65D5CF97" w14:textId="37D2082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31</w:t>
            </w:r>
          </w:p>
        </w:tc>
      </w:tr>
      <w:tr w:rsidR="0082304F" w:rsidRPr="005A0C07" w14:paraId="38AE29BD" w14:textId="77777777" w:rsidTr="007959E2">
        <w:tc>
          <w:tcPr>
            <w:tcW w:w="3780" w:type="dxa"/>
          </w:tcPr>
          <w:p w14:paraId="7E153216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8-34</w:t>
            </w:r>
          </w:p>
        </w:tc>
        <w:tc>
          <w:tcPr>
            <w:tcW w:w="2700" w:type="dxa"/>
          </w:tcPr>
          <w:p w14:paraId="0E2F7825" w14:textId="1D7BFE1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77 (15.3)</w:t>
            </w:r>
          </w:p>
        </w:tc>
        <w:tc>
          <w:tcPr>
            <w:tcW w:w="1890" w:type="dxa"/>
          </w:tcPr>
          <w:p w14:paraId="4E20EA8C" w14:textId="65CD116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4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52 (14.8)</w:t>
            </w:r>
          </w:p>
        </w:tc>
        <w:tc>
          <w:tcPr>
            <w:tcW w:w="1440" w:type="dxa"/>
            <w:vAlign w:val="bottom"/>
          </w:tcPr>
          <w:p w14:paraId="5FD2E528" w14:textId="0F901438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</w:tr>
      <w:tr w:rsidR="0082304F" w:rsidRPr="005A0C07" w14:paraId="4F7F4D89" w14:textId="77777777" w:rsidTr="007959E2">
        <w:tc>
          <w:tcPr>
            <w:tcW w:w="3780" w:type="dxa"/>
          </w:tcPr>
          <w:p w14:paraId="0C841B51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5-44</w:t>
            </w:r>
          </w:p>
        </w:tc>
        <w:tc>
          <w:tcPr>
            <w:tcW w:w="2700" w:type="dxa"/>
          </w:tcPr>
          <w:p w14:paraId="4318BC3B" w14:textId="16CDB642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60 (18.3)</w:t>
            </w:r>
          </w:p>
        </w:tc>
        <w:tc>
          <w:tcPr>
            <w:tcW w:w="1890" w:type="dxa"/>
          </w:tcPr>
          <w:p w14:paraId="26F9FA0D" w14:textId="09B3E4E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9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98 (12.0)</w:t>
            </w:r>
          </w:p>
        </w:tc>
        <w:tc>
          <w:tcPr>
            <w:tcW w:w="1440" w:type="dxa"/>
            <w:vAlign w:val="bottom"/>
          </w:tcPr>
          <w:p w14:paraId="5EFA9DA9" w14:textId="25645D78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8</w:t>
            </w:r>
          </w:p>
        </w:tc>
      </w:tr>
      <w:tr w:rsidR="0082304F" w:rsidRPr="005A0C07" w14:paraId="6EF88274" w14:textId="77777777" w:rsidTr="007959E2">
        <w:tc>
          <w:tcPr>
            <w:tcW w:w="3780" w:type="dxa"/>
          </w:tcPr>
          <w:p w14:paraId="61CE653F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5-54</w:t>
            </w:r>
          </w:p>
        </w:tc>
        <w:tc>
          <w:tcPr>
            <w:tcW w:w="2700" w:type="dxa"/>
          </w:tcPr>
          <w:p w14:paraId="460F11FB" w14:textId="5F3162B5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276 (21.7)</w:t>
            </w:r>
          </w:p>
        </w:tc>
        <w:tc>
          <w:tcPr>
            <w:tcW w:w="1890" w:type="dxa"/>
          </w:tcPr>
          <w:p w14:paraId="4B3199D5" w14:textId="668BA7FD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3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78 (14.0)</w:t>
            </w:r>
          </w:p>
        </w:tc>
        <w:tc>
          <w:tcPr>
            <w:tcW w:w="1440" w:type="dxa"/>
            <w:vAlign w:val="bottom"/>
          </w:tcPr>
          <w:p w14:paraId="48E75D71" w14:textId="1662961E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0</w:t>
            </w:r>
          </w:p>
        </w:tc>
      </w:tr>
      <w:tr w:rsidR="0082304F" w:rsidRPr="005A0C07" w14:paraId="6F4C9E6E" w14:textId="77777777" w:rsidTr="007959E2">
        <w:tc>
          <w:tcPr>
            <w:tcW w:w="3780" w:type="dxa"/>
          </w:tcPr>
          <w:p w14:paraId="4EB18424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5-64</w:t>
            </w:r>
          </w:p>
        </w:tc>
        <w:tc>
          <w:tcPr>
            <w:tcW w:w="2700" w:type="dxa"/>
          </w:tcPr>
          <w:p w14:paraId="0B27376B" w14:textId="387A02F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39 (26.7)</w:t>
            </w:r>
          </w:p>
        </w:tc>
        <w:tc>
          <w:tcPr>
            <w:tcW w:w="1890" w:type="dxa"/>
          </w:tcPr>
          <w:p w14:paraId="7A85AB48" w14:textId="4096BE3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8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35 (23.0)</w:t>
            </w:r>
          </w:p>
        </w:tc>
        <w:tc>
          <w:tcPr>
            <w:tcW w:w="1440" w:type="dxa"/>
            <w:vAlign w:val="bottom"/>
          </w:tcPr>
          <w:p w14:paraId="7508D7D3" w14:textId="5F25C85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82304F" w:rsidRPr="005A0C07" w14:paraId="35745891" w14:textId="77777777" w:rsidTr="007959E2">
        <w:tc>
          <w:tcPr>
            <w:tcW w:w="3780" w:type="dxa"/>
          </w:tcPr>
          <w:p w14:paraId="6966C7A3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65-74</w:t>
            </w:r>
          </w:p>
        </w:tc>
        <w:tc>
          <w:tcPr>
            <w:tcW w:w="2700" w:type="dxa"/>
          </w:tcPr>
          <w:p w14:paraId="2705A4CA" w14:textId="3BD1B9D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240 (11.0)</w:t>
            </w:r>
          </w:p>
        </w:tc>
        <w:tc>
          <w:tcPr>
            <w:tcW w:w="1890" w:type="dxa"/>
          </w:tcPr>
          <w:p w14:paraId="1E8F946E" w14:textId="5A5BBF5C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6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00 (15.7)</w:t>
            </w:r>
          </w:p>
        </w:tc>
        <w:tc>
          <w:tcPr>
            <w:tcW w:w="1440" w:type="dxa"/>
            <w:vAlign w:val="bottom"/>
          </w:tcPr>
          <w:p w14:paraId="053DF889" w14:textId="4783FB2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4</w:t>
            </w:r>
          </w:p>
        </w:tc>
      </w:tr>
      <w:tr w:rsidR="0082304F" w:rsidRPr="005A0C07" w14:paraId="6F5DD8AF" w14:textId="77777777" w:rsidTr="007959E2">
        <w:tc>
          <w:tcPr>
            <w:tcW w:w="3780" w:type="dxa"/>
          </w:tcPr>
          <w:p w14:paraId="4B768060" w14:textId="62B5C7F8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5-84</w:t>
            </w:r>
          </w:p>
        </w:tc>
        <w:tc>
          <w:tcPr>
            <w:tcW w:w="2700" w:type="dxa"/>
          </w:tcPr>
          <w:p w14:paraId="1C27CA94" w14:textId="77D358B3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853 (3.8</w:t>
            </w:r>
          </w:p>
        </w:tc>
        <w:tc>
          <w:tcPr>
            <w:tcW w:w="1890" w:type="dxa"/>
          </w:tcPr>
          <w:p w14:paraId="3D93523A" w14:textId="17BFC17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2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18 (7.2)</w:t>
            </w:r>
          </w:p>
        </w:tc>
        <w:tc>
          <w:tcPr>
            <w:tcW w:w="1440" w:type="dxa"/>
            <w:vAlign w:val="bottom"/>
          </w:tcPr>
          <w:p w14:paraId="57C65954" w14:textId="2D474543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5</w:t>
            </w:r>
          </w:p>
        </w:tc>
      </w:tr>
      <w:tr w:rsidR="0082304F" w:rsidRPr="005A0C07" w14:paraId="784A5600" w14:textId="77777777" w:rsidTr="007959E2">
        <w:tc>
          <w:tcPr>
            <w:tcW w:w="3780" w:type="dxa"/>
          </w:tcPr>
          <w:p w14:paraId="7E4EA45C" w14:textId="72C571B2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≥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5</w:t>
            </w:r>
          </w:p>
        </w:tc>
        <w:tc>
          <w:tcPr>
            <w:tcW w:w="2700" w:type="dxa"/>
          </w:tcPr>
          <w:p w14:paraId="2A04681E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07 (1.1)</w:t>
            </w:r>
          </w:p>
        </w:tc>
        <w:tc>
          <w:tcPr>
            <w:tcW w:w="1890" w:type="dxa"/>
          </w:tcPr>
          <w:p w14:paraId="061B02C5" w14:textId="49E4604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97 (3.8)</w:t>
            </w:r>
          </w:p>
        </w:tc>
        <w:tc>
          <w:tcPr>
            <w:tcW w:w="1440" w:type="dxa"/>
            <w:vAlign w:val="bottom"/>
          </w:tcPr>
          <w:p w14:paraId="5545F810" w14:textId="2238EE5D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8</w:t>
            </w:r>
          </w:p>
        </w:tc>
      </w:tr>
      <w:tr w:rsidR="0082304F" w:rsidRPr="005A0C07" w14:paraId="1445FEAC" w14:textId="77777777" w:rsidTr="007959E2">
        <w:tc>
          <w:tcPr>
            <w:tcW w:w="3780" w:type="dxa"/>
          </w:tcPr>
          <w:p w14:paraId="56D2362F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Sex, n (%)</w:t>
            </w:r>
          </w:p>
        </w:tc>
        <w:tc>
          <w:tcPr>
            <w:tcW w:w="2700" w:type="dxa"/>
          </w:tcPr>
          <w:p w14:paraId="59759066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E318568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1CD78CEC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52131D32" w14:textId="77777777" w:rsidTr="007959E2">
        <w:tc>
          <w:tcPr>
            <w:tcW w:w="3780" w:type="dxa"/>
          </w:tcPr>
          <w:p w14:paraId="5C47C428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2700" w:type="dxa"/>
          </w:tcPr>
          <w:p w14:paraId="483D0ACC" w14:textId="25D5F30C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4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84 (59.6)</w:t>
            </w:r>
          </w:p>
        </w:tc>
        <w:tc>
          <w:tcPr>
            <w:tcW w:w="1890" w:type="dxa"/>
          </w:tcPr>
          <w:p w14:paraId="68D40CE6" w14:textId="25E6F2D4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0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78 (60.0)</w:t>
            </w:r>
          </w:p>
        </w:tc>
        <w:tc>
          <w:tcPr>
            <w:tcW w:w="1440" w:type="dxa"/>
            <w:vAlign w:val="bottom"/>
          </w:tcPr>
          <w:p w14:paraId="29FFB6C3" w14:textId="7D1D2326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</w:tr>
      <w:tr w:rsidR="0082304F" w:rsidRPr="005A0C07" w14:paraId="2D47DA6B" w14:textId="77777777" w:rsidTr="007959E2">
        <w:tc>
          <w:tcPr>
            <w:tcW w:w="3780" w:type="dxa"/>
          </w:tcPr>
          <w:p w14:paraId="4253F682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ale</w:t>
            </w:r>
          </w:p>
        </w:tc>
        <w:tc>
          <w:tcPr>
            <w:tcW w:w="2700" w:type="dxa"/>
          </w:tcPr>
          <w:p w14:paraId="2A24AFEC" w14:textId="0DCA7B9E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75 (40.4)</w:t>
            </w:r>
          </w:p>
        </w:tc>
        <w:tc>
          <w:tcPr>
            <w:tcW w:w="1890" w:type="dxa"/>
          </w:tcPr>
          <w:p w14:paraId="5C7DAA47" w14:textId="68C9E2C4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6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56 (40.0)</w:t>
            </w:r>
          </w:p>
        </w:tc>
        <w:tc>
          <w:tcPr>
            <w:tcW w:w="1440" w:type="dxa"/>
            <w:vAlign w:val="bottom"/>
          </w:tcPr>
          <w:p w14:paraId="5BFA52D0" w14:textId="61DA5FF0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</w:tr>
      <w:tr w:rsidR="0082304F" w:rsidRPr="005A0C07" w14:paraId="36E3E68E" w14:textId="77777777" w:rsidTr="007959E2">
        <w:tc>
          <w:tcPr>
            <w:tcW w:w="3780" w:type="dxa"/>
          </w:tcPr>
          <w:p w14:paraId="38930114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Region, n (%)</w:t>
            </w:r>
          </w:p>
        </w:tc>
        <w:tc>
          <w:tcPr>
            <w:tcW w:w="2700" w:type="dxa"/>
          </w:tcPr>
          <w:p w14:paraId="7A9D3DAB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D53CE6A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1322BE1C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2515400C" w14:textId="77777777" w:rsidTr="007959E2">
        <w:tc>
          <w:tcPr>
            <w:tcW w:w="3780" w:type="dxa"/>
          </w:tcPr>
          <w:p w14:paraId="601099C5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idwest</w:t>
            </w:r>
          </w:p>
        </w:tc>
        <w:tc>
          <w:tcPr>
            <w:tcW w:w="2700" w:type="dxa"/>
          </w:tcPr>
          <w:p w14:paraId="77E7FFA4" w14:textId="741B4E4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52 (16.4)</w:t>
            </w:r>
          </w:p>
        </w:tc>
        <w:tc>
          <w:tcPr>
            <w:tcW w:w="1890" w:type="dxa"/>
          </w:tcPr>
          <w:p w14:paraId="1A47380F" w14:textId="3150FAF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2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81 (19.3)</w:t>
            </w:r>
          </w:p>
        </w:tc>
        <w:tc>
          <w:tcPr>
            <w:tcW w:w="1440" w:type="dxa"/>
            <w:vAlign w:val="bottom"/>
          </w:tcPr>
          <w:p w14:paraId="393E4621" w14:textId="119F7333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82304F" w:rsidRPr="005A0C07" w14:paraId="63B9DF81" w14:textId="77777777" w:rsidTr="007959E2">
        <w:tc>
          <w:tcPr>
            <w:tcW w:w="3780" w:type="dxa"/>
          </w:tcPr>
          <w:p w14:paraId="3B46E0F4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Northeast</w:t>
            </w:r>
          </w:p>
        </w:tc>
        <w:tc>
          <w:tcPr>
            <w:tcW w:w="2700" w:type="dxa"/>
          </w:tcPr>
          <w:p w14:paraId="2930CD41" w14:textId="56973530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7070 (9.4)</w:t>
            </w:r>
          </w:p>
        </w:tc>
        <w:tc>
          <w:tcPr>
            <w:tcW w:w="1890" w:type="dxa"/>
          </w:tcPr>
          <w:p w14:paraId="503EFD92" w14:textId="77A7EAC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5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49 (21.5)</w:t>
            </w:r>
          </w:p>
        </w:tc>
        <w:tc>
          <w:tcPr>
            <w:tcW w:w="1440" w:type="dxa"/>
            <w:vAlign w:val="bottom"/>
          </w:tcPr>
          <w:p w14:paraId="1B92A468" w14:textId="2D132C6B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34</w:t>
            </w:r>
          </w:p>
        </w:tc>
      </w:tr>
      <w:tr w:rsidR="0082304F" w:rsidRPr="005A0C07" w14:paraId="3E088431" w14:textId="77777777" w:rsidTr="007959E2">
        <w:tc>
          <w:tcPr>
            <w:tcW w:w="3780" w:type="dxa"/>
          </w:tcPr>
          <w:p w14:paraId="6CC03AC4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2700" w:type="dxa"/>
          </w:tcPr>
          <w:p w14:paraId="259B686A" w14:textId="167EBE9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75 (67.0)</w:t>
            </w:r>
          </w:p>
        </w:tc>
        <w:tc>
          <w:tcPr>
            <w:tcW w:w="1890" w:type="dxa"/>
          </w:tcPr>
          <w:p w14:paraId="5601840C" w14:textId="51680C7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76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00 (46.0)</w:t>
            </w:r>
          </w:p>
        </w:tc>
        <w:tc>
          <w:tcPr>
            <w:tcW w:w="1440" w:type="dxa"/>
            <w:vAlign w:val="bottom"/>
          </w:tcPr>
          <w:p w14:paraId="13339C86" w14:textId="539BC3E3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43</w:t>
            </w:r>
          </w:p>
        </w:tc>
      </w:tr>
      <w:tr w:rsidR="0082304F" w:rsidRPr="005A0C07" w14:paraId="2128CC04" w14:textId="77777777" w:rsidTr="007959E2">
        <w:tc>
          <w:tcPr>
            <w:tcW w:w="3780" w:type="dxa"/>
          </w:tcPr>
          <w:p w14:paraId="67C41886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West</w:t>
            </w:r>
          </w:p>
        </w:tc>
        <w:tc>
          <w:tcPr>
            <w:tcW w:w="2700" w:type="dxa"/>
          </w:tcPr>
          <w:p w14:paraId="68EDCCE1" w14:textId="17623FA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362 (7.1)</w:t>
            </w:r>
          </w:p>
        </w:tc>
        <w:tc>
          <w:tcPr>
            <w:tcW w:w="1890" w:type="dxa"/>
          </w:tcPr>
          <w:p w14:paraId="05D9CBC7" w14:textId="0F581AD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1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08 (13.1)</w:t>
            </w:r>
          </w:p>
        </w:tc>
        <w:tc>
          <w:tcPr>
            <w:tcW w:w="1440" w:type="dxa"/>
            <w:vAlign w:val="bottom"/>
          </w:tcPr>
          <w:p w14:paraId="0F6B4453" w14:textId="19B6AC1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0</w:t>
            </w:r>
          </w:p>
        </w:tc>
      </w:tr>
      <w:tr w:rsidR="0082304F" w:rsidRPr="005A0C07" w14:paraId="29094E8F" w14:textId="77777777" w:rsidTr="007959E2">
        <w:tc>
          <w:tcPr>
            <w:tcW w:w="3780" w:type="dxa"/>
          </w:tcPr>
          <w:p w14:paraId="35278135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BMI category, n (</w:t>
            </w:r>
            <w:proofErr w:type="gramStart"/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  <w:r w:rsidRPr="005A0C07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700" w:type="dxa"/>
          </w:tcPr>
          <w:p w14:paraId="47949A3B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AEDAA51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7AABB9F1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2433824A" w14:textId="77777777" w:rsidTr="007959E2">
        <w:tc>
          <w:tcPr>
            <w:tcW w:w="3780" w:type="dxa"/>
          </w:tcPr>
          <w:p w14:paraId="65178F1A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Not overweight</w:t>
            </w:r>
          </w:p>
        </w:tc>
        <w:tc>
          <w:tcPr>
            <w:tcW w:w="2700" w:type="dxa"/>
          </w:tcPr>
          <w:p w14:paraId="53D9B967" w14:textId="2F31059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124 (2.8)</w:t>
            </w:r>
          </w:p>
        </w:tc>
        <w:tc>
          <w:tcPr>
            <w:tcW w:w="1890" w:type="dxa"/>
          </w:tcPr>
          <w:p w14:paraId="62AA7FE7" w14:textId="318D03D5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72 (3.5)</w:t>
            </w:r>
          </w:p>
        </w:tc>
        <w:tc>
          <w:tcPr>
            <w:tcW w:w="1440" w:type="dxa"/>
            <w:vAlign w:val="bottom"/>
          </w:tcPr>
          <w:p w14:paraId="41F9B8CE" w14:textId="0FF4B2EB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</w:tr>
      <w:tr w:rsidR="0082304F" w:rsidRPr="005A0C07" w14:paraId="353BC321" w14:textId="77777777" w:rsidTr="007959E2">
        <w:tc>
          <w:tcPr>
            <w:tcW w:w="3780" w:type="dxa"/>
          </w:tcPr>
          <w:p w14:paraId="671A2759" w14:textId="77069C1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Overweight (25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&lt;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0 kg/m</w:t>
            </w:r>
            <w:r w:rsidRPr="005A0C07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16472B2" w14:textId="06B071D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065 (8.1)</w:t>
            </w:r>
          </w:p>
        </w:tc>
        <w:tc>
          <w:tcPr>
            <w:tcW w:w="1890" w:type="dxa"/>
          </w:tcPr>
          <w:p w14:paraId="3591100D" w14:textId="5F62A39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49 (6.9)</w:t>
            </w:r>
          </w:p>
        </w:tc>
        <w:tc>
          <w:tcPr>
            <w:tcW w:w="1440" w:type="dxa"/>
            <w:vAlign w:val="bottom"/>
          </w:tcPr>
          <w:p w14:paraId="19218017" w14:textId="39809C91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5</w:t>
            </w:r>
          </w:p>
        </w:tc>
      </w:tr>
      <w:tr w:rsidR="0082304F" w:rsidRPr="005A0C07" w14:paraId="5355F77C" w14:textId="77777777" w:rsidTr="007959E2">
        <w:tc>
          <w:tcPr>
            <w:tcW w:w="3780" w:type="dxa"/>
          </w:tcPr>
          <w:p w14:paraId="50B99B7C" w14:textId="4A45C3DD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Obese (30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&lt;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5 kg/m</w:t>
            </w:r>
            <w:r w:rsidRPr="005A0C07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B8EBD5C" w14:textId="3A0BDB82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932 (9.2)</w:t>
            </w:r>
          </w:p>
        </w:tc>
        <w:tc>
          <w:tcPr>
            <w:tcW w:w="1890" w:type="dxa"/>
          </w:tcPr>
          <w:p w14:paraId="2E03600B" w14:textId="6E098642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79 (7.2)</w:t>
            </w:r>
          </w:p>
        </w:tc>
        <w:tc>
          <w:tcPr>
            <w:tcW w:w="1440" w:type="dxa"/>
            <w:vAlign w:val="bottom"/>
          </w:tcPr>
          <w:p w14:paraId="528855F2" w14:textId="16032D30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82304F" w:rsidRPr="005A0C07" w14:paraId="647D2FE7" w14:textId="77777777" w:rsidTr="007959E2">
        <w:tc>
          <w:tcPr>
            <w:tcW w:w="3780" w:type="dxa"/>
          </w:tcPr>
          <w:p w14:paraId="24043055" w14:textId="48FB9555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Severely obese (35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&lt;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0 kg/m</w:t>
            </w:r>
            <w:r w:rsidRPr="005A0C07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FBEF004" w14:textId="73F0EFF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938 (7.9)</w:t>
            </w:r>
          </w:p>
        </w:tc>
        <w:tc>
          <w:tcPr>
            <w:tcW w:w="1890" w:type="dxa"/>
          </w:tcPr>
          <w:p w14:paraId="6B0A99B3" w14:textId="3E1DD20C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2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95 (7.3)</w:t>
            </w:r>
          </w:p>
        </w:tc>
        <w:tc>
          <w:tcPr>
            <w:tcW w:w="1440" w:type="dxa"/>
            <w:vAlign w:val="bottom"/>
          </w:tcPr>
          <w:p w14:paraId="10B7567A" w14:textId="12E93AFE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82304F" w:rsidRPr="005A0C07" w14:paraId="1BA9C737" w14:textId="77777777" w:rsidTr="007959E2">
        <w:tc>
          <w:tcPr>
            <w:tcW w:w="3780" w:type="dxa"/>
          </w:tcPr>
          <w:p w14:paraId="31A3A9DA" w14:textId="769CA8F4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orbidly obese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≥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0 kg/m</w:t>
            </w:r>
            <w:r w:rsidRPr="005A0C07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EB7F07A" w14:textId="7D333D4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207 (10.9)</w:t>
            </w:r>
          </w:p>
        </w:tc>
        <w:tc>
          <w:tcPr>
            <w:tcW w:w="1890" w:type="dxa"/>
          </w:tcPr>
          <w:p w14:paraId="219161D2" w14:textId="123CB4B0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4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253 (8.8)</w:t>
            </w:r>
          </w:p>
        </w:tc>
        <w:tc>
          <w:tcPr>
            <w:tcW w:w="1440" w:type="dxa"/>
            <w:vAlign w:val="bottom"/>
          </w:tcPr>
          <w:p w14:paraId="61628589" w14:textId="1888F0B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7</w:t>
            </w:r>
          </w:p>
        </w:tc>
      </w:tr>
      <w:tr w:rsidR="0082304F" w:rsidRPr="005A0C07" w14:paraId="6082BEB2" w14:textId="77777777" w:rsidTr="007959E2">
        <w:tc>
          <w:tcPr>
            <w:tcW w:w="3780" w:type="dxa"/>
          </w:tcPr>
          <w:p w14:paraId="5B4C58C7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issing</w:t>
            </w:r>
          </w:p>
        </w:tc>
        <w:tc>
          <w:tcPr>
            <w:tcW w:w="2700" w:type="dxa"/>
          </w:tcPr>
          <w:p w14:paraId="1AF6B54B" w14:textId="1E7AA81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4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93 (61.1)</w:t>
            </w:r>
          </w:p>
        </w:tc>
        <w:tc>
          <w:tcPr>
            <w:tcW w:w="1890" w:type="dxa"/>
          </w:tcPr>
          <w:p w14:paraId="0595C069" w14:textId="4E6F82B3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0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90 (66.3)</w:t>
            </w:r>
          </w:p>
        </w:tc>
        <w:tc>
          <w:tcPr>
            <w:tcW w:w="1440" w:type="dxa"/>
            <w:vAlign w:val="bottom"/>
          </w:tcPr>
          <w:p w14:paraId="5D033E88" w14:textId="5887C9DD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1</w:t>
            </w:r>
          </w:p>
        </w:tc>
      </w:tr>
      <w:tr w:rsidR="0082304F" w:rsidRPr="005A0C07" w14:paraId="76903D82" w14:textId="77777777" w:rsidTr="007959E2">
        <w:tc>
          <w:tcPr>
            <w:tcW w:w="3780" w:type="dxa"/>
          </w:tcPr>
          <w:p w14:paraId="12DAA3F5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CCI score, mean ± SD</w:t>
            </w:r>
          </w:p>
        </w:tc>
        <w:tc>
          <w:tcPr>
            <w:tcW w:w="2700" w:type="dxa"/>
          </w:tcPr>
          <w:p w14:paraId="68D0BA0E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.19 ± 1.75</w:t>
            </w:r>
          </w:p>
        </w:tc>
        <w:tc>
          <w:tcPr>
            <w:tcW w:w="1890" w:type="dxa"/>
          </w:tcPr>
          <w:p w14:paraId="2A7E92F0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.37 ± 2.01</w:t>
            </w:r>
          </w:p>
        </w:tc>
        <w:tc>
          <w:tcPr>
            <w:tcW w:w="1440" w:type="dxa"/>
            <w:vAlign w:val="bottom"/>
          </w:tcPr>
          <w:p w14:paraId="54D7D196" w14:textId="6C580943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</w:tr>
      <w:tr w:rsidR="0082304F" w:rsidRPr="005A0C07" w14:paraId="2495D8AC" w14:textId="77777777" w:rsidTr="007959E2">
        <w:tc>
          <w:tcPr>
            <w:tcW w:w="3780" w:type="dxa"/>
          </w:tcPr>
          <w:p w14:paraId="16949226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Hospitalization during baseline period, n (%)</w:t>
            </w:r>
          </w:p>
        </w:tc>
        <w:tc>
          <w:tcPr>
            <w:tcW w:w="2700" w:type="dxa"/>
          </w:tcPr>
          <w:p w14:paraId="5CB78143" w14:textId="587FDCF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96 (13.8)</w:t>
            </w:r>
          </w:p>
        </w:tc>
        <w:tc>
          <w:tcPr>
            <w:tcW w:w="1890" w:type="dxa"/>
          </w:tcPr>
          <w:p w14:paraId="06E6CFCB" w14:textId="410302A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3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249 (14.0)</w:t>
            </w:r>
          </w:p>
        </w:tc>
        <w:tc>
          <w:tcPr>
            <w:tcW w:w="1440" w:type="dxa"/>
            <w:vAlign w:val="bottom"/>
          </w:tcPr>
          <w:p w14:paraId="5FBE5A2A" w14:textId="0868315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</w:tr>
      <w:tr w:rsidR="0082304F" w:rsidRPr="005A0C07" w14:paraId="426BF02F" w14:textId="77777777" w:rsidTr="007959E2">
        <w:tc>
          <w:tcPr>
            <w:tcW w:w="3780" w:type="dxa"/>
          </w:tcPr>
          <w:p w14:paraId="23A6090A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onth of index date, n (%)</w:t>
            </w:r>
          </w:p>
        </w:tc>
        <w:tc>
          <w:tcPr>
            <w:tcW w:w="2700" w:type="dxa"/>
          </w:tcPr>
          <w:p w14:paraId="33B59435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</w:tcPr>
          <w:p w14:paraId="58038B58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vAlign w:val="bottom"/>
          </w:tcPr>
          <w:p w14:paraId="1B05A3DC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82304F" w:rsidRPr="005A0C07" w14:paraId="66538C38" w14:textId="77777777" w:rsidTr="007959E2">
        <w:tc>
          <w:tcPr>
            <w:tcW w:w="3780" w:type="dxa"/>
          </w:tcPr>
          <w:p w14:paraId="41EA1CEE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December 2020</w:t>
            </w:r>
          </w:p>
        </w:tc>
        <w:tc>
          <w:tcPr>
            <w:tcW w:w="2700" w:type="dxa"/>
          </w:tcPr>
          <w:p w14:paraId="4D64B8D7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81 (0.9)</w:t>
            </w:r>
          </w:p>
        </w:tc>
        <w:tc>
          <w:tcPr>
            <w:tcW w:w="1890" w:type="dxa"/>
          </w:tcPr>
          <w:p w14:paraId="2C13FCE7" w14:textId="6CE1B99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8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85 (22.8)</w:t>
            </w:r>
          </w:p>
        </w:tc>
        <w:tc>
          <w:tcPr>
            <w:tcW w:w="1440" w:type="dxa"/>
            <w:vAlign w:val="bottom"/>
          </w:tcPr>
          <w:p w14:paraId="15D9F9DF" w14:textId="2039ED4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72</w:t>
            </w:r>
          </w:p>
        </w:tc>
      </w:tr>
      <w:tr w:rsidR="0082304F" w:rsidRPr="005A0C07" w14:paraId="0641F1CE" w14:textId="77777777" w:rsidTr="007959E2">
        <w:tc>
          <w:tcPr>
            <w:tcW w:w="3780" w:type="dxa"/>
          </w:tcPr>
          <w:p w14:paraId="2E3720A1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January 2021</w:t>
            </w:r>
          </w:p>
        </w:tc>
        <w:tc>
          <w:tcPr>
            <w:tcW w:w="2700" w:type="dxa"/>
          </w:tcPr>
          <w:p w14:paraId="13EB83A1" w14:textId="3C4C9E0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933 (2.6)</w:t>
            </w:r>
          </w:p>
        </w:tc>
        <w:tc>
          <w:tcPr>
            <w:tcW w:w="1890" w:type="dxa"/>
          </w:tcPr>
          <w:p w14:paraId="4D25615F" w14:textId="794047C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7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24 (16.4)</w:t>
            </w:r>
          </w:p>
        </w:tc>
        <w:tc>
          <w:tcPr>
            <w:tcW w:w="1440" w:type="dxa"/>
            <w:vAlign w:val="bottom"/>
          </w:tcPr>
          <w:p w14:paraId="2E1567F5" w14:textId="6950EE12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49</w:t>
            </w:r>
          </w:p>
        </w:tc>
      </w:tr>
      <w:tr w:rsidR="0082304F" w:rsidRPr="005A0C07" w14:paraId="3CADB696" w14:textId="77777777" w:rsidTr="007959E2">
        <w:tc>
          <w:tcPr>
            <w:tcW w:w="3780" w:type="dxa"/>
          </w:tcPr>
          <w:p w14:paraId="2AE63079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February 2021</w:t>
            </w:r>
          </w:p>
        </w:tc>
        <w:tc>
          <w:tcPr>
            <w:tcW w:w="2700" w:type="dxa"/>
          </w:tcPr>
          <w:p w14:paraId="5BDE541E" w14:textId="6257A2D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012 (1.4)</w:t>
            </w:r>
          </w:p>
        </w:tc>
        <w:tc>
          <w:tcPr>
            <w:tcW w:w="1890" w:type="dxa"/>
          </w:tcPr>
          <w:p w14:paraId="7B4DEBA5" w14:textId="085DAC6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95 (6.9)</w:t>
            </w:r>
          </w:p>
        </w:tc>
        <w:tc>
          <w:tcPr>
            <w:tcW w:w="1440" w:type="dxa"/>
            <w:vAlign w:val="bottom"/>
          </w:tcPr>
          <w:p w14:paraId="77561698" w14:textId="60CA1F99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8</w:t>
            </w:r>
          </w:p>
        </w:tc>
      </w:tr>
      <w:tr w:rsidR="0082304F" w:rsidRPr="005A0C07" w14:paraId="4A282208" w14:textId="77777777" w:rsidTr="007959E2">
        <w:tc>
          <w:tcPr>
            <w:tcW w:w="3780" w:type="dxa"/>
          </w:tcPr>
          <w:p w14:paraId="6F426B96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arch 2021</w:t>
            </w:r>
          </w:p>
        </w:tc>
        <w:tc>
          <w:tcPr>
            <w:tcW w:w="2700" w:type="dxa"/>
          </w:tcPr>
          <w:p w14:paraId="62264430" w14:textId="570F480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058 (1.4)</w:t>
            </w:r>
          </w:p>
        </w:tc>
        <w:tc>
          <w:tcPr>
            <w:tcW w:w="1890" w:type="dxa"/>
          </w:tcPr>
          <w:p w14:paraId="7112D873" w14:textId="3B471B4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93 (5.3)</w:t>
            </w:r>
          </w:p>
        </w:tc>
        <w:tc>
          <w:tcPr>
            <w:tcW w:w="1440" w:type="dxa"/>
            <w:vAlign w:val="bottom"/>
          </w:tcPr>
          <w:p w14:paraId="7B06AD02" w14:textId="452B2279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2</w:t>
            </w:r>
          </w:p>
        </w:tc>
      </w:tr>
      <w:tr w:rsidR="0082304F" w:rsidRPr="005A0C07" w14:paraId="09B8E6CB" w14:textId="77777777" w:rsidTr="007959E2">
        <w:tc>
          <w:tcPr>
            <w:tcW w:w="3780" w:type="dxa"/>
          </w:tcPr>
          <w:p w14:paraId="00AE73F0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April 2021</w:t>
            </w:r>
          </w:p>
        </w:tc>
        <w:tc>
          <w:tcPr>
            <w:tcW w:w="2700" w:type="dxa"/>
          </w:tcPr>
          <w:p w14:paraId="3FA2684C" w14:textId="004B35A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413 (1.9)</w:t>
            </w:r>
          </w:p>
        </w:tc>
        <w:tc>
          <w:tcPr>
            <w:tcW w:w="1890" w:type="dxa"/>
          </w:tcPr>
          <w:p w14:paraId="54880898" w14:textId="77D44C1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55 (4.8)</w:t>
            </w:r>
          </w:p>
        </w:tc>
        <w:tc>
          <w:tcPr>
            <w:tcW w:w="1440" w:type="dxa"/>
            <w:vAlign w:val="bottom"/>
          </w:tcPr>
          <w:p w14:paraId="01BEA47C" w14:textId="22D65965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7</w:t>
            </w:r>
          </w:p>
        </w:tc>
      </w:tr>
      <w:tr w:rsidR="0082304F" w:rsidRPr="005A0C07" w14:paraId="7923C4A9" w14:textId="77777777" w:rsidTr="007959E2">
        <w:tc>
          <w:tcPr>
            <w:tcW w:w="3780" w:type="dxa"/>
          </w:tcPr>
          <w:p w14:paraId="157AA0A4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ay 2021</w:t>
            </w:r>
          </w:p>
        </w:tc>
        <w:tc>
          <w:tcPr>
            <w:tcW w:w="2700" w:type="dxa"/>
          </w:tcPr>
          <w:p w14:paraId="1C71621A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778 (1.0)</w:t>
            </w:r>
          </w:p>
        </w:tc>
        <w:tc>
          <w:tcPr>
            <w:tcW w:w="1890" w:type="dxa"/>
          </w:tcPr>
          <w:p w14:paraId="44CD4252" w14:textId="72FC69B5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4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38 (2.7)</w:t>
            </w:r>
          </w:p>
        </w:tc>
        <w:tc>
          <w:tcPr>
            <w:tcW w:w="1440" w:type="dxa"/>
            <w:vAlign w:val="bottom"/>
          </w:tcPr>
          <w:p w14:paraId="11760ED5" w14:textId="14303E94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2</w:t>
            </w:r>
          </w:p>
        </w:tc>
      </w:tr>
      <w:tr w:rsidR="0082304F" w:rsidRPr="005A0C07" w14:paraId="61F1171A" w14:textId="77777777" w:rsidTr="007959E2">
        <w:tc>
          <w:tcPr>
            <w:tcW w:w="3780" w:type="dxa"/>
          </w:tcPr>
          <w:p w14:paraId="6C3C8BF1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June 2021</w:t>
            </w:r>
          </w:p>
        </w:tc>
        <w:tc>
          <w:tcPr>
            <w:tcW w:w="2700" w:type="dxa"/>
          </w:tcPr>
          <w:p w14:paraId="69D182D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63 (0.8)</w:t>
            </w:r>
          </w:p>
        </w:tc>
        <w:tc>
          <w:tcPr>
            <w:tcW w:w="1890" w:type="dxa"/>
          </w:tcPr>
          <w:p w14:paraId="2594D69C" w14:textId="66265BE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54 (1.4)</w:t>
            </w:r>
          </w:p>
        </w:tc>
        <w:tc>
          <w:tcPr>
            <w:tcW w:w="1440" w:type="dxa"/>
            <w:vAlign w:val="bottom"/>
          </w:tcPr>
          <w:p w14:paraId="59F9DF1C" w14:textId="19DD60CD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6</w:t>
            </w:r>
          </w:p>
        </w:tc>
      </w:tr>
      <w:tr w:rsidR="0082304F" w:rsidRPr="005A0C07" w14:paraId="01049285" w14:textId="77777777" w:rsidTr="007959E2">
        <w:tc>
          <w:tcPr>
            <w:tcW w:w="3780" w:type="dxa"/>
          </w:tcPr>
          <w:p w14:paraId="791029CB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July 2021</w:t>
            </w:r>
          </w:p>
        </w:tc>
        <w:tc>
          <w:tcPr>
            <w:tcW w:w="2700" w:type="dxa"/>
          </w:tcPr>
          <w:p w14:paraId="7C20396B" w14:textId="6055D38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598 (8.8)</w:t>
            </w:r>
          </w:p>
        </w:tc>
        <w:tc>
          <w:tcPr>
            <w:tcW w:w="1890" w:type="dxa"/>
          </w:tcPr>
          <w:p w14:paraId="7B47B4A1" w14:textId="0BD0019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20 (6.9)</w:t>
            </w:r>
          </w:p>
        </w:tc>
        <w:tc>
          <w:tcPr>
            <w:tcW w:w="1440" w:type="dxa"/>
            <w:vAlign w:val="bottom"/>
          </w:tcPr>
          <w:p w14:paraId="08E980F3" w14:textId="5CD75251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7</w:t>
            </w:r>
          </w:p>
        </w:tc>
      </w:tr>
      <w:tr w:rsidR="0082304F" w:rsidRPr="005A0C07" w14:paraId="1FF596FF" w14:textId="77777777" w:rsidTr="007959E2">
        <w:tc>
          <w:tcPr>
            <w:tcW w:w="3780" w:type="dxa"/>
          </w:tcPr>
          <w:p w14:paraId="27759A30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August 2021</w:t>
            </w:r>
          </w:p>
        </w:tc>
        <w:tc>
          <w:tcPr>
            <w:tcW w:w="2700" w:type="dxa"/>
          </w:tcPr>
          <w:p w14:paraId="65A8DACF" w14:textId="2DDB4C2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84 (42.0)</w:t>
            </w:r>
          </w:p>
        </w:tc>
        <w:tc>
          <w:tcPr>
            <w:tcW w:w="1890" w:type="dxa"/>
          </w:tcPr>
          <w:p w14:paraId="19DF2575" w14:textId="4B833AE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1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91 (18.6)</w:t>
            </w:r>
          </w:p>
        </w:tc>
        <w:tc>
          <w:tcPr>
            <w:tcW w:w="1440" w:type="dxa"/>
            <w:vAlign w:val="bottom"/>
          </w:tcPr>
          <w:p w14:paraId="20ACCB07" w14:textId="4B7DCFF5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53</w:t>
            </w:r>
          </w:p>
        </w:tc>
      </w:tr>
      <w:tr w:rsidR="0082304F" w:rsidRPr="005A0C07" w14:paraId="5723DAB2" w14:textId="77777777" w:rsidTr="007959E2">
        <w:tc>
          <w:tcPr>
            <w:tcW w:w="3780" w:type="dxa"/>
          </w:tcPr>
          <w:p w14:paraId="2BAE8B1B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September 2021</w:t>
            </w:r>
          </w:p>
        </w:tc>
        <w:tc>
          <w:tcPr>
            <w:tcW w:w="2700" w:type="dxa"/>
          </w:tcPr>
          <w:p w14:paraId="621B55CF" w14:textId="50249BB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39 (39.3)</w:t>
            </w:r>
          </w:p>
        </w:tc>
        <w:tc>
          <w:tcPr>
            <w:tcW w:w="1890" w:type="dxa"/>
          </w:tcPr>
          <w:p w14:paraId="4DB7DF95" w14:textId="7B84AB45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3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83 (14.2)</w:t>
            </w:r>
          </w:p>
        </w:tc>
        <w:tc>
          <w:tcPr>
            <w:tcW w:w="1440" w:type="dxa"/>
            <w:vAlign w:val="bottom"/>
          </w:tcPr>
          <w:p w14:paraId="22093ADC" w14:textId="349FBE60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59</w:t>
            </w:r>
          </w:p>
        </w:tc>
      </w:tr>
      <w:tr w:rsidR="0082304F" w:rsidRPr="005A0C07" w14:paraId="7E0D64D9" w14:textId="77777777" w:rsidTr="007959E2">
        <w:tc>
          <w:tcPr>
            <w:tcW w:w="3780" w:type="dxa"/>
          </w:tcPr>
          <w:p w14:paraId="1589B12A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Time from diagnosis to index date, days</w:t>
            </w:r>
          </w:p>
        </w:tc>
        <w:tc>
          <w:tcPr>
            <w:tcW w:w="2700" w:type="dxa"/>
          </w:tcPr>
          <w:p w14:paraId="5E5E4B35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2781DDF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351EEA40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4510BD13" w14:textId="77777777" w:rsidTr="007959E2">
        <w:tc>
          <w:tcPr>
            <w:tcW w:w="3780" w:type="dxa"/>
          </w:tcPr>
          <w:p w14:paraId="62E2E399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ean ± SD</w:t>
            </w:r>
          </w:p>
        </w:tc>
        <w:tc>
          <w:tcPr>
            <w:tcW w:w="2700" w:type="dxa"/>
          </w:tcPr>
          <w:p w14:paraId="35424DB5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.6 ± 2.1</w:t>
            </w:r>
          </w:p>
        </w:tc>
        <w:tc>
          <w:tcPr>
            <w:tcW w:w="1890" w:type="dxa"/>
          </w:tcPr>
          <w:p w14:paraId="4BABEC86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.4 ± 2.0</w:t>
            </w:r>
          </w:p>
        </w:tc>
        <w:tc>
          <w:tcPr>
            <w:tcW w:w="1440" w:type="dxa"/>
            <w:vAlign w:val="bottom"/>
          </w:tcPr>
          <w:p w14:paraId="1D9DAD5E" w14:textId="6F573094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1</w:t>
            </w:r>
          </w:p>
        </w:tc>
      </w:tr>
      <w:tr w:rsidR="0082304F" w:rsidRPr="005A0C07" w14:paraId="02F2451B" w14:textId="77777777" w:rsidTr="007959E2">
        <w:tc>
          <w:tcPr>
            <w:tcW w:w="3780" w:type="dxa"/>
          </w:tcPr>
          <w:p w14:paraId="2E325825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edian (IQR)</w:t>
            </w:r>
          </w:p>
        </w:tc>
        <w:tc>
          <w:tcPr>
            <w:tcW w:w="2700" w:type="dxa"/>
          </w:tcPr>
          <w:p w14:paraId="5C6C5FE7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 (3)</w:t>
            </w:r>
          </w:p>
        </w:tc>
        <w:tc>
          <w:tcPr>
            <w:tcW w:w="1890" w:type="dxa"/>
          </w:tcPr>
          <w:p w14:paraId="44A8004D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 (2)</w:t>
            </w:r>
          </w:p>
        </w:tc>
        <w:tc>
          <w:tcPr>
            <w:tcW w:w="1440" w:type="dxa"/>
            <w:vAlign w:val="center"/>
          </w:tcPr>
          <w:p w14:paraId="7C206C93" w14:textId="7EEF9772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82304F" w:rsidRPr="005A0C07" w14:paraId="3CB36D6F" w14:textId="77777777" w:rsidTr="007959E2">
        <w:tc>
          <w:tcPr>
            <w:tcW w:w="3780" w:type="dxa"/>
          </w:tcPr>
          <w:p w14:paraId="2351E079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Range</w:t>
            </w:r>
          </w:p>
        </w:tc>
        <w:tc>
          <w:tcPr>
            <w:tcW w:w="2700" w:type="dxa"/>
          </w:tcPr>
          <w:p w14:paraId="171D364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-10</w:t>
            </w:r>
          </w:p>
        </w:tc>
        <w:tc>
          <w:tcPr>
            <w:tcW w:w="1890" w:type="dxa"/>
          </w:tcPr>
          <w:p w14:paraId="56B76A9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-10</w:t>
            </w:r>
          </w:p>
        </w:tc>
        <w:tc>
          <w:tcPr>
            <w:tcW w:w="1440" w:type="dxa"/>
            <w:vAlign w:val="center"/>
          </w:tcPr>
          <w:p w14:paraId="5580791F" w14:textId="4891F004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82304F" w:rsidRPr="005A0C07" w14:paraId="30E0468E" w14:textId="77777777" w:rsidTr="007959E2">
        <w:tc>
          <w:tcPr>
            <w:tcW w:w="3780" w:type="dxa"/>
          </w:tcPr>
          <w:p w14:paraId="4A7A06A0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Time from diagnosis to index date, days, n (%)</w:t>
            </w:r>
          </w:p>
        </w:tc>
        <w:tc>
          <w:tcPr>
            <w:tcW w:w="2700" w:type="dxa"/>
          </w:tcPr>
          <w:p w14:paraId="465D1705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C48EE0F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14E1AE16" w14:textId="3F7F12AE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0ED52BC5" w14:textId="77777777" w:rsidTr="007959E2">
        <w:tc>
          <w:tcPr>
            <w:tcW w:w="3780" w:type="dxa"/>
          </w:tcPr>
          <w:p w14:paraId="26FF70C8" w14:textId="77777777" w:rsidR="0082304F" w:rsidRPr="005A0C07" w:rsidRDefault="0082304F" w:rsidP="0082304F">
            <w:pPr>
              <w:spacing w:line="480" w:lineRule="auto"/>
              <w:ind w:left="340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2700" w:type="dxa"/>
          </w:tcPr>
          <w:p w14:paraId="30966F2A" w14:textId="09401400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93 (45.2)</w:t>
            </w:r>
          </w:p>
        </w:tc>
        <w:tc>
          <w:tcPr>
            <w:tcW w:w="1890" w:type="dxa"/>
          </w:tcPr>
          <w:p w14:paraId="1633752D" w14:textId="6CE4DB3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6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657 (52.1)</w:t>
            </w:r>
          </w:p>
        </w:tc>
        <w:tc>
          <w:tcPr>
            <w:tcW w:w="1440" w:type="dxa"/>
            <w:vAlign w:val="bottom"/>
          </w:tcPr>
          <w:p w14:paraId="4F230DCC" w14:textId="21B1B02F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4</w:t>
            </w:r>
          </w:p>
        </w:tc>
      </w:tr>
      <w:tr w:rsidR="0082304F" w:rsidRPr="005A0C07" w14:paraId="2C556675" w14:textId="77777777" w:rsidTr="007959E2">
        <w:tc>
          <w:tcPr>
            <w:tcW w:w="3780" w:type="dxa"/>
          </w:tcPr>
          <w:p w14:paraId="22FCE42F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5ACA9AB7" w14:textId="527B314C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37 (17.1)</w:t>
            </w:r>
          </w:p>
        </w:tc>
        <w:tc>
          <w:tcPr>
            <w:tcW w:w="1890" w:type="dxa"/>
          </w:tcPr>
          <w:p w14:paraId="299E4ECD" w14:textId="0153552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25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16 (15.5)</w:t>
            </w:r>
          </w:p>
        </w:tc>
        <w:tc>
          <w:tcPr>
            <w:tcW w:w="1440" w:type="dxa"/>
            <w:vAlign w:val="bottom"/>
          </w:tcPr>
          <w:p w14:paraId="3941CCAA" w14:textId="38C0AFAD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</w:tr>
      <w:tr w:rsidR="0082304F" w:rsidRPr="005A0C07" w14:paraId="58B07ECE" w14:textId="77777777" w:rsidTr="007959E2">
        <w:tc>
          <w:tcPr>
            <w:tcW w:w="3780" w:type="dxa"/>
          </w:tcPr>
          <w:p w14:paraId="63486208" w14:textId="77777777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14:paraId="6AE5AA57" w14:textId="5B1F17A2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129 (12.2)</w:t>
            </w:r>
          </w:p>
        </w:tc>
        <w:tc>
          <w:tcPr>
            <w:tcW w:w="1890" w:type="dxa"/>
          </w:tcPr>
          <w:p w14:paraId="07C4B8DB" w14:textId="25F3355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8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20 (10.8)</w:t>
            </w:r>
          </w:p>
        </w:tc>
        <w:tc>
          <w:tcPr>
            <w:tcW w:w="1440" w:type="dxa"/>
            <w:vAlign w:val="bottom"/>
          </w:tcPr>
          <w:p w14:paraId="20F456BE" w14:textId="532046F4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</w:tr>
      <w:tr w:rsidR="0082304F" w:rsidRPr="005A0C07" w14:paraId="0E256127" w14:textId="77777777" w:rsidTr="007959E2">
        <w:tc>
          <w:tcPr>
            <w:tcW w:w="3780" w:type="dxa"/>
          </w:tcPr>
          <w:p w14:paraId="05FD7F21" w14:textId="730A98FD" w:rsidR="0082304F" w:rsidRPr="005A0C07" w:rsidRDefault="0082304F" w:rsidP="0082304F">
            <w:pPr>
              <w:spacing w:line="480" w:lineRule="auto"/>
              <w:ind w:left="342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≥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14:paraId="6902C3BE" w14:textId="272074ED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200 (25.6)</w:t>
            </w:r>
          </w:p>
        </w:tc>
        <w:tc>
          <w:tcPr>
            <w:tcW w:w="1890" w:type="dxa"/>
          </w:tcPr>
          <w:p w14:paraId="2A1C370D" w14:textId="2F7284E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6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45 (21.7)</w:t>
            </w:r>
          </w:p>
        </w:tc>
        <w:tc>
          <w:tcPr>
            <w:tcW w:w="1440" w:type="dxa"/>
            <w:vAlign w:val="bottom"/>
          </w:tcPr>
          <w:p w14:paraId="1778BE33" w14:textId="184EE6F2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</w:tr>
      <w:tr w:rsidR="0082304F" w:rsidRPr="005A0C07" w14:paraId="6D71B200" w14:textId="77777777" w:rsidTr="007959E2">
        <w:tc>
          <w:tcPr>
            <w:tcW w:w="3780" w:type="dxa"/>
          </w:tcPr>
          <w:p w14:paraId="4B0CD89A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Initial outpatient COVID-19 diagnosis in ER, n (%)</w:t>
            </w:r>
          </w:p>
        </w:tc>
        <w:tc>
          <w:tcPr>
            <w:tcW w:w="2700" w:type="dxa"/>
          </w:tcPr>
          <w:p w14:paraId="46DE7811" w14:textId="1CDE417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86 (29.9)</w:t>
            </w:r>
          </w:p>
        </w:tc>
        <w:tc>
          <w:tcPr>
            <w:tcW w:w="1890" w:type="dxa"/>
          </w:tcPr>
          <w:p w14:paraId="5FB10222" w14:textId="6194F22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1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89 (19.0)</w:t>
            </w:r>
          </w:p>
        </w:tc>
        <w:tc>
          <w:tcPr>
            <w:tcW w:w="1440" w:type="dxa"/>
            <w:vAlign w:val="bottom"/>
          </w:tcPr>
          <w:p w14:paraId="24ABCA04" w14:textId="25FE7F66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6</w:t>
            </w:r>
          </w:p>
        </w:tc>
      </w:tr>
      <w:tr w:rsidR="0082304F" w:rsidRPr="005A0C07" w14:paraId="1B82B6B6" w14:textId="77777777" w:rsidTr="007959E2">
        <w:tc>
          <w:tcPr>
            <w:tcW w:w="3780" w:type="dxa"/>
          </w:tcPr>
          <w:p w14:paraId="3DC68CD5" w14:textId="77777777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Vaccinated </w:t>
            </w:r>
          </w:p>
        </w:tc>
        <w:tc>
          <w:tcPr>
            <w:tcW w:w="2700" w:type="dxa"/>
          </w:tcPr>
          <w:p w14:paraId="05159156" w14:textId="4228E62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55 (17.8)</w:t>
            </w:r>
          </w:p>
        </w:tc>
        <w:tc>
          <w:tcPr>
            <w:tcW w:w="1890" w:type="dxa"/>
          </w:tcPr>
          <w:p w14:paraId="27754E6F" w14:textId="61E42E0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5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12 (9.0)</w:t>
            </w:r>
          </w:p>
        </w:tc>
        <w:tc>
          <w:tcPr>
            <w:tcW w:w="1440" w:type="dxa"/>
            <w:vAlign w:val="bottom"/>
          </w:tcPr>
          <w:p w14:paraId="5A4EC905" w14:textId="2F6A2959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6</w:t>
            </w:r>
          </w:p>
        </w:tc>
      </w:tr>
      <w:tr w:rsidR="0082304F" w:rsidRPr="005A0C07" w14:paraId="4AEE5894" w14:textId="77777777" w:rsidTr="007959E2">
        <w:tc>
          <w:tcPr>
            <w:tcW w:w="3780" w:type="dxa"/>
          </w:tcPr>
          <w:p w14:paraId="3F48568A" w14:textId="5E8B49D3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EUA criteria</w:t>
            </w:r>
          </w:p>
        </w:tc>
        <w:tc>
          <w:tcPr>
            <w:tcW w:w="2700" w:type="dxa"/>
          </w:tcPr>
          <w:p w14:paraId="552CCE8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2FB646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7146F9E9" w14:textId="77777777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2304F" w:rsidRPr="005A0C07" w14:paraId="09EDE7B8" w14:textId="77777777" w:rsidTr="007959E2">
        <w:tc>
          <w:tcPr>
            <w:tcW w:w="3780" w:type="dxa"/>
          </w:tcPr>
          <w:p w14:paraId="00A81B32" w14:textId="789C27F4" w:rsidR="0082304F" w:rsidRPr="005A0C07" w:rsidRDefault="0082304F" w:rsidP="0082304F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Age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≥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65 years</w:t>
            </w:r>
          </w:p>
        </w:tc>
        <w:tc>
          <w:tcPr>
            <w:tcW w:w="2700" w:type="dxa"/>
          </w:tcPr>
          <w:p w14:paraId="4C27EDAF" w14:textId="00465EA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00 (15.8)</w:t>
            </w:r>
          </w:p>
        </w:tc>
        <w:tc>
          <w:tcPr>
            <w:tcW w:w="1890" w:type="dxa"/>
          </w:tcPr>
          <w:p w14:paraId="32D625F9" w14:textId="5311886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44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15 (26.7)</w:t>
            </w:r>
          </w:p>
        </w:tc>
        <w:tc>
          <w:tcPr>
            <w:tcW w:w="1440" w:type="dxa"/>
            <w:vAlign w:val="bottom"/>
          </w:tcPr>
          <w:p w14:paraId="5C7B86C4" w14:textId="16C10524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27</w:t>
            </w:r>
          </w:p>
        </w:tc>
      </w:tr>
      <w:tr w:rsidR="0082304F" w:rsidRPr="005A0C07" w14:paraId="24594859" w14:textId="77777777" w:rsidTr="007959E2">
        <w:tc>
          <w:tcPr>
            <w:tcW w:w="3780" w:type="dxa"/>
          </w:tcPr>
          <w:p w14:paraId="06DF4182" w14:textId="55533930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hildren </w:t>
            </w:r>
            <w:proofErr w:type="spellStart"/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  <w:r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</w:tcPr>
          <w:p w14:paraId="3DE0CC87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50 (0.9)</w:t>
            </w:r>
          </w:p>
        </w:tc>
        <w:tc>
          <w:tcPr>
            <w:tcW w:w="1890" w:type="dxa"/>
          </w:tcPr>
          <w:p w14:paraId="741328A3" w14:textId="5B22760E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80 (3.4)</w:t>
            </w:r>
          </w:p>
        </w:tc>
        <w:tc>
          <w:tcPr>
            <w:tcW w:w="1440" w:type="dxa"/>
            <w:vAlign w:val="bottom"/>
          </w:tcPr>
          <w:p w14:paraId="1E0AEE00" w14:textId="05EEE656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7</w:t>
            </w:r>
          </w:p>
        </w:tc>
      </w:tr>
      <w:tr w:rsidR="0082304F" w:rsidRPr="005A0C07" w14:paraId="2DDCABDE" w14:textId="77777777" w:rsidTr="007959E2">
        <w:tc>
          <w:tcPr>
            <w:tcW w:w="3780" w:type="dxa"/>
          </w:tcPr>
          <w:p w14:paraId="103949B7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Overweight</w:t>
            </w:r>
          </w:p>
        </w:tc>
        <w:tc>
          <w:tcPr>
            <w:tcW w:w="2700" w:type="dxa"/>
          </w:tcPr>
          <w:p w14:paraId="00CD9A9F" w14:textId="183D150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142 (36.1)</w:t>
            </w:r>
          </w:p>
        </w:tc>
        <w:tc>
          <w:tcPr>
            <w:tcW w:w="1890" w:type="dxa"/>
          </w:tcPr>
          <w:p w14:paraId="6AB16E85" w14:textId="30FBE2A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0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76 (30.1)</w:t>
            </w:r>
          </w:p>
        </w:tc>
        <w:tc>
          <w:tcPr>
            <w:tcW w:w="1440" w:type="dxa"/>
            <w:vAlign w:val="bottom"/>
          </w:tcPr>
          <w:p w14:paraId="33E9DD54" w14:textId="390723D2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3</w:t>
            </w:r>
          </w:p>
        </w:tc>
      </w:tr>
      <w:tr w:rsidR="0082304F" w:rsidRPr="005A0C07" w14:paraId="19C55718" w14:textId="77777777" w:rsidTr="007959E2">
        <w:tc>
          <w:tcPr>
            <w:tcW w:w="3780" w:type="dxa"/>
          </w:tcPr>
          <w:p w14:paraId="05BA4103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555CD001" w14:textId="7A5B98A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665 (3.6)</w:t>
            </w:r>
          </w:p>
        </w:tc>
        <w:tc>
          <w:tcPr>
            <w:tcW w:w="1890" w:type="dxa"/>
          </w:tcPr>
          <w:p w14:paraId="64A48DE1" w14:textId="345BFD19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35 (3.1)</w:t>
            </w:r>
          </w:p>
        </w:tc>
        <w:tc>
          <w:tcPr>
            <w:tcW w:w="1440" w:type="dxa"/>
            <w:vAlign w:val="bottom"/>
          </w:tcPr>
          <w:p w14:paraId="17E3D093" w14:textId="61F5FA11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3</w:t>
            </w:r>
          </w:p>
        </w:tc>
      </w:tr>
      <w:tr w:rsidR="0082304F" w:rsidRPr="005A0C07" w14:paraId="3B0A1D0E" w14:textId="77777777" w:rsidTr="007959E2">
        <w:tc>
          <w:tcPr>
            <w:tcW w:w="3780" w:type="dxa"/>
          </w:tcPr>
          <w:p w14:paraId="42AAF655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Chronic kidney disease</w:t>
            </w:r>
          </w:p>
        </w:tc>
        <w:tc>
          <w:tcPr>
            <w:tcW w:w="2700" w:type="dxa"/>
          </w:tcPr>
          <w:p w14:paraId="33B8E0B7" w14:textId="26FC684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098 (4.1)</w:t>
            </w:r>
          </w:p>
        </w:tc>
        <w:tc>
          <w:tcPr>
            <w:tcW w:w="1890" w:type="dxa"/>
          </w:tcPr>
          <w:p w14:paraId="56918B0B" w14:textId="2C82B22C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1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48 (6.6)</w:t>
            </w:r>
          </w:p>
        </w:tc>
        <w:tc>
          <w:tcPr>
            <w:tcW w:w="1440" w:type="dxa"/>
            <w:vAlign w:val="bottom"/>
          </w:tcPr>
          <w:p w14:paraId="2890188A" w14:textId="348742A8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11</w:t>
            </w:r>
          </w:p>
        </w:tc>
      </w:tr>
      <w:tr w:rsidR="0082304F" w:rsidRPr="005A0C07" w14:paraId="76EC401F" w14:textId="77777777" w:rsidTr="007959E2">
        <w:tc>
          <w:tcPr>
            <w:tcW w:w="3780" w:type="dxa"/>
          </w:tcPr>
          <w:p w14:paraId="0E098166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Diabetes</w:t>
            </w:r>
          </w:p>
        </w:tc>
        <w:tc>
          <w:tcPr>
            <w:tcW w:w="2700" w:type="dxa"/>
          </w:tcPr>
          <w:p w14:paraId="1DB5DB55" w14:textId="3C3A5B2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92 (26.5)</w:t>
            </w:r>
          </w:p>
        </w:tc>
        <w:tc>
          <w:tcPr>
            <w:tcW w:w="1890" w:type="dxa"/>
          </w:tcPr>
          <w:p w14:paraId="64AC04F9" w14:textId="0E55AA01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48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85 (28.9)</w:t>
            </w:r>
          </w:p>
        </w:tc>
        <w:tc>
          <w:tcPr>
            <w:tcW w:w="1440" w:type="dxa"/>
            <w:vAlign w:val="bottom"/>
          </w:tcPr>
          <w:p w14:paraId="3647AE08" w14:textId="4414F0C3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6</w:t>
            </w:r>
          </w:p>
        </w:tc>
      </w:tr>
      <w:tr w:rsidR="0082304F" w:rsidRPr="005A0C07" w14:paraId="713D2E4E" w14:textId="77777777" w:rsidTr="007959E2">
        <w:tc>
          <w:tcPr>
            <w:tcW w:w="3780" w:type="dxa"/>
          </w:tcPr>
          <w:p w14:paraId="6064CF95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Chronic pulmonary disease</w:t>
            </w:r>
          </w:p>
        </w:tc>
        <w:tc>
          <w:tcPr>
            <w:tcW w:w="2700" w:type="dxa"/>
          </w:tcPr>
          <w:p w14:paraId="167C7DBE" w14:textId="0FDEEE1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05 (21.8)</w:t>
            </w:r>
          </w:p>
        </w:tc>
        <w:tc>
          <w:tcPr>
            <w:tcW w:w="1890" w:type="dxa"/>
          </w:tcPr>
          <w:p w14:paraId="40F0AA1B" w14:textId="2F563BC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2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94 (19.5)</w:t>
            </w:r>
          </w:p>
        </w:tc>
        <w:tc>
          <w:tcPr>
            <w:tcW w:w="1440" w:type="dxa"/>
            <w:vAlign w:val="bottom"/>
          </w:tcPr>
          <w:p w14:paraId="6BBA9D9B" w14:textId="7265387C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6</w:t>
            </w:r>
          </w:p>
        </w:tc>
      </w:tr>
      <w:tr w:rsidR="0082304F" w:rsidRPr="005A0C07" w14:paraId="50F7C2B4" w14:textId="77777777" w:rsidTr="007959E2">
        <w:tc>
          <w:tcPr>
            <w:tcW w:w="3780" w:type="dxa"/>
          </w:tcPr>
          <w:p w14:paraId="53264EDC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Immunosuppressive disease</w:t>
            </w:r>
          </w:p>
        </w:tc>
        <w:tc>
          <w:tcPr>
            <w:tcW w:w="2700" w:type="dxa"/>
          </w:tcPr>
          <w:p w14:paraId="7FAC36BE" w14:textId="2B387184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797 (11.7)</w:t>
            </w:r>
          </w:p>
        </w:tc>
        <w:tc>
          <w:tcPr>
            <w:tcW w:w="1890" w:type="dxa"/>
          </w:tcPr>
          <w:p w14:paraId="0CBD1BA6" w14:textId="55EE6C3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9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93 (11.7)</w:t>
            </w:r>
          </w:p>
        </w:tc>
        <w:tc>
          <w:tcPr>
            <w:tcW w:w="1440" w:type="dxa"/>
            <w:vAlign w:val="bottom"/>
          </w:tcPr>
          <w:p w14:paraId="4DDA7643" w14:textId="3034F079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0</w:t>
            </w:r>
          </w:p>
        </w:tc>
      </w:tr>
      <w:tr w:rsidR="0082304F" w:rsidRPr="005A0C07" w14:paraId="696455EF" w14:textId="77777777" w:rsidTr="007959E2">
        <w:tc>
          <w:tcPr>
            <w:tcW w:w="3780" w:type="dxa"/>
          </w:tcPr>
          <w:p w14:paraId="4BF54F7A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Immunosuppressant use</w:t>
            </w:r>
          </w:p>
        </w:tc>
        <w:tc>
          <w:tcPr>
            <w:tcW w:w="2700" w:type="dxa"/>
          </w:tcPr>
          <w:p w14:paraId="1CF6DE3A" w14:textId="2F67911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860 (5.1)</w:t>
            </w:r>
          </w:p>
        </w:tc>
        <w:tc>
          <w:tcPr>
            <w:tcW w:w="1890" w:type="dxa"/>
          </w:tcPr>
          <w:p w14:paraId="45B827EB" w14:textId="2B55AA1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41 (3.4)</w:t>
            </w:r>
          </w:p>
        </w:tc>
        <w:tc>
          <w:tcPr>
            <w:tcW w:w="1440" w:type="dxa"/>
            <w:vAlign w:val="bottom"/>
          </w:tcPr>
          <w:p w14:paraId="44E03BD6" w14:textId="79FA1C82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82304F" w:rsidRPr="005A0C07" w14:paraId="7F50C87C" w14:textId="77777777" w:rsidTr="007959E2">
        <w:tc>
          <w:tcPr>
            <w:tcW w:w="3780" w:type="dxa"/>
          </w:tcPr>
          <w:p w14:paraId="49419FD2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Sickle cell disease</w:t>
            </w:r>
          </w:p>
        </w:tc>
        <w:tc>
          <w:tcPr>
            <w:tcW w:w="2700" w:type="dxa"/>
          </w:tcPr>
          <w:p w14:paraId="759D07A3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15 (0.3)</w:t>
            </w:r>
          </w:p>
        </w:tc>
        <w:tc>
          <w:tcPr>
            <w:tcW w:w="1890" w:type="dxa"/>
          </w:tcPr>
          <w:p w14:paraId="243AFBF1" w14:textId="09B9415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346 (0.2)</w:t>
            </w:r>
          </w:p>
        </w:tc>
        <w:tc>
          <w:tcPr>
            <w:tcW w:w="1440" w:type="dxa"/>
            <w:vAlign w:val="bottom"/>
          </w:tcPr>
          <w:p w14:paraId="05E00C9E" w14:textId="0B249D2B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82304F" w:rsidRPr="005A0C07" w14:paraId="1F462315" w14:textId="77777777" w:rsidTr="007959E2">
        <w:tc>
          <w:tcPr>
            <w:tcW w:w="3780" w:type="dxa"/>
          </w:tcPr>
          <w:p w14:paraId="59283B00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Cardiovascular disease, hypertension, or congenital heart disease</w:t>
            </w:r>
          </w:p>
        </w:tc>
        <w:tc>
          <w:tcPr>
            <w:tcW w:w="2700" w:type="dxa"/>
          </w:tcPr>
          <w:p w14:paraId="776C55E0" w14:textId="65D1DC8E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4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316 (55.0)</w:t>
            </w:r>
          </w:p>
        </w:tc>
        <w:tc>
          <w:tcPr>
            <w:tcW w:w="1890" w:type="dxa"/>
          </w:tcPr>
          <w:p w14:paraId="12275B47" w14:textId="4C1CE4E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7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978 (52.6)</w:t>
            </w:r>
          </w:p>
        </w:tc>
        <w:tc>
          <w:tcPr>
            <w:tcW w:w="1440" w:type="dxa"/>
            <w:vAlign w:val="bottom"/>
          </w:tcPr>
          <w:p w14:paraId="0AE571A9" w14:textId="16AE2A81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5</w:t>
            </w:r>
          </w:p>
        </w:tc>
      </w:tr>
      <w:tr w:rsidR="0082304F" w:rsidRPr="005A0C07" w14:paraId="517D2C76" w14:textId="77777777" w:rsidTr="007959E2">
        <w:tc>
          <w:tcPr>
            <w:tcW w:w="3780" w:type="dxa"/>
          </w:tcPr>
          <w:p w14:paraId="60BCA96E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Neurodevelopmental disorders</w:t>
            </w:r>
          </w:p>
        </w:tc>
        <w:tc>
          <w:tcPr>
            <w:tcW w:w="2700" w:type="dxa"/>
          </w:tcPr>
          <w:p w14:paraId="40BCC1C5" w14:textId="1160894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2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15 (37.3)</w:t>
            </w:r>
          </w:p>
        </w:tc>
        <w:tc>
          <w:tcPr>
            <w:tcW w:w="1890" w:type="dxa"/>
          </w:tcPr>
          <w:p w14:paraId="2462701F" w14:textId="41A0CC3E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8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61 (41.2)</w:t>
            </w:r>
          </w:p>
        </w:tc>
        <w:tc>
          <w:tcPr>
            <w:tcW w:w="1440" w:type="dxa"/>
            <w:vAlign w:val="bottom"/>
          </w:tcPr>
          <w:p w14:paraId="6F7408A9" w14:textId="32A14CF6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82304F" w:rsidRPr="005A0C07" w14:paraId="06FE89EC" w14:textId="77777777" w:rsidTr="007959E2">
        <w:tc>
          <w:tcPr>
            <w:tcW w:w="3780" w:type="dxa"/>
            <w:shd w:val="clear" w:color="auto" w:fill="auto"/>
          </w:tcPr>
          <w:p w14:paraId="4A1F8874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Medical-related technological dependence</w:t>
            </w:r>
          </w:p>
        </w:tc>
        <w:tc>
          <w:tcPr>
            <w:tcW w:w="2700" w:type="dxa"/>
            <w:shd w:val="clear" w:color="auto" w:fill="auto"/>
          </w:tcPr>
          <w:p w14:paraId="36C29EF6" w14:textId="3A55CCE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00 (25.8)</w:t>
            </w:r>
          </w:p>
        </w:tc>
        <w:tc>
          <w:tcPr>
            <w:tcW w:w="1890" w:type="dxa"/>
            <w:shd w:val="clear" w:color="auto" w:fill="auto"/>
          </w:tcPr>
          <w:p w14:paraId="63590E85" w14:textId="2C34CEA6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9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89 (23.9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8EE545" w14:textId="711258C0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</w:tr>
      <w:tr w:rsidR="0082304F" w:rsidRPr="005A0C07" w14:paraId="0E08F2B8" w14:textId="77777777" w:rsidTr="007959E2">
        <w:tc>
          <w:tcPr>
            <w:tcW w:w="3780" w:type="dxa"/>
            <w:shd w:val="clear" w:color="auto" w:fill="auto"/>
          </w:tcPr>
          <w:p w14:paraId="6DFDCDE4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B-cell deficiency</w:t>
            </w:r>
          </w:p>
        </w:tc>
        <w:tc>
          <w:tcPr>
            <w:tcW w:w="2700" w:type="dxa"/>
            <w:shd w:val="clear" w:color="auto" w:fill="auto"/>
          </w:tcPr>
          <w:p w14:paraId="3CD095A5" w14:textId="7777777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4975 (6.6)</w:t>
            </w:r>
          </w:p>
        </w:tc>
        <w:tc>
          <w:tcPr>
            <w:tcW w:w="1890" w:type="dxa"/>
            <w:shd w:val="clear" w:color="auto" w:fill="auto"/>
          </w:tcPr>
          <w:p w14:paraId="2909B17C" w14:textId="397B3A43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7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617 (4.6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EAB404" w14:textId="67E3A05B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</w:tr>
      <w:tr w:rsidR="0082304F" w:rsidRPr="005A0C07" w14:paraId="7A346D5A" w14:textId="77777777" w:rsidTr="007959E2">
        <w:tc>
          <w:tcPr>
            <w:tcW w:w="3780" w:type="dxa"/>
            <w:shd w:val="clear" w:color="auto" w:fill="auto"/>
          </w:tcPr>
          <w:p w14:paraId="4A616A40" w14:textId="12B4A09E" w:rsidR="0082304F" w:rsidRPr="005A0C07" w:rsidRDefault="0082304F" w:rsidP="0082304F">
            <w:pPr>
              <w:spacing w:line="480" w:lineRule="auto"/>
              <w:ind w:left="699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rimary</w:t>
            </w:r>
          </w:p>
        </w:tc>
        <w:tc>
          <w:tcPr>
            <w:tcW w:w="2700" w:type="dxa"/>
            <w:shd w:val="clear" w:color="auto" w:fill="auto"/>
          </w:tcPr>
          <w:p w14:paraId="1635EB13" w14:textId="19B5BA32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4158E">
              <w:t xml:space="preserve"> 19 </w:t>
            </w:r>
            <w:r>
              <w:t>(&lt;0.1)</w:t>
            </w:r>
          </w:p>
        </w:tc>
        <w:tc>
          <w:tcPr>
            <w:tcW w:w="1890" w:type="dxa"/>
            <w:shd w:val="clear" w:color="auto" w:fill="auto"/>
          </w:tcPr>
          <w:p w14:paraId="2D87F8DE" w14:textId="6BB4E20F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2079A">
              <w:t xml:space="preserve"> 221 </w:t>
            </w:r>
            <w:r>
              <w:t>(&lt;0.</w:t>
            </w:r>
            <w:r w:rsidRPr="0052079A">
              <w:t>1</w:t>
            </w:r>
            <w:r>
              <w:t>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46322A1" w14:textId="228B9E66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</w:tr>
      <w:tr w:rsidR="0082304F" w:rsidRPr="005A0C07" w14:paraId="1B518282" w14:textId="77777777" w:rsidTr="007959E2">
        <w:tc>
          <w:tcPr>
            <w:tcW w:w="3780" w:type="dxa"/>
            <w:shd w:val="clear" w:color="auto" w:fill="auto"/>
          </w:tcPr>
          <w:p w14:paraId="4CA1DD9B" w14:textId="1D78DE9E" w:rsidR="0082304F" w:rsidRPr="005A0C07" w:rsidRDefault="0082304F" w:rsidP="0082304F">
            <w:pPr>
              <w:spacing w:line="480" w:lineRule="auto"/>
              <w:ind w:left="699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econdary</w:t>
            </w:r>
          </w:p>
        </w:tc>
        <w:tc>
          <w:tcPr>
            <w:tcW w:w="2700" w:type="dxa"/>
            <w:shd w:val="clear" w:color="auto" w:fill="auto"/>
          </w:tcPr>
          <w:p w14:paraId="78BF6503" w14:textId="603D072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4158E">
              <w:t xml:space="preserve"> 192 </w:t>
            </w:r>
            <w:r>
              <w:t>(</w:t>
            </w:r>
            <w:r w:rsidRPr="00B4158E">
              <w:t>0.</w:t>
            </w:r>
            <w:r>
              <w:t>3)</w:t>
            </w:r>
          </w:p>
        </w:tc>
        <w:tc>
          <w:tcPr>
            <w:tcW w:w="1890" w:type="dxa"/>
            <w:shd w:val="clear" w:color="auto" w:fill="auto"/>
          </w:tcPr>
          <w:p w14:paraId="61931EE5" w14:textId="4776DD9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2079A">
              <w:t xml:space="preserve"> 3070 </w:t>
            </w:r>
            <w:r>
              <w:t>(</w:t>
            </w:r>
            <w:r w:rsidRPr="0052079A">
              <w:t>0.</w:t>
            </w:r>
            <w:r>
              <w:t>2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152C4D" w14:textId="614872A3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82304F" w:rsidRPr="005A0C07" w14:paraId="5A9AE546" w14:textId="77777777" w:rsidTr="007959E2">
        <w:tc>
          <w:tcPr>
            <w:tcW w:w="3780" w:type="dxa"/>
            <w:shd w:val="clear" w:color="auto" w:fill="auto"/>
          </w:tcPr>
          <w:p w14:paraId="2A756061" w14:textId="7A640EA8" w:rsidR="0082304F" w:rsidRPr="005A0C07" w:rsidRDefault="0082304F" w:rsidP="0082304F">
            <w:pPr>
              <w:spacing w:line="480" w:lineRule="auto"/>
              <w:ind w:left="699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Drug-induced</w:t>
            </w:r>
          </w:p>
        </w:tc>
        <w:tc>
          <w:tcPr>
            <w:tcW w:w="2700" w:type="dxa"/>
            <w:shd w:val="clear" w:color="auto" w:fill="auto"/>
          </w:tcPr>
          <w:p w14:paraId="73FF3523" w14:textId="10D1CDC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4158E">
              <w:t xml:space="preserve"> 4764 6.3</w:t>
            </w:r>
            <w:r>
              <w:t>)</w:t>
            </w:r>
          </w:p>
        </w:tc>
        <w:tc>
          <w:tcPr>
            <w:tcW w:w="1890" w:type="dxa"/>
            <w:shd w:val="clear" w:color="auto" w:fill="auto"/>
          </w:tcPr>
          <w:p w14:paraId="20A67FFF" w14:textId="0E1620DB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2079A">
              <w:t xml:space="preserve"> 73</w:t>
            </w:r>
            <w:r>
              <w:t xml:space="preserve"> </w:t>
            </w:r>
            <w:r w:rsidRPr="0052079A">
              <w:t xml:space="preserve">326 </w:t>
            </w:r>
            <w:r>
              <w:t>(</w:t>
            </w:r>
            <w:r w:rsidRPr="0052079A">
              <w:t>4.</w:t>
            </w:r>
            <w:r>
              <w:t>4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890BEA" w14:textId="3362D146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</w:tr>
      <w:tr w:rsidR="0082304F" w:rsidRPr="005A0C07" w14:paraId="4274D891" w14:textId="77777777" w:rsidTr="007959E2">
        <w:tc>
          <w:tcPr>
            <w:tcW w:w="3780" w:type="dxa"/>
            <w:shd w:val="clear" w:color="auto" w:fill="auto"/>
          </w:tcPr>
          <w:p w14:paraId="08543AAA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Cancer or chemotherapy</w:t>
            </w:r>
          </w:p>
        </w:tc>
        <w:tc>
          <w:tcPr>
            <w:tcW w:w="2700" w:type="dxa"/>
            <w:shd w:val="clear" w:color="auto" w:fill="auto"/>
          </w:tcPr>
          <w:p w14:paraId="225B399E" w14:textId="62FA9D48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8838 (11.8)</w:t>
            </w:r>
          </w:p>
        </w:tc>
        <w:tc>
          <w:tcPr>
            <w:tcW w:w="1890" w:type="dxa"/>
            <w:shd w:val="clear" w:color="auto" w:fill="auto"/>
          </w:tcPr>
          <w:p w14:paraId="20BE1C2C" w14:textId="042BDB3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6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860 (10.1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4B792F" w14:textId="71034025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5</w:t>
            </w:r>
          </w:p>
        </w:tc>
      </w:tr>
      <w:tr w:rsidR="0082304F" w:rsidRPr="005A0C07" w14:paraId="70BD87B3" w14:textId="77777777" w:rsidTr="007959E2">
        <w:tc>
          <w:tcPr>
            <w:tcW w:w="3780" w:type="dxa"/>
            <w:shd w:val="clear" w:color="auto" w:fill="auto"/>
          </w:tcPr>
          <w:p w14:paraId="2166ED52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Cancer</w:t>
            </w:r>
          </w:p>
        </w:tc>
        <w:tc>
          <w:tcPr>
            <w:tcW w:w="2700" w:type="dxa"/>
            <w:shd w:val="clear" w:color="auto" w:fill="auto"/>
          </w:tcPr>
          <w:p w14:paraId="04AB1AFD" w14:textId="4370CD97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6359 (8.5)</w:t>
            </w:r>
          </w:p>
        </w:tc>
        <w:tc>
          <w:tcPr>
            <w:tcW w:w="1890" w:type="dxa"/>
            <w:shd w:val="clear" w:color="auto" w:fill="auto"/>
          </w:tcPr>
          <w:p w14:paraId="3337183B" w14:textId="39071EBA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  <w:highlight w:val="yellow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13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093 (7.9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A94B60" w14:textId="24C0C3DA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82304F" w:rsidRPr="005A0C07" w14:paraId="378652DC" w14:textId="77777777" w:rsidTr="007959E2"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320BD876" w14:textId="77777777" w:rsidR="0082304F" w:rsidRPr="005A0C07" w:rsidRDefault="0082304F" w:rsidP="0082304F">
            <w:pPr>
              <w:spacing w:line="480" w:lineRule="auto"/>
              <w:ind w:left="339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Chemotherapy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B7BF938" w14:textId="598BEC0D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3903 (5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E147E5C" w14:textId="6A1F4EB3" w:rsidR="0082304F" w:rsidRPr="005A0C07" w:rsidRDefault="0082304F" w:rsidP="0082304F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 xml:space="preserve"> 5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5A0C07">
              <w:rPr>
                <w:rFonts w:asciiTheme="majorHAnsi" w:hAnsiTheme="majorHAnsi" w:cstheme="majorHAnsi"/>
                <w:sz w:val="24"/>
                <w:szCs w:val="24"/>
              </w:rPr>
              <w:t>532 (3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405EEB" w14:textId="12265824" w:rsidR="0082304F" w:rsidRPr="0082304F" w:rsidRDefault="0082304F" w:rsidP="0082304F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2304F">
              <w:rPr>
                <w:rFonts w:cstheme="minorHAnsi"/>
                <w:color w:val="000000"/>
                <w:sz w:val="24"/>
                <w:szCs w:val="24"/>
              </w:rPr>
              <w:t>0.08</w:t>
            </w:r>
          </w:p>
        </w:tc>
      </w:tr>
    </w:tbl>
    <w:p w14:paraId="37259492" w14:textId="63C3486C" w:rsidR="00336970" w:rsidRPr="005A0C07" w:rsidRDefault="00336970" w:rsidP="00336970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5A0C07">
        <w:rPr>
          <w:rFonts w:asciiTheme="majorHAnsi" w:hAnsiTheme="majorHAnsi" w:cstheme="majorHAnsi"/>
          <w:sz w:val="24"/>
          <w:szCs w:val="24"/>
        </w:rPr>
        <w:t>Abbreviation</w:t>
      </w:r>
      <w:r w:rsidR="007D6412">
        <w:rPr>
          <w:rFonts w:asciiTheme="majorHAnsi" w:hAnsiTheme="majorHAnsi" w:cstheme="majorHAnsi"/>
          <w:sz w:val="24"/>
          <w:szCs w:val="24"/>
        </w:rPr>
        <w:t>s</w:t>
      </w:r>
      <w:r w:rsidRPr="005A0C07">
        <w:rPr>
          <w:rFonts w:asciiTheme="majorHAnsi" w:hAnsiTheme="majorHAnsi" w:cstheme="majorHAnsi"/>
          <w:sz w:val="24"/>
          <w:szCs w:val="24"/>
        </w:rPr>
        <w:t xml:space="preserve">: BMI, body mass index; </w:t>
      </w:r>
      <w:r w:rsidR="00D646AC" w:rsidRPr="00D646AC">
        <w:rPr>
          <w:rFonts w:asciiTheme="majorHAnsi" w:hAnsiTheme="majorHAnsi" w:cstheme="majorHAnsi"/>
          <w:sz w:val="24"/>
          <w:szCs w:val="24"/>
        </w:rPr>
        <w:t>CAS+IMD</w:t>
      </w:r>
      <w:r w:rsidR="00D646AC">
        <w:rPr>
          <w:rFonts w:asciiTheme="majorHAnsi" w:hAnsiTheme="majorHAnsi" w:cstheme="majorHAnsi"/>
          <w:sz w:val="24"/>
          <w:szCs w:val="24"/>
        </w:rPr>
        <w:t>, c</w:t>
      </w:r>
      <w:r w:rsidR="00D646AC" w:rsidRPr="00D646AC">
        <w:rPr>
          <w:rFonts w:asciiTheme="majorHAnsi" w:hAnsiTheme="majorHAnsi" w:cstheme="majorHAnsi"/>
          <w:sz w:val="24"/>
          <w:szCs w:val="24"/>
        </w:rPr>
        <w:t xml:space="preserve">asirivimab </w:t>
      </w:r>
      <w:r w:rsidR="00DA4CA2">
        <w:rPr>
          <w:rFonts w:asciiTheme="majorHAnsi" w:hAnsiTheme="majorHAnsi" w:cstheme="majorHAnsi"/>
          <w:sz w:val="24"/>
          <w:szCs w:val="24"/>
        </w:rPr>
        <w:t>and</w:t>
      </w:r>
      <w:r w:rsidR="00DA4CA2" w:rsidRPr="00D646AC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D646AC">
        <w:rPr>
          <w:rFonts w:asciiTheme="majorHAnsi" w:hAnsiTheme="majorHAnsi" w:cstheme="majorHAnsi"/>
          <w:sz w:val="24"/>
          <w:szCs w:val="24"/>
        </w:rPr>
        <w:t>i</w:t>
      </w:r>
      <w:r w:rsidR="00D646AC" w:rsidRPr="00D646AC">
        <w:rPr>
          <w:rFonts w:asciiTheme="majorHAnsi" w:hAnsiTheme="majorHAnsi" w:cstheme="majorHAnsi"/>
          <w:sz w:val="24"/>
          <w:szCs w:val="24"/>
        </w:rPr>
        <w:t>mdevimab</w:t>
      </w:r>
      <w:proofErr w:type="spellEnd"/>
      <w:r w:rsidR="00D646AC">
        <w:rPr>
          <w:rFonts w:asciiTheme="majorHAnsi" w:hAnsiTheme="majorHAnsi" w:cstheme="majorHAnsi"/>
          <w:sz w:val="24"/>
          <w:szCs w:val="24"/>
        </w:rPr>
        <w:t>;</w:t>
      </w:r>
      <w:r w:rsidR="00D646AC" w:rsidRPr="00D646AC">
        <w:rPr>
          <w:rFonts w:asciiTheme="majorHAnsi" w:hAnsiTheme="majorHAnsi" w:cstheme="majorHAnsi"/>
          <w:sz w:val="24"/>
          <w:szCs w:val="24"/>
        </w:rPr>
        <w:t xml:space="preserve"> </w:t>
      </w:r>
      <w:r w:rsidRPr="005A0C07">
        <w:rPr>
          <w:rFonts w:asciiTheme="majorHAnsi" w:hAnsiTheme="majorHAnsi" w:cstheme="majorHAnsi"/>
          <w:sz w:val="24"/>
          <w:szCs w:val="24"/>
        </w:rPr>
        <w:t>CCI, Charlson Comorbidity Index; ER, emergency room; EUA, Emergency Use Authorization; IQR, interquartile range; SD, standard deviation SMD, standardized mean difference</w:t>
      </w:r>
      <w:r w:rsidR="00AB47CE">
        <w:rPr>
          <w:rFonts w:asciiTheme="majorHAnsi" w:hAnsiTheme="majorHAnsi" w:cstheme="majorHAnsi"/>
          <w:sz w:val="24"/>
          <w:szCs w:val="24"/>
        </w:rPr>
        <w:t>.</w:t>
      </w:r>
    </w:p>
    <w:p w14:paraId="37C165EE" w14:textId="64101DAA" w:rsidR="00336970" w:rsidRPr="005A0C07" w:rsidRDefault="00336970" w:rsidP="00336970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5A0C07">
        <w:rPr>
          <w:rFonts w:asciiTheme="majorHAnsi" w:hAnsiTheme="majorHAnsi" w:cstheme="majorHAnsi"/>
          <w:sz w:val="24"/>
          <w:szCs w:val="24"/>
          <w:vertAlign w:val="superscript"/>
        </w:rPr>
        <w:t>a</w:t>
      </w:r>
      <w:r w:rsidR="00AB47CE">
        <w:rPr>
          <w:rFonts w:asciiTheme="majorHAnsi" w:hAnsiTheme="majorHAnsi" w:cstheme="majorHAnsi"/>
          <w:sz w:val="24"/>
          <w:szCs w:val="24"/>
          <w:vertAlign w:val="superscript"/>
        </w:rPr>
        <w:t xml:space="preserve"> </w:t>
      </w:r>
      <w:r w:rsidR="003D6E53">
        <w:rPr>
          <w:rFonts w:asciiTheme="majorHAnsi" w:hAnsiTheme="majorHAnsi" w:cstheme="majorHAnsi"/>
          <w:sz w:val="24"/>
          <w:szCs w:val="24"/>
        </w:rPr>
        <w:t>Value</w:t>
      </w:r>
      <w:r w:rsidRPr="005A0C07">
        <w:rPr>
          <w:rFonts w:asciiTheme="majorHAnsi" w:hAnsiTheme="majorHAnsi" w:cstheme="majorHAnsi"/>
          <w:sz w:val="24"/>
          <w:szCs w:val="24"/>
        </w:rPr>
        <w:t xml:space="preserve"> </w:t>
      </w:r>
      <w:r w:rsidR="00FF614C">
        <w:rPr>
          <w:rFonts w:asciiTheme="majorHAnsi" w:hAnsiTheme="majorHAnsi" w:cstheme="majorHAnsi"/>
          <w:sz w:val="24"/>
          <w:szCs w:val="24"/>
        </w:rPr>
        <w:t>≥</w:t>
      </w:r>
      <w:r w:rsidR="00827241">
        <w:rPr>
          <w:rFonts w:asciiTheme="majorHAnsi" w:hAnsiTheme="majorHAnsi" w:cstheme="majorHAnsi"/>
          <w:sz w:val="24"/>
          <w:szCs w:val="24"/>
        </w:rPr>
        <w:t>0.</w:t>
      </w:r>
      <w:r w:rsidRPr="005A0C07">
        <w:rPr>
          <w:rFonts w:asciiTheme="majorHAnsi" w:hAnsiTheme="majorHAnsi" w:cstheme="majorHAnsi"/>
          <w:sz w:val="24"/>
          <w:szCs w:val="24"/>
        </w:rPr>
        <w:t>1 indicates significant imbalance between cohorts.</w:t>
      </w:r>
    </w:p>
    <w:p w14:paraId="11701A7B" w14:textId="3D9FE56F" w:rsidR="00336970" w:rsidRDefault="00336970" w:rsidP="00336970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5A0C07">
        <w:rPr>
          <w:rFonts w:asciiTheme="majorHAnsi" w:hAnsiTheme="majorHAnsi" w:cstheme="majorHAnsi"/>
          <w:sz w:val="24"/>
          <w:szCs w:val="24"/>
          <w:vertAlign w:val="superscript"/>
        </w:rPr>
        <w:t>b</w:t>
      </w:r>
      <w:r w:rsidR="00AB47CE">
        <w:rPr>
          <w:rFonts w:asciiTheme="majorHAnsi" w:hAnsiTheme="majorHAnsi" w:cstheme="majorHAnsi"/>
          <w:sz w:val="24"/>
          <w:szCs w:val="24"/>
          <w:vertAlign w:val="superscript"/>
        </w:rPr>
        <w:t xml:space="preserve"> </w:t>
      </w:r>
      <w:r w:rsidRPr="005A0C07">
        <w:rPr>
          <w:rFonts w:asciiTheme="majorHAnsi" w:hAnsiTheme="majorHAnsi" w:cstheme="majorHAnsi"/>
          <w:sz w:val="24"/>
          <w:szCs w:val="24"/>
        </w:rPr>
        <w:t>Based on diagnoses relating to the BMI categories.</w:t>
      </w:r>
    </w:p>
    <w:p w14:paraId="1C0AB3A0" w14:textId="44CBC7DB" w:rsidR="002B4298" w:rsidRDefault="00734A46" w:rsidP="00C70E70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c</w:t>
      </w:r>
      <w:r w:rsidR="00AB47CE">
        <w:rPr>
          <w:rFonts w:asciiTheme="majorHAnsi" w:hAnsiTheme="majorHAnsi" w:cstheme="majorHAnsi"/>
          <w:sz w:val="24"/>
          <w:szCs w:val="24"/>
          <w:vertAlign w:val="superscript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B</w:t>
      </w:r>
      <w:r w:rsidRPr="0073063B">
        <w:rPr>
          <w:rFonts w:asciiTheme="majorHAnsi" w:hAnsiTheme="majorHAnsi" w:cstheme="majorHAnsi"/>
          <w:sz w:val="24"/>
          <w:szCs w:val="24"/>
        </w:rPr>
        <w:t xml:space="preserve">ased </w:t>
      </w:r>
      <w:r>
        <w:rPr>
          <w:rFonts w:asciiTheme="majorHAnsi" w:hAnsiTheme="majorHAnsi" w:cstheme="majorHAnsi"/>
          <w:sz w:val="24"/>
          <w:szCs w:val="24"/>
        </w:rPr>
        <w:t xml:space="preserve">on </w:t>
      </w:r>
      <w:r w:rsidRPr="0073063B">
        <w:rPr>
          <w:rFonts w:asciiTheme="majorHAnsi" w:hAnsiTheme="majorHAnsi" w:cstheme="majorHAnsi"/>
          <w:sz w:val="24"/>
          <w:szCs w:val="24"/>
        </w:rPr>
        <w:t xml:space="preserve">BMI </w:t>
      </w:r>
      <w:r w:rsidR="00FF614C">
        <w:rPr>
          <w:rFonts w:asciiTheme="majorHAnsi" w:hAnsiTheme="majorHAnsi" w:cstheme="majorHAnsi"/>
          <w:sz w:val="24"/>
          <w:szCs w:val="24"/>
        </w:rPr>
        <w:t>≥</w:t>
      </w:r>
      <w:r w:rsidRPr="0073063B">
        <w:rPr>
          <w:rFonts w:asciiTheme="majorHAnsi" w:hAnsiTheme="majorHAnsi" w:cstheme="majorHAnsi"/>
          <w:sz w:val="24"/>
          <w:szCs w:val="24"/>
        </w:rPr>
        <w:t xml:space="preserve">85th percentile for age and sex </w:t>
      </w:r>
      <w:r>
        <w:rPr>
          <w:rFonts w:asciiTheme="majorHAnsi" w:hAnsiTheme="majorHAnsi" w:cstheme="majorHAnsi"/>
          <w:sz w:val="24"/>
          <w:szCs w:val="24"/>
        </w:rPr>
        <w:t xml:space="preserve">among those </w:t>
      </w:r>
      <w:r w:rsidRPr="0073063B">
        <w:rPr>
          <w:rFonts w:asciiTheme="majorHAnsi" w:hAnsiTheme="majorHAnsi" w:cstheme="majorHAnsi"/>
          <w:sz w:val="24"/>
          <w:szCs w:val="24"/>
        </w:rPr>
        <w:t>12</w:t>
      </w:r>
      <w:r w:rsidR="00AB47CE">
        <w:rPr>
          <w:rFonts w:asciiTheme="majorHAnsi" w:hAnsiTheme="majorHAnsi" w:cstheme="majorHAnsi"/>
          <w:sz w:val="24"/>
          <w:szCs w:val="24"/>
        </w:rPr>
        <w:t>-</w:t>
      </w:r>
      <w:r w:rsidRPr="0073063B">
        <w:rPr>
          <w:rFonts w:asciiTheme="majorHAnsi" w:hAnsiTheme="majorHAnsi" w:cstheme="majorHAnsi"/>
          <w:sz w:val="24"/>
          <w:szCs w:val="24"/>
        </w:rPr>
        <w:t>17 years</w:t>
      </w:r>
      <w:r>
        <w:rPr>
          <w:rFonts w:asciiTheme="majorHAnsi" w:hAnsiTheme="majorHAnsi" w:cstheme="majorHAnsi"/>
          <w:sz w:val="24"/>
          <w:szCs w:val="24"/>
        </w:rPr>
        <w:t xml:space="preserve"> old</w:t>
      </w:r>
      <w:r w:rsidR="00AB47CE">
        <w:rPr>
          <w:rFonts w:asciiTheme="majorHAnsi" w:hAnsiTheme="majorHAnsi" w:cstheme="majorHAnsi"/>
          <w:sz w:val="24"/>
          <w:szCs w:val="24"/>
        </w:rPr>
        <w:t>.</w:t>
      </w:r>
    </w:p>
    <w:sectPr w:rsidR="002B4298" w:rsidSect="00086AD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05B6D" w14:textId="77777777" w:rsidR="00715ECA" w:rsidRDefault="00715ECA">
      <w:pPr>
        <w:spacing w:after="0" w:line="240" w:lineRule="auto"/>
      </w:pPr>
      <w:r>
        <w:separator/>
      </w:r>
    </w:p>
  </w:endnote>
  <w:endnote w:type="continuationSeparator" w:id="0">
    <w:p w14:paraId="43368A1E" w14:textId="77777777" w:rsidR="00715ECA" w:rsidRDefault="00715ECA">
      <w:pPr>
        <w:spacing w:after="0" w:line="240" w:lineRule="auto"/>
      </w:pPr>
      <w:r>
        <w:continuationSeparator/>
      </w:r>
    </w:p>
  </w:endnote>
  <w:endnote w:type="continuationNotice" w:id="1">
    <w:p w14:paraId="006BEDAC" w14:textId="77777777" w:rsidR="00715ECA" w:rsidRDefault="00715E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fa4e291">
    <w:altName w:val="Cambria"/>
    <w:panose1 w:val="00000000000000000000"/>
    <w:charset w:val="00"/>
    <w:family w:val="roman"/>
    <w:notTrueType/>
    <w:pitch w:val="default"/>
  </w:font>
  <w:font w:name="AdvOT5fa4e291+f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4932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75D04" w14:textId="58BEFD5D" w:rsidR="0082304F" w:rsidRDefault="0082304F" w:rsidP="00C70E70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DB2E3" w14:textId="77777777" w:rsidR="00715ECA" w:rsidRDefault="00715ECA">
      <w:pPr>
        <w:spacing w:after="0" w:line="240" w:lineRule="auto"/>
      </w:pPr>
      <w:r>
        <w:separator/>
      </w:r>
    </w:p>
  </w:footnote>
  <w:footnote w:type="continuationSeparator" w:id="0">
    <w:p w14:paraId="1B7819B7" w14:textId="77777777" w:rsidR="00715ECA" w:rsidRDefault="00715ECA">
      <w:pPr>
        <w:spacing w:after="0" w:line="240" w:lineRule="auto"/>
      </w:pPr>
      <w:r>
        <w:continuationSeparator/>
      </w:r>
    </w:p>
  </w:footnote>
  <w:footnote w:type="continuationNotice" w:id="1">
    <w:p w14:paraId="52BA4EAC" w14:textId="77777777" w:rsidR="00715ECA" w:rsidRDefault="00715E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A39BA"/>
    <w:multiLevelType w:val="hybridMultilevel"/>
    <w:tmpl w:val="3A206688"/>
    <w:lvl w:ilvl="0" w:tplc="8E4C74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035AF"/>
    <w:multiLevelType w:val="hybridMultilevel"/>
    <w:tmpl w:val="75E2F242"/>
    <w:lvl w:ilvl="0" w:tplc="529A5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5A57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82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CC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8E2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504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18E2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48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2E3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C65AD1"/>
    <w:multiLevelType w:val="hybridMultilevel"/>
    <w:tmpl w:val="9250A93E"/>
    <w:lvl w:ilvl="0" w:tplc="46383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FE17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AA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3072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B866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326A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8A9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708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C090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233DBF"/>
    <w:multiLevelType w:val="hybridMultilevel"/>
    <w:tmpl w:val="34FC2658"/>
    <w:lvl w:ilvl="0" w:tplc="7168F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3044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A40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949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144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8460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66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A4C3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92B2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E192E9B"/>
    <w:multiLevelType w:val="hybridMultilevel"/>
    <w:tmpl w:val="7554A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C3AC8"/>
    <w:multiLevelType w:val="hybridMultilevel"/>
    <w:tmpl w:val="72F81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2D4F32"/>
    <w:multiLevelType w:val="hybridMultilevel"/>
    <w:tmpl w:val="E20C6124"/>
    <w:lvl w:ilvl="0" w:tplc="1C600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86B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B8F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D2B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D4E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615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AAAB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48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E8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5DD5FCF"/>
    <w:multiLevelType w:val="hybridMultilevel"/>
    <w:tmpl w:val="FBB85F5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7">
      <w:start w:val="1"/>
      <w:numFmt w:val="lowerLetter"/>
      <w:lvlText w:val="%5)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D34BA7"/>
    <w:multiLevelType w:val="hybridMultilevel"/>
    <w:tmpl w:val="3048B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2879AF"/>
    <w:multiLevelType w:val="hybridMultilevel"/>
    <w:tmpl w:val="0B02BD48"/>
    <w:lvl w:ilvl="0" w:tplc="1BD40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246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DE7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CA7F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02E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722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32C9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42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2EFF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1AAD"/>
    <w:rsid w:val="0000084C"/>
    <w:rsid w:val="00001578"/>
    <w:rsid w:val="00001646"/>
    <w:rsid w:val="000019A4"/>
    <w:rsid w:val="00002F08"/>
    <w:rsid w:val="00003F0D"/>
    <w:rsid w:val="0000423A"/>
    <w:rsid w:val="00004EC9"/>
    <w:rsid w:val="00004F7F"/>
    <w:rsid w:val="000058AC"/>
    <w:rsid w:val="00006DED"/>
    <w:rsid w:val="000078C9"/>
    <w:rsid w:val="00007DE0"/>
    <w:rsid w:val="000107A4"/>
    <w:rsid w:val="00010FDD"/>
    <w:rsid w:val="0001111C"/>
    <w:rsid w:val="0001274B"/>
    <w:rsid w:val="000127FD"/>
    <w:rsid w:val="0001375D"/>
    <w:rsid w:val="00014444"/>
    <w:rsid w:val="0001526E"/>
    <w:rsid w:val="0001604E"/>
    <w:rsid w:val="000179D0"/>
    <w:rsid w:val="00017B89"/>
    <w:rsid w:val="00020D86"/>
    <w:rsid w:val="00022090"/>
    <w:rsid w:val="00023047"/>
    <w:rsid w:val="00023E21"/>
    <w:rsid w:val="0002423E"/>
    <w:rsid w:val="00024397"/>
    <w:rsid w:val="000249A5"/>
    <w:rsid w:val="00025078"/>
    <w:rsid w:val="000251D5"/>
    <w:rsid w:val="000256A7"/>
    <w:rsid w:val="000258A1"/>
    <w:rsid w:val="00025B06"/>
    <w:rsid w:val="00026272"/>
    <w:rsid w:val="000264AD"/>
    <w:rsid w:val="00030E2D"/>
    <w:rsid w:val="000313B4"/>
    <w:rsid w:val="00031599"/>
    <w:rsid w:val="0003176B"/>
    <w:rsid w:val="000317F9"/>
    <w:rsid w:val="0003187D"/>
    <w:rsid w:val="00032289"/>
    <w:rsid w:val="000323A1"/>
    <w:rsid w:val="00032575"/>
    <w:rsid w:val="000359CA"/>
    <w:rsid w:val="000361C9"/>
    <w:rsid w:val="00036349"/>
    <w:rsid w:val="0003676B"/>
    <w:rsid w:val="00036B02"/>
    <w:rsid w:val="00036EAD"/>
    <w:rsid w:val="00036FFC"/>
    <w:rsid w:val="0003792F"/>
    <w:rsid w:val="00037C1F"/>
    <w:rsid w:val="00040CD6"/>
    <w:rsid w:val="0004144B"/>
    <w:rsid w:val="00041555"/>
    <w:rsid w:val="00046BB8"/>
    <w:rsid w:val="00046DCE"/>
    <w:rsid w:val="00046E2C"/>
    <w:rsid w:val="00047D08"/>
    <w:rsid w:val="00050C98"/>
    <w:rsid w:val="00050CC8"/>
    <w:rsid w:val="000529B6"/>
    <w:rsid w:val="00052FFB"/>
    <w:rsid w:val="0005311C"/>
    <w:rsid w:val="00053945"/>
    <w:rsid w:val="00053CDB"/>
    <w:rsid w:val="000543C9"/>
    <w:rsid w:val="000562F9"/>
    <w:rsid w:val="000568D3"/>
    <w:rsid w:val="00056910"/>
    <w:rsid w:val="00056DDF"/>
    <w:rsid w:val="00057FE1"/>
    <w:rsid w:val="000604BB"/>
    <w:rsid w:val="00061635"/>
    <w:rsid w:val="0006231B"/>
    <w:rsid w:val="0006240E"/>
    <w:rsid w:val="00062533"/>
    <w:rsid w:val="00062652"/>
    <w:rsid w:val="00062675"/>
    <w:rsid w:val="000629F5"/>
    <w:rsid w:val="0006494C"/>
    <w:rsid w:val="00064D50"/>
    <w:rsid w:val="000655AF"/>
    <w:rsid w:val="00065A0B"/>
    <w:rsid w:val="00066966"/>
    <w:rsid w:val="00071424"/>
    <w:rsid w:val="000731FB"/>
    <w:rsid w:val="00073C66"/>
    <w:rsid w:val="00074116"/>
    <w:rsid w:val="00074CEE"/>
    <w:rsid w:val="000757F4"/>
    <w:rsid w:val="00076201"/>
    <w:rsid w:val="00076428"/>
    <w:rsid w:val="000774A0"/>
    <w:rsid w:val="00077964"/>
    <w:rsid w:val="00077B73"/>
    <w:rsid w:val="00077CC0"/>
    <w:rsid w:val="00077F86"/>
    <w:rsid w:val="00080646"/>
    <w:rsid w:val="000806FE"/>
    <w:rsid w:val="00080B69"/>
    <w:rsid w:val="00080BFA"/>
    <w:rsid w:val="00080FBA"/>
    <w:rsid w:val="00083BD4"/>
    <w:rsid w:val="00083D2E"/>
    <w:rsid w:val="00084311"/>
    <w:rsid w:val="000846E6"/>
    <w:rsid w:val="00086657"/>
    <w:rsid w:val="00086A2F"/>
    <w:rsid w:val="00086ADB"/>
    <w:rsid w:val="00090300"/>
    <w:rsid w:val="000905B1"/>
    <w:rsid w:val="00090C05"/>
    <w:rsid w:val="00091F6B"/>
    <w:rsid w:val="00092A77"/>
    <w:rsid w:val="00092B81"/>
    <w:rsid w:val="000938DE"/>
    <w:rsid w:val="0009484D"/>
    <w:rsid w:val="00095211"/>
    <w:rsid w:val="00095EFC"/>
    <w:rsid w:val="00095F30"/>
    <w:rsid w:val="00095FF8"/>
    <w:rsid w:val="0009644E"/>
    <w:rsid w:val="0009689B"/>
    <w:rsid w:val="00096CA4"/>
    <w:rsid w:val="0009733C"/>
    <w:rsid w:val="000A060C"/>
    <w:rsid w:val="000A0885"/>
    <w:rsid w:val="000A0E5C"/>
    <w:rsid w:val="000A1365"/>
    <w:rsid w:val="000A1FBA"/>
    <w:rsid w:val="000A36DF"/>
    <w:rsid w:val="000A4548"/>
    <w:rsid w:val="000A4B21"/>
    <w:rsid w:val="000A5252"/>
    <w:rsid w:val="000A765B"/>
    <w:rsid w:val="000A76A3"/>
    <w:rsid w:val="000B0172"/>
    <w:rsid w:val="000B03AE"/>
    <w:rsid w:val="000B046D"/>
    <w:rsid w:val="000B176B"/>
    <w:rsid w:val="000B2637"/>
    <w:rsid w:val="000B2D77"/>
    <w:rsid w:val="000B379E"/>
    <w:rsid w:val="000B3876"/>
    <w:rsid w:val="000B3947"/>
    <w:rsid w:val="000B4719"/>
    <w:rsid w:val="000B472C"/>
    <w:rsid w:val="000B58F9"/>
    <w:rsid w:val="000B7632"/>
    <w:rsid w:val="000C00F4"/>
    <w:rsid w:val="000C15DD"/>
    <w:rsid w:val="000C205A"/>
    <w:rsid w:val="000C2893"/>
    <w:rsid w:val="000C2A3B"/>
    <w:rsid w:val="000C3510"/>
    <w:rsid w:val="000C3920"/>
    <w:rsid w:val="000C45FB"/>
    <w:rsid w:val="000C4643"/>
    <w:rsid w:val="000C4AE8"/>
    <w:rsid w:val="000C4B97"/>
    <w:rsid w:val="000C67D2"/>
    <w:rsid w:val="000C6E57"/>
    <w:rsid w:val="000C7AAC"/>
    <w:rsid w:val="000C7CCE"/>
    <w:rsid w:val="000D157C"/>
    <w:rsid w:val="000D291A"/>
    <w:rsid w:val="000D2966"/>
    <w:rsid w:val="000D4B98"/>
    <w:rsid w:val="000D4DC5"/>
    <w:rsid w:val="000D5DF3"/>
    <w:rsid w:val="000D6568"/>
    <w:rsid w:val="000D732C"/>
    <w:rsid w:val="000E1143"/>
    <w:rsid w:val="000E1993"/>
    <w:rsid w:val="000E2016"/>
    <w:rsid w:val="000E23EA"/>
    <w:rsid w:val="000E2B3E"/>
    <w:rsid w:val="000E3733"/>
    <w:rsid w:val="000E373D"/>
    <w:rsid w:val="000E454E"/>
    <w:rsid w:val="000E4BD4"/>
    <w:rsid w:val="000E5127"/>
    <w:rsid w:val="000E5ADB"/>
    <w:rsid w:val="000E6261"/>
    <w:rsid w:val="000E690A"/>
    <w:rsid w:val="000F1007"/>
    <w:rsid w:val="000F1177"/>
    <w:rsid w:val="000F276B"/>
    <w:rsid w:val="000F2D0C"/>
    <w:rsid w:val="000F3ED3"/>
    <w:rsid w:val="000F5538"/>
    <w:rsid w:val="000F6AC3"/>
    <w:rsid w:val="00100894"/>
    <w:rsid w:val="00100962"/>
    <w:rsid w:val="00100B77"/>
    <w:rsid w:val="00100D1F"/>
    <w:rsid w:val="00101F87"/>
    <w:rsid w:val="001023B8"/>
    <w:rsid w:val="00102BF0"/>
    <w:rsid w:val="00102C82"/>
    <w:rsid w:val="00102CFF"/>
    <w:rsid w:val="00102DCD"/>
    <w:rsid w:val="001048B0"/>
    <w:rsid w:val="00105816"/>
    <w:rsid w:val="00105EB6"/>
    <w:rsid w:val="00106896"/>
    <w:rsid w:val="001073D7"/>
    <w:rsid w:val="00110E03"/>
    <w:rsid w:val="00111354"/>
    <w:rsid w:val="001116BF"/>
    <w:rsid w:val="00112408"/>
    <w:rsid w:val="00112AB5"/>
    <w:rsid w:val="001133AD"/>
    <w:rsid w:val="00115EC8"/>
    <w:rsid w:val="00115FD3"/>
    <w:rsid w:val="001169AE"/>
    <w:rsid w:val="001172FE"/>
    <w:rsid w:val="00120AC6"/>
    <w:rsid w:val="001224C0"/>
    <w:rsid w:val="001260D6"/>
    <w:rsid w:val="00126352"/>
    <w:rsid w:val="00126453"/>
    <w:rsid w:val="001265A6"/>
    <w:rsid w:val="001265CE"/>
    <w:rsid w:val="001270F1"/>
    <w:rsid w:val="001332D2"/>
    <w:rsid w:val="0013376C"/>
    <w:rsid w:val="001338B7"/>
    <w:rsid w:val="00133E46"/>
    <w:rsid w:val="00135BAB"/>
    <w:rsid w:val="00135C60"/>
    <w:rsid w:val="00136714"/>
    <w:rsid w:val="00137325"/>
    <w:rsid w:val="00137A8D"/>
    <w:rsid w:val="00137EE4"/>
    <w:rsid w:val="001414C4"/>
    <w:rsid w:val="00141550"/>
    <w:rsid w:val="001419B7"/>
    <w:rsid w:val="00141D52"/>
    <w:rsid w:val="00142D0B"/>
    <w:rsid w:val="00143E6E"/>
    <w:rsid w:val="00145CD1"/>
    <w:rsid w:val="0014783B"/>
    <w:rsid w:val="001500A8"/>
    <w:rsid w:val="00151D77"/>
    <w:rsid w:val="00152EAC"/>
    <w:rsid w:val="00152F6E"/>
    <w:rsid w:val="00153A04"/>
    <w:rsid w:val="00154C5B"/>
    <w:rsid w:val="00155BBC"/>
    <w:rsid w:val="001567EF"/>
    <w:rsid w:val="00156989"/>
    <w:rsid w:val="00156AFC"/>
    <w:rsid w:val="00157A5D"/>
    <w:rsid w:val="00161591"/>
    <w:rsid w:val="00162663"/>
    <w:rsid w:val="00164336"/>
    <w:rsid w:val="001646E8"/>
    <w:rsid w:val="001662CE"/>
    <w:rsid w:val="00167E71"/>
    <w:rsid w:val="001725DD"/>
    <w:rsid w:val="00173B52"/>
    <w:rsid w:val="001746EA"/>
    <w:rsid w:val="00175420"/>
    <w:rsid w:val="001755C9"/>
    <w:rsid w:val="00175688"/>
    <w:rsid w:val="00175F09"/>
    <w:rsid w:val="00176E72"/>
    <w:rsid w:val="00177752"/>
    <w:rsid w:val="00180908"/>
    <w:rsid w:val="00180AB4"/>
    <w:rsid w:val="00180B4C"/>
    <w:rsid w:val="0018142C"/>
    <w:rsid w:val="001815C4"/>
    <w:rsid w:val="00183ED3"/>
    <w:rsid w:val="00185587"/>
    <w:rsid w:val="0018591D"/>
    <w:rsid w:val="00185F40"/>
    <w:rsid w:val="00186207"/>
    <w:rsid w:val="001878D5"/>
    <w:rsid w:val="001905ED"/>
    <w:rsid w:val="00191948"/>
    <w:rsid w:val="00191CF4"/>
    <w:rsid w:val="001922CE"/>
    <w:rsid w:val="001929F9"/>
    <w:rsid w:val="00193431"/>
    <w:rsid w:val="00193643"/>
    <w:rsid w:val="0019471A"/>
    <w:rsid w:val="0019477C"/>
    <w:rsid w:val="00196121"/>
    <w:rsid w:val="001969AB"/>
    <w:rsid w:val="00197355"/>
    <w:rsid w:val="00197A81"/>
    <w:rsid w:val="001A02F9"/>
    <w:rsid w:val="001A165E"/>
    <w:rsid w:val="001A16D8"/>
    <w:rsid w:val="001A3DA2"/>
    <w:rsid w:val="001A3FA6"/>
    <w:rsid w:val="001A40C2"/>
    <w:rsid w:val="001A5698"/>
    <w:rsid w:val="001A5830"/>
    <w:rsid w:val="001A60FA"/>
    <w:rsid w:val="001A6CD6"/>
    <w:rsid w:val="001A6DE7"/>
    <w:rsid w:val="001A7A3F"/>
    <w:rsid w:val="001A7DFD"/>
    <w:rsid w:val="001B0428"/>
    <w:rsid w:val="001B0E10"/>
    <w:rsid w:val="001B1361"/>
    <w:rsid w:val="001B152C"/>
    <w:rsid w:val="001B1C33"/>
    <w:rsid w:val="001B34F4"/>
    <w:rsid w:val="001B3993"/>
    <w:rsid w:val="001B3BE4"/>
    <w:rsid w:val="001B3DA8"/>
    <w:rsid w:val="001B4D78"/>
    <w:rsid w:val="001B5264"/>
    <w:rsid w:val="001B603D"/>
    <w:rsid w:val="001B6321"/>
    <w:rsid w:val="001B6F51"/>
    <w:rsid w:val="001B76AF"/>
    <w:rsid w:val="001B785B"/>
    <w:rsid w:val="001B7F8C"/>
    <w:rsid w:val="001C0DF4"/>
    <w:rsid w:val="001C1A50"/>
    <w:rsid w:val="001C1C04"/>
    <w:rsid w:val="001C21A3"/>
    <w:rsid w:val="001C2F88"/>
    <w:rsid w:val="001C4E8C"/>
    <w:rsid w:val="001C4EA6"/>
    <w:rsid w:val="001C610B"/>
    <w:rsid w:val="001C7990"/>
    <w:rsid w:val="001D01E0"/>
    <w:rsid w:val="001D06A8"/>
    <w:rsid w:val="001D0946"/>
    <w:rsid w:val="001D11D1"/>
    <w:rsid w:val="001D1A07"/>
    <w:rsid w:val="001D1E40"/>
    <w:rsid w:val="001D2B87"/>
    <w:rsid w:val="001D3D86"/>
    <w:rsid w:val="001D440A"/>
    <w:rsid w:val="001D675B"/>
    <w:rsid w:val="001E1430"/>
    <w:rsid w:val="001E26A6"/>
    <w:rsid w:val="001E2EE0"/>
    <w:rsid w:val="001E34B5"/>
    <w:rsid w:val="001E37F4"/>
    <w:rsid w:val="001E38CF"/>
    <w:rsid w:val="001E453C"/>
    <w:rsid w:val="001E640F"/>
    <w:rsid w:val="001E658D"/>
    <w:rsid w:val="001E66AF"/>
    <w:rsid w:val="001E7C8A"/>
    <w:rsid w:val="001E7E92"/>
    <w:rsid w:val="001F01C3"/>
    <w:rsid w:val="001F11DD"/>
    <w:rsid w:val="001F1430"/>
    <w:rsid w:val="001F1AF9"/>
    <w:rsid w:val="001F1E5E"/>
    <w:rsid w:val="001F23D8"/>
    <w:rsid w:val="001F2BA6"/>
    <w:rsid w:val="001F3041"/>
    <w:rsid w:val="001F3B61"/>
    <w:rsid w:val="001F4C13"/>
    <w:rsid w:val="001F5D54"/>
    <w:rsid w:val="001F5DFE"/>
    <w:rsid w:val="001F654D"/>
    <w:rsid w:val="001F6BC6"/>
    <w:rsid w:val="001F6DBE"/>
    <w:rsid w:val="001F6E7C"/>
    <w:rsid w:val="001F7228"/>
    <w:rsid w:val="001F74D4"/>
    <w:rsid w:val="00200A23"/>
    <w:rsid w:val="00200C3B"/>
    <w:rsid w:val="0020124E"/>
    <w:rsid w:val="0020229E"/>
    <w:rsid w:val="002035ED"/>
    <w:rsid w:val="00203CC6"/>
    <w:rsid w:val="00203E86"/>
    <w:rsid w:val="00204AB1"/>
    <w:rsid w:val="0020517B"/>
    <w:rsid w:val="00205F87"/>
    <w:rsid w:val="00207BA8"/>
    <w:rsid w:val="002108E0"/>
    <w:rsid w:val="002109F4"/>
    <w:rsid w:val="00210BED"/>
    <w:rsid w:val="00211177"/>
    <w:rsid w:val="0021164C"/>
    <w:rsid w:val="00211B6E"/>
    <w:rsid w:val="00211D41"/>
    <w:rsid w:val="00211DA9"/>
    <w:rsid w:val="0021443A"/>
    <w:rsid w:val="00214AB2"/>
    <w:rsid w:val="002154DD"/>
    <w:rsid w:val="00216B9D"/>
    <w:rsid w:val="002209F6"/>
    <w:rsid w:val="00220E7F"/>
    <w:rsid w:val="00220F29"/>
    <w:rsid w:val="00221671"/>
    <w:rsid w:val="00221E16"/>
    <w:rsid w:val="00221E5D"/>
    <w:rsid w:val="00222408"/>
    <w:rsid w:val="0022498F"/>
    <w:rsid w:val="002276F6"/>
    <w:rsid w:val="0022777C"/>
    <w:rsid w:val="00227A7C"/>
    <w:rsid w:val="00227A7E"/>
    <w:rsid w:val="00230271"/>
    <w:rsid w:val="00231D6D"/>
    <w:rsid w:val="00232F50"/>
    <w:rsid w:val="002335E0"/>
    <w:rsid w:val="00233CC2"/>
    <w:rsid w:val="00236571"/>
    <w:rsid w:val="00236FE7"/>
    <w:rsid w:val="002418D4"/>
    <w:rsid w:val="002433A0"/>
    <w:rsid w:val="00243CF2"/>
    <w:rsid w:val="00243D96"/>
    <w:rsid w:val="00243E26"/>
    <w:rsid w:val="002442CD"/>
    <w:rsid w:val="002450F2"/>
    <w:rsid w:val="0024578D"/>
    <w:rsid w:val="00246215"/>
    <w:rsid w:val="00246254"/>
    <w:rsid w:val="00246914"/>
    <w:rsid w:val="00246CDA"/>
    <w:rsid w:val="00247583"/>
    <w:rsid w:val="00247AAE"/>
    <w:rsid w:val="00250C09"/>
    <w:rsid w:val="00251725"/>
    <w:rsid w:val="00251EC6"/>
    <w:rsid w:val="00253BB7"/>
    <w:rsid w:val="00254329"/>
    <w:rsid w:val="00255163"/>
    <w:rsid w:val="002558B8"/>
    <w:rsid w:val="00255C90"/>
    <w:rsid w:val="00255EA1"/>
    <w:rsid w:val="00256F4A"/>
    <w:rsid w:val="00257565"/>
    <w:rsid w:val="00257AA0"/>
    <w:rsid w:val="00260789"/>
    <w:rsid w:val="00261D9F"/>
    <w:rsid w:val="00265AFB"/>
    <w:rsid w:val="00266CDB"/>
    <w:rsid w:val="00266D54"/>
    <w:rsid w:val="002670AE"/>
    <w:rsid w:val="00270A3C"/>
    <w:rsid w:val="00271A48"/>
    <w:rsid w:val="002726DE"/>
    <w:rsid w:val="00272E30"/>
    <w:rsid w:val="00273512"/>
    <w:rsid w:val="002736E7"/>
    <w:rsid w:val="00273884"/>
    <w:rsid w:val="0027445C"/>
    <w:rsid w:val="00274F43"/>
    <w:rsid w:val="0027591A"/>
    <w:rsid w:val="002762A4"/>
    <w:rsid w:val="00276ADF"/>
    <w:rsid w:val="00276C45"/>
    <w:rsid w:val="0027744A"/>
    <w:rsid w:val="00281544"/>
    <w:rsid w:val="00281984"/>
    <w:rsid w:val="00282F5E"/>
    <w:rsid w:val="00283B2D"/>
    <w:rsid w:val="002846B7"/>
    <w:rsid w:val="002851C3"/>
    <w:rsid w:val="00286756"/>
    <w:rsid w:val="00287229"/>
    <w:rsid w:val="0029115E"/>
    <w:rsid w:val="0029229C"/>
    <w:rsid w:val="00292AF9"/>
    <w:rsid w:val="00293C3A"/>
    <w:rsid w:val="002940D7"/>
    <w:rsid w:val="00295E24"/>
    <w:rsid w:val="00295F47"/>
    <w:rsid w:val="00297470"/>
    <w:rsid w:val="00297E39"/>
    <w:rsid w:val="002A0926"/>
    <w:rsid w:val="002A13B3"/>
    <w:rsid w:val="002A172C"/>
    <w:rsid w:val="002A180E"/>
    <w:rsid w:val="002A19E4"/>
    <w:rsid w:val="002A3284"/>
    <w:rsid w:val="002A376F"/>
    <w:rsid w:val="002A515C"/>
    <w:rsid w:val="002A53D3"/>
    <w:rsid w:val="002A5934"/>
    <w:rsid w:val="002A666E"/>
    <w:rsid w:val="002A7958"/>
    <w:rsid w:val="002A7FFE"/>
    <w:rsid w:val="002B042C"/>
    <w:rsid w:val="002B08DA"/>
    <w:rsid w:val="002B09C6"/>
    <w:rsid w:val="002B0C0A"/>
    <w:rsid w:val="002B1CE3"/>
    <w:rsid w:val="002B1F9D"/>
    <w:rsid w:val="002B2BEA"/>
    <w:rsid w:val="002B310A"/>
    <w:rsid w:val="002B4298"/>
    <w:rsid w:val="002B464B"/>
    <w:rsid w:val="002B4ADE"/>
    <w:rsid w:val="002B4B3C"/>
    <w:rsid w:val="002B5F5E"/>
    <w:rsid w:val="002B65A3"/>
    <w:rsid w:val="002B6F53"/>
    <w:rsid w:val="002B7564"/>
    <w:rsid w:val="002C0541"/>
    <w:rsid w:val="002C2113"/>
    <w:rsid w:val="002C269C"/>
    <w:rsid w:val="002C2E40"/>
    <w:rsid w:val="002C41FC"/>
    <w:rsid w:val="002C44E4"/>
    <w:rsid w:val="002C4683"/>
    <w:rsid w:val="002C5687"/>
    <w:rsid w:val="002C5853"/>
    <w:rsid w:val="002C59DB"/>
    <w:rsid w:val="002C5F40"/>
    <w:rsid w:val="002D0FC8"/>
    <w:rsid w:val="002D1644"/>
    <w:rsid w:val="002D21EC"/>
    <w:rsid w:val="002D2EE0"/>
    <w:rsid w:val="002D3DAE"/>
    <w:rsid w:val="002D3DDD"/>
    <w:rsid w:val="002D5E43"/>
    <w:rsid w:val="002D7435"/>
    <w:rsid w:val="002E16E0"/>
    <w:rsid w:val="002E1860"/>
    <w:rsid w:val="002E2818"/>
    <w:rsid w:val="002E2EA3"/>
    <w:rsid w:val="002E2F31"/>
    <w:rsid w:val="002E7CF8"/>
    <w:rsid w:val="002E7FAB"/>
    <w:rsid w:val="002F0005"/>
    <w:rsid w:val="002F01A6"/>
    <w:rsid w:val="002F0B9F"/>
    <w:rsid w:val="002F12F5"/>
    <w:rsid w:val="002F245D"/>
    <w:rsid w:val="002F251F"/>
    <w:rsid w:val="002F2FFA"/>
    <w:rsid w:val="002F3092"/>
    <w:rsid w:val="002F39D4"/>
    <w:rsid w:val="002F3A5F"/>
    <w:rsid w:val="002F6A8B"/>
    <w:rsid w:val="002F6C8C"/>
    <w:rsid w:val="002F6CE8"/>
    <w:rsid w:val="002F73C6"/>
    <w:rsid w:val="003003FD"/>
    <w:rsid w:val="003008F2"/>
    <w:rsid w:val="00300BAB"/>
    <w:rsid w:val="003014CA"/>
    <w:rsid w:val="00302544"/>
    <w:rsid w:val="003044F7"/>
    <w:rsid w:val="003046B7"/>
    <w:rsid w:val="0030498F"/>
    <w:rsid w:val="00304B5C"/>
    <w:rsid w:val="003054F6"/>
    <w:rsid w:val="00305B67"/>
    <w:rsid w:val="00306894"/>
    <w:rsid w:val="00307606"/>
    <w:rsid w:val="0031193F"/>
    <w:rsid w:val="00311F3D"/>
    <w:rsid w:val="00312AC7"/>
    <w:rsid w:val="00312FD6"/>
    <w:rsid w:val="00313D3C"/>
    <w:rsid w:val="00313D7C"/>
    <w:rsid w:val="0031413C"/>
    <w:rsid w:val="003155D2"/>
    <w:rsid w:val="00316592"/>
    <w:rsid w:val="003171C6"/>
    <w:rsid w:val="003205E5"/>
    <w:rsid w:val="003220CB"/>
    <w:rsid w:val="0032223C"/>
    <w:rsid w:val="003236BF"/>
    <w:rsid w:val="003246A1"/>
    <w:rsid w:val="003257E3"/>
    <w:rsid w:val="00325BDB"/>
    <w:rsid w:val="0032639D"/>
    <w:rsid w:val="0032660B"/>
    <w:rsid w:val="00327662"/>
    <w:rsid w:val="00327F03"/>
    <w:rsid w:val="0033052C"/>
    <w:rsid w:val="00330DF4"/>
    <w:rsid w:val="00331290"/>
    <w:rsid w:val="00332DC0"/>
    <w:rsid w:val="0033328B"/>
    <w:rsid w:val="00333C81"/>
    <w:rsid w:val="00334515"/>
    <w:rsid w:val="003349AD"/>
    <w:rsid w:val="00334EDB"/>
    <w:rsid w:val="003355A8"/>
    <w:rsid w:val="003368AF"/>
    <w:rsid w:val="00336970"/>
    <w:rsid w:val="0033699B"/>
    <w:rsid w:val="003376E3"/>
    <w:rsid w:val="003402FB"/>
    <w:rsid w:val="00340F2F"/>
    <w:rsid w:val="003413A7"/>
    <w:rsid w:val="003413C6"/>
    <w:rsid w:val="00341EA7"/>
    <w:rsid w:val="00343553"/>
    <w:rsid w:val="00343731"/>
    <w:rsid w:val="0034383D"/>
    <w:rsid w:val="00343A8C"/>
    <w:rsid w:val="00344424"/>
    <w:rsid w:val="00344C57"/>
    <w:rsid w:val="00345325"/>
    <w:rsid w:val="00345409"/>
    <w:rsid w:val="003458CA"/>
    <w:rsid w:val="003468D0"/>
    <w:rsid w:val="00346A6D"/>
    <w:rsid w:val="00347A2F"/>
    <w:rsid w:val="00351CBE"/>
    <w:rsid w:val="00351E5E"/>
    <w:rsid w:val="003522DD"/>
    <w:rsid w:val="0035244C"/>
    <w:rsid w:val="00352A4A"/>
    <w:rsid w:val="00354E3D"/>
    <w:rsid w:val="00356A41"/>
    <w:rsid w:val="00356CD5"/>
    <w:rsid w:val="00357D7C"/>
    <w:rsid w:val="00360629"/>
    <w:rsid w:val="003609C6"/>
    <w:rsid w:val="003612D3"/>
    <w:rsid w:val="00361734"/>
    <w:rsid w:val="00362152"/>
    <w:rsid w:val="003626B6"/>
    <w:rsid w:val="0036376C"/>
    <w:rsid w:val="003639BE"/>
    <w:rsid w:val="00363ADC"/>
    <w:rsid w:val="00364510"/>
    <w:rsid w:val="00364650"/>
    <w:rsid w:val="00365860"/>
    <w:rsid w:val="003662A1"/>
    <w:rsid w:val="003662AB"/>
    <w:rsid w:val="003679A0"/>
    <w:rsid w:val="00367F01"/>
    <w:rsid w:val="003703F4"/>
    <w:rsid w:val="00372010"/>
    <w:rsid w:val="0037218F"/>
    <w:rsid w:val="00373EA8"/>
    <w:rsid w:val="003747D6"/>
    <w:rsid w:val="00375492"/>
    <w:rsid w:val="00375618"/>
    <w:rsid w:val="00375EA4"/>
    <w:rsid w:val="00376B66"/>
    <w:rsid w:val="00376E8F"/>
    <w:rsid w:val="00377544"/>
    <w:rsid w:val="003779F7"/>
    <w:rsid w:val="00381F0D"/>
    <w:rsid w:val="00382288"/>
    <w:rsid w:val="00383296"/>
    <w:rsid w:val="00383440"/>
    <w:rsid w:val="00383CE8"/>
    <w:rsid w:val="00384105"/>
    <w:rsid w:val="0038415B"/>
    <w:rsid w:val="003850A3"/>
    <w:rsid w:val="003855BC"/>
    <w:rsid w:val="003857FF"/>
    <w:rsid w:val="00387920"/>
    <w:rsid w:val="00387F3B"/>
    <w:rsid w:val="003919D1"/>
    <w:rsid w:val="0039227E"/>
    <w:rsid w:val="00392661"/>
    <w:rsid w:val="00392840"/>
    <w:rsid w:val="00392F6B"/>
    <w:rsid w:val="00392FB1"/>
    <w:rsid w:val="00395059"/>
    <w:rsid w:val="003962BF"/>
    <w:rsid w:val="00396687"/>
    <w:rsid w:val="00396D54"/>
    <w:rsid w:val="003979D9"/>
    <w:rsid w:val="00397A29"/>
    <w:rsid w:val="00397B7E"/>
    <w:rsid w:val="003A0C49"/>
    <w:rsid w:val="003A0E3C"/>
    <w:rsid w:val="003A22FE"/>
    <w:rsid w:val="003A37DB"/>
    <w:rsid w:val="003A47FC"/>
    <w:rsid w:val="003A4F3E"/>
    <w:rsid w:val="003A51E7"/>
    <w:rsid w:val="003A5530"/>
    <w:rsid w:val="003A5C57"/>
    <w:rsid w:val="003A5E4D"/>
    <w:rsid w:val="003A61A8"/>
    <w:rsid w:val="003A7385"/>
    <w:rsid w:val="003A7CF2"/>
    <w:rsid w:val="003B058D"/>
    <w:rsid w:val="003B16D3"/>
    <w:rsid w:val="003B18E3"/>
    <w:rsid w:val="003B2836"/>
    <w:rsid w:val="003B2F58"/>
    <w:rsid w:val="003B33D9"/>
    <w:rsid w:val="003B389A"/>
    <w:rsid w:val="003B4B22"/>
    <w:rsid w:val="003B4F79"/>
    <w:rsid w:val="003B4FB1"/>
    <w:rsid w:val="003B5363"/>
    <w:rsid w:val="003B5E84"/>
    <w:rsid w:val="003B623E"/>
    <w:rsid w:val="003B73D0"/>
    <w:rsid w:val="003B798A"/>
    <w:rsid w:val="003C0477"/>
    <w:rsid w:val="003C08A4"/>
    <w:rsid w:val="003C0D13"/>
    <w:rsid w:val="003C10C3"/>
    <w:rsid w:val="003C18DE"/>
    <w:rsid w:val="003C2017"/>
    <w:rsid w:val="003C22A8"/>
    <w:rsid w:val="003C30E0"/>
    <w:rsid w:val="003C3624"/>
    <w:rsid w:val="003C4128"/>
    <w:rsid w:val="003C5080"/>
    <w:rsid w:val="003C5E0E"/>
    <w:rsid w:val="003C661B"/>
    <w:rsid w:val="003C6D7C"/>
    <w:rsid w:val="003C742A"/>
    <w:rsid w:val="003C7F11"/>
    <w:rsid w:val="003D2519"/>
    <w:rsid w:val="003D3DEC"/>
    <w:rsid w:val="003D3F30"/>
    <w:rsid w:val="003D4886"/>
    <w:rsid w:val="003D4D1E"/>
    <w:rsid w:val="003D5962"/>
    <w:rsid w:val="003D5E31"/>
    <w:rsid w:val="003D6A82"/>
    <w:rsid w:val="003D6E53"/>
    <w:rsid w:val="003D718B"/>
    <w:rsid w:val="003D73CB"/>
    <w:rsid w:val="003D7BBD"/>
    <w:rsid w:val="003E00DB"/>
    <w:rsid w:val="003E01E7"/>
    <w:rsid w:val="003E0440"/>
    <w:rsid w:val="003E0A1B"/>
    <w:rsid w:val="003E19B3"/>
    <w:rsid w:val="003E1E14"/>
    <w:rsid w:val="003E205E"/>
    <w:rsid w:val="003E2686"/>
    <w:rsid w:val="003E4C6E"/>
    <w:rsid w:val="003E4CFE"/>
    <w:rsid w:val="003E4F5E"/>
    <w:rsid w:val="003E5544"/>
    <w:rsid w:val="003E6A90"/>
    <w:rsid w:val="003F12FE"/>
    <w:rsid w:val="003F1CB7"/>
    <w:rsid w:val="003F1F65"/>
    <w:rsid w:val="003F3B6C"/>
    <w:rsid w:val="003F42F0"/>
    <w:rsid w:val="003F49A1"/>
    <w:rsid w:val="003F4E19"/>
    <w:rsid w:val="003F5B34"/>
    <w:rsid w:val="003F6966"/>
    <w:rsid w:val="004007B2"/>
    <w:rsid w:val="0040110F"/>
    <w:rsid w:val="00402437"/>
    <w:rsid w:val="0040325E"/>
    <w:rsid w:val="00403290"/>
    <w:rsid w:val="0040338C"/>
    <w:rsid w:val="00403CC0"/>
    <w:rsid w:val="004047D3"/>
    <w:rsid w:val="004052BC"/>
    <w:rsid w:val="00405516"/>
    <w:rsid w:val="004056C4"/>
    <w:rsid w:val="0040705C"/>
    <w:rsid w:val="00407C7A"/>
    <w:rsid w:val="004101F1"/>
    <w:rsid w:val="004107C3"/>
    <w:rsid w:val="004109B1"/>
    <w:rsid w:val="00411404"/>
    <w:rsid w:val="004135AB"/>
    <w:rsid w:val="0041446B"/>
    <w:rsid w:val="00414556"/>
    <w:rsid w:val="004145D2"/>
    <w:rsid w:val="004147AD"/>
    <w:rsid w:val="00415679"/>
    <w:rsid w:val="00415F6B"/>
    <w:rsid w:val="004162A2"/>
    <w:rsid w:val="004169BF"/>
    <w:rsid w:val="00417A31"/>
    <w:rsid w:val="0042122A"/>
    <w:rsid w:val="004215F1"/>
    <w:rsid w:val="00421E04"/>
    <w:rsid w:val="00422EC0"/>
    <w:rsid w:val="00423B49"/>
    <w:rsid w:val="00423C6F"/>
    <w:rsid w:val="0042583F"/>
    <w:rsid w:val="004258E4"/>
    <w:rsid w:val="00426763"/>
    <w:rsid w:val="00426EF3"/>
    <w:rsid w:val="00426FC8"/>
    <w:rsid w:val="004272E7"/>
    <w:rsid w:val="00427430"/>
    <w:rsid w:val="00430DA9"/>
    <w:rsid w:val="0043191D"/>
    <w:rsid w:val="00431C3A"/>
    <w:rsid w:val="00432BEF"/>
    <w:rsid w:val="004330CA"/>
    <w:rsid w:val="0043330E"/>
    <w:rsid w:val="00434748"/>
    <w:rsid w:val="004366C2"/>
    <w:rsid w:val="00437B92"/>
    <w:rsid w:val="004400B9"/>
    <w:rsid w:val="00440731"/>
    <w:rsid w:val="0044101F"/>
    <w:rsid w:val="004418DF"/>
    <w:rsid w:val="00443954"/>
    <w:rsid w:val="00443E81"/>
    <w:rsid w:val="00443EE3"/>
    <w:rsid w:val="0044411B"/>
    <w:rsid w:val="0044553F"/>
    <w:rsid w:val="00445A1B"/>
    <w:rsid w:val="00446AEC"/>
    <w:rsid w:val="00450937"/>
    <w:rsid w:val="00450E1F"/>
    <w:rsid w:val="00451563"/>
    <w:rsid w:val="004519C7"/>
    <w:rsid w:val="00453290"/>
    <w:rsid w:val="00453DA0"/>
    <w:rsid w:val="004553FB"/>
    <w:rsid w:val="00455D24"/>
    <w:rsid w:val="00456366"/>
    <w:rsid w:val="00456EB4"/>
    <w:rsid w:val="00457BB0"/>
    <w:rsid w:val="00462834"/>
    <w:rsid w:val="00462F13"/>
    <w:rsid w:val="00462FFE"/>
    <w:rsid w:val="004635EC"/>
    <w:rsid w:val="00463F43"/>
    <w:rsid w:val="00465A97"/>
    <w:rsid w:val="00465B1B"/>
    <w:rsid w:val="0046602B"/>
    <w:rsid w:val="00466C54"/>
    <w:rsid w:val="0046782D"/>
    <w:rsid w:val="004678DC"/>
    <w:rsid w:val="004720EF"/>
    <w:rsid w:val="00472420"/>
    <w:rsid w:val="00472E2B"/>
    <w:rsid w:val="00472F82"/>
    <w:rsid w:val="00474020"/>
    <w:rsid w:val="00474D49"/>
    <w:rsid w:val="00474DF8"/>
    <w:rsid w:val="004754DC"/>
    <w:rsid w:val="00475A50"/>
    <w:rsid w:val="00475A76"/>
    <w:rsid w:val="00475E35"/>
    <w:rsid w:val="00475FAE"/>
    <w:rsid w:val="0047696B"/>
    <w:rsid w:val="00476B85"/>
    <w:rsid w:val="004774A8"/>
    <w:rsid w:val="004816EC"/>
    <w:rsid w:val="004818EA"/>
    <w:rsid w:val="0048200E"/>
    <w:rsid w:val="00482E41"/>
    <w:rsid w:val="0048312B"/>
    <w:rsid w:val="004831E8"/>
    <w:rsid w:val="00483241"/>
    <w:rsid w:val="00483D8E"/>
    <w:rsid w:val="00484317"/>
    <w:rsid w:val="00485A68"/>
    <w:rsid w:val="004869AB"/>
    <w:rsid w:val="00486A3D"/>
    <w:rsid w:val="00487F87"/>
    <w:rsid w:val="004901BE"/>
    <w:rsid w:val="004910D2"/>
    <w:rsid w:val="00491673"/>
    <w:rsid w:val="00491C4A"/>
    <w:rsid w:val="00493252"/>
    <w:rsid w:val="00493B6E"/>
    <w:rsid w:val="00493B8B"/>
    <w:rsid w:val="00493E19"/>
    <w:rsid w:val="00494C83"/>
    <w:rsid w:val="00495BC5"/>
    <w:rsid w:val="004972B1"/>
    <w:rsid w:val="004A08F4"/>
    <w:rsid w:val="004A0E29"/>
    <w:rsid w:val="004A18EA"/>
    <w:rsid w:val="004A277D"/>
    <w:rsid w:val="004A2E99"/>
    <w:rsid w:val="004A5087"/>
    <w:rsid w:val="004A5CAA"/>
    <w:rsid w:val="004A6506"/>
    <w:rsid w:val="004A6AA6"/>
    <w:rsid w:val="004A6FE2"/>
    <w:rsid w:val="004A76FC"/>
    <w:rsid w:val="004A7D4B"/>
    <w:rsid w:val="004B2D7E"/>
    <w:rsid w:val="004B3243"/>
    <w:rsid w:val="004B4C51"/>
    <w:rsid w:val="004B56B4"/>
    <w:rsid w:val="004B7BF2"/>
    <w:rsid w:val="004B7D17"/>
    <w:rsid w:val="004C0F93"/>
    <w:rsid w:val="004C2B19"/>
    <w:rsid w:val="004C3DC9"/>
    <w:rsid w:val="004C40A5"/>
    <w:rsid w:val="004C5319"/>
    <w:rsid w:val="004C5995"/>
    <w:rsid w:val="004C6A5F"/>
    <w:rsid w:val="004C70BE"/>
    <w:rsid w:val="004D0559"/>
    <w:rsid w:val="004D0848"/>
    <w:rsid w:val="004D0FFD"/>
    <w:rsid w:val="004D13F6"/>
    <w:rsid w:val="004D19A5"/>
    <w:rsid w:val="004D1D3B"/>
    <w:rsid w:val="004D1ECA"/>
    <w:rsid w:val="004D23D9"/>
    <w:rsid w:val="004D396A"/>
    <w:rsid w:val="004D3C6B"/>
    <w:rsid w:val="004D420F"/>
    <w:rsid w:val="004D4313"/>
    <w:rsid w:val="004D696A"/>
    <w:rsid w:val="004D76A2"/>
    <w:rsid w:val="004E042A"/>
    <w:rsid w:val="004E0FB7"/>
    <w:rsid w:val="004E254E"/>
    <w:rsid w:val="004E326F"/>
    <w:rsid w:val="004E4295"/>
    <w:rsid w:val="004E4BB7"/>
    <w:rsid w:val="004E4CDB"/>
    <w:rsid w:val="004E6CCF"/>
    <w:rsid w:val="004E79A6"/>
    <w:rsid w:val="004E7AAF"/>
    <w:rsid w:val="004F212E"/>
    <w:rsid w:val="004F294D"/>
    <w:rsid w:val="004F2C59"/>
    <w:rsid w:val="004F2DDD"/>
    <w:rsid w:val="004F4050"/>
    <w:rsid w:val="004F41A3"/>
    <w:rsid w:val="004F4308"/>
    <w:rsid w:val="004F5784"/>
    <w:rsid w:val="004F5B03"/>
    <w:rsid w:val="004F6A7E"/>
    <w:rsid w:val="004F720B"/>
    <w:rsid w:val="004F79D5"/>
    <w:rsid w:val="00500C42"/>
    <w:rsid w:val="00500C7C"/>
    <w:rsid w:val="005017E7"/>
    <w:rsid w:val="005018B0"/>
    <w:rsid w:val="00502F04"/>
    <w:rsid w:val="00503052"/>
    <w:rsid w:val="00503E47"/>
    <w:rsid w:val="00503EC2"/>
    <w:rsid w:val="0050477E"/>
    <w:rsid w:val="00504B5F"/>
    <w:rsid w:val="00504EB6"/>
    <w:rsid w:val="00505529"/>
    <w:rsid w:val="00505CF5"/>
    <w:rsid w:val="00506956"/>
    <w:rsid w:val="0050740C"/>
    <w:rsid w:val="005101C2"/>
    <w:rsid w:val="00510381"/>
    <w:rsid w:val="00511745"/>
    <w:rsid w:val="00511D7F"/>
    <w:rsid w:val="005123F5"/>
    <w:rsid w:val="005126F3"/>
    <w:rsid w:val="005127F6"/>
    <w:rsid w:val="0051292B"/>
    <w:rsid w:val="00512A76"/>
    <w:rsid w:val="00512BEE"/>
    <w:rsid w:val="005138D2"/>
    <w:rsid w:val="00514715"/>
    <w:rsid w:val="00515A94"/>
    <w:rsid w:val="0051613E"/>
    <w:rsid w:val="005169D4"/>
    <w:rsid w:val="00517899"/>
    <w:rsid w:val="00522B0B"/>
    <w:rsid w:val="0052316F"/>
    <w:rsid w:val="0052400A"/>
    <w:rsid w:val="005246D7"/>
    <w:rsid w:val="00526034"/>
    <w:rsid w:val="00526125"/>
    <w:rsid w:val="005265D4"/>
    <w:rsid w:val="005270AA"/>
    <w:rsid w:val="00527596"/>
    <w:rsid w:val="00527D74"/>
    <w:rsid w:val="00527E58"/>
    <w:rsid w:val="00530A65"/>
    <w:rsid w:val="00531341"/>
    <w:rsid w:val="00531786"/>
    <w:rsid w:val="005325AF"/>
    <w:rsid w:val="00532A66"/>
    <w:rsid w:val="0053314A"/>
    <w:rsid w:val="00533244"/>
    <w:rsid w:val="005343F9"/>
    <w:rsid w:val="005345EA"/>
    <w:rsid w:val="00535724"/>
    <w:rsid w:val="00535F85"/>
    <w:rsid w:val="00536A56"/>
    <w:rsid w:val="00536C46"/>
    <w:rsid w:val="005374C4"/>
    <w:rsid w:val="005400FA"/>
    <w:rsid w:val="00540136"/>
    <w:rsid w:val="00540A03"/>
    <w:rsid w:val="00540C86"/>
    <w:rsid w:val="00541E5B"/>
    <w:rsid w:val="0054327E"/>
    <w:rsid w:val="00544345"/>
    <w:rsid w:val="00545BF3"/>
    <w:rsid w:val="00545D50"/>
    <w:rsid w:val="005469E3"/>
    <w:rsid w:val="00546FC3"/>
    <w:rsid w:val="00550ABB"/>
    <w:rsid w:val="0055127A"/>
    <w:rsid w:val="0055143F"/>
    <w:rsid w:val="0055166C"/>
    <w:rsid w:val="005519AF"/>
    <w:rsid w:val="00552817"/>
    <w:rsid w:val="00552A47"/>
    <w:rsid w:val="00554FF0"/>
    <w:rsid w:val="005557CF"/>
    <w:rsid w:val="005561AC"/>
    <w:rsid w:val="005571AB"/>
    <w:rsid w:val="005579EB"/>
    <w:rsid w:val="00560D97"/>
    <w:rsid w:val="005619CC"/>
    <w:rsid w:val="00561BCB"/>
    <w:rsid w:val="00562619"/>
    <w:rsid w:val="00562D07"/>
    <w:rsid w:val="00564552"/>
    <w:rsid w:val="005647AD"/>
    <w:rsid w:val="00564A02"/>
    <w:rsid w:val="00565CAA"/>
    <w:rsid w:val="005661A3"/>
    <w:rsid w:val="00566441"/>
    <w:rsid w:val="00566463"/>
    <w:rsid w:val="005668E6"/>
    <w:rsid w:val="00566C5C"/>
    <w:rsid w:val="0056735C"/>
    <w:rsid w:val="0056771F"/>
    <w:rsid w:val="00570452"/>
    <w:rsid w:val="00571329"/>
    <w:rsid w:val="00573B61"/>
    <w:rsid w:val="00575A8F"/>
    <w:rsid w:val="00576006"/>
    <w:rsid w:val="00576103"/>
    <w:rsid w:val="00576DDB"/>
    <w:rsid w:val="00576DFA"/>
    <w:rsid w:val="005779F3"/>
    <w:rsid w:val="00577EF1"/>
    <w:rsid w:val="0058047B"/>
    <w:rsid w:val="00580659"/>
    <w:rsid w:val="0058129F"/>
    <w:rsid w:val="005815D5"/>
    <w:rsid w:val="00583D92"/>
    <w:rsid w:val="00583EB4"/>
    <w:rsid w:val="005846ED"/>
    <w:rsid w:val="0058483A"/>
    <w:rsid w:val="00585146"/>
    <w:rsid w:val="00585846"/>
    <w:rsid w:val="00585A78"/>
    <w:rsid w:val="0059087F"/>
    <w:rsid w:val="00590AE3"/>
    <w:rsid w:val="00591BBB"/>
    <w:rsid w:val="00591F8F"/>
    <w:rsid w:val="0059382A"/>
    <w:rsid w:val="00596368"/>
    <w:rsid w:val="00597083"/>
    <w:rsid w:val="00597791"/>
    <w:rsid w:val="00597E0D"/>
    <w:rsid w:val="00597F4D"/>
    <w:rsid w:val="005A0AB6"/>
    <w:rsid w:val="005A0C07"/>
    <w:rsid w:val="005A11F9"/>
    <w:rsid w:val="005A2517"/>
    <w:rsid w:val="005A3D35"/>
    <w:rsid w:val="005A4939"/>
    <w:rsid w:val="005A497A"/>
    <w:rsid w:val="005A54FB"/>
    <w:rsid w:val="005A66D1"/>
    <w:rsid w:val="005A6F97"/>
    <w:rsid w:val="005A7BF7"/>
    <w:rsid w:val="005B0D9C"/>
    <w:rsid w:val="005B221A"/>
    <w:rsid w:val="005B372E"/>
    <w:rsid w:val="005B4B4D"/>
    <w:rsid w:val="005B4D1B"/>
    <w:rsid w:val="005C14C8"/>
    <w:rsid w:val="005C19FB"/>
    <w:rsid w:val="005C2704"/>
    <w:rsid w:val="005C33BC"/>
    <w:rsid w:val="005C3986"/>
    <w:rsid w:val="005C3F53"/>
    <w:rsid w:val="005C5708"/>
    <w:rsid w:val="005C5726"/>
    <w:rsid w:val="005C593A"/>
    <w:rsid w:val="005C67AB"/>
    <w:rsid w:val="005C7B94"/>
    <w:rsid w:val="005D0556"/>
    <w:rsid w:val="005D0A22"/>
    <w:rsid w:val="005D1AE2"/>
    <w:rsid w:val="005D1D01"/>
    <w:rsid w:val="005D2743"/>
    <w:rsid w:val="005D2CB3"/>
    <w:rsid w:val="005D2DC9"/>
    <w:rsid w:val="005D3087"/>
    <w:rsid w:val="005D4B5B"/>
    <w:rsid w:val="005D616E"/>
    <w:rsid w:val="005D6A2D"/>
    <w:rsid w:val="005D6B35"/>
    <w:rsid w:val="005D712E"/>
    <w:rsid w:val="005D7855"/>
    <w:rsid w:val="005D7F3E"/>
    <w:rsid w:val="005E0508"/>
    <w:rsid w:val="005E07F2"/>
    <w:rsid w:val="005E0D74"/>
    <w:rsid w:val="005E1CC0"/>
    <w:rsid w:val="005E363A"/>
    <w:rsid w:val="005E3F4D"/>
    <w:rsid w:val="005E5040"/>
    <w:rsid w:val="005E54C9"/>
    <w:rsid w:val="005E5F8A"/>
    <w:rsid w:val="005F0D98"/>
    <w:rsid w:val="005F1A9A"/>
    <w:rsid w:val="005F2471"/>
    <w:rsid w:val="005F3BC4"/>
    <w:rsid w:val="005F3F15"/>
    <w:rsid w:val="005F461B"/>
    <w:rsid w:val="005F5174"/>
    <w:rsid w:val="005F5C7D"/>
    <w:rsid w:val="005F6631"/>
    <w:rsid w:val="005F67A1"/>
    <w:rsid w:val="005F6865"/>
    <w:rsid w:val="005F7787"/>
    <w:rsid w:val="005F7D38"/>
    <w:rsid w:val="005F7F29"/>
    <w:rsid w:val="00600202"/>
    <w:rsid w:val="00600BC0"/>
    <w:rsid w:val="00601D84"/>
    <w:rsid w:val="006020A0"/>
    <w:rsid w:val="00602378"/>
    <w:rsid w:val="006035FF"/>
    <w:rsid w:val="00603D07"/>
    <w:rsid w:val="0060560F"/>
    <w:rsid w:val="00605F19"/>
    <w:rsid w:val="00606AE6"/>
    <w:rsid w:val="00607595"/>
    <w:rsid w:val="006078D8"/>
    <w:rsid w:val="006106C8"/>
    <w:rsid w:val="00611549"/>
    <w:rsid w:val="00611F67"/>
    <w:rsid w:val="006132D6"/>
    <w:rsid w:val="006133BA"/>
    <w:rsid w:val="006144A1"/>
    <w:rsid w:val="00614645"/>
    <w:rsid w:val="00615202"/>
    <w:rsid w:val="006156C1"/>
    <w:rsid w:val="00617A89"/>
    <w:rsid w:val="00617C55"/>
    <w:rsid w:val="00621C3F"/>
    <w:rsid w:val="00622FF9"/>
    <w:rsid w:val="00623E1B"/>
    <w:rsid w:val="00624D25"/>
    <w:rsid w:val="00624F21"/>
    <w:rsid w:val="00625906"/>
    <w:rsid w:val="00625D5E"/>
    <w:rsid w:val="00626346"/>
    <w:rsid w:val="0062668A"/>
    <w:rsid w:val="00627111"/>
    <w:rsid w:val="00630EE9"/>
    <w:rsid w:val="00631291"/>
    <w:rsid w:val="00632007"/>
    <w:rsid w:val="0063223C"/>
    <w:rsid w:val="0063248F"/>
    <w:rsid w:val="006327CC"/>
    <w:rsid w:val="0063295A"/>
    <w:rsid w:val="00633589"/>
    <w:rsid w:val="00634691"/>
    <w:rsid w:val="00634C9A"/>
    <w:rsid w:val="0063503A"/>
    <w:rsid w:val="00635CAF"/>
    <w:rsid w:val="00636053"/>
    <w:rsid w:val="006361A5"/>
    <w:rsid w:val="0063643A"/>
    <w:rsid w:val="00637007"/>
    <w:rsid w:val="006379C7"/>
    <w:rsid w:val="00637D88"/>
    <w:rsid w:val="00637E3B"/>
    <w:rsid w:val="00637F61"/>
    <w:rsid w:val="00640227"/>
    <w:rsid w:val="006404EA"/>
    <w:rsid w:val="00640AB1"/>
    <w:rsid w:val="006410EE"/>
    <w:rsid w:val="0064129D"/>
    <w:rsid w:val="00641344"/>
    <w:rsid w:val="00641D28"/>
    <w:rsid w:val="00641DFA"/>
    <w:rsid w:val="00643B46"/>
    <w:rsid w:val="006440E2"/>
    <w:rsid w:val="006444B8"/>
    <w:rsid w:val="00644AC7"/>
    <w:rsid w:val="00644D44"/>
    <w:rsid w:val="006462D1"/>
    <w:rsid w:val="00647295"/>
    <w:rsid w:val="00647356"/>
    <w:rsid w:val="006503A6"/>
    <w:rsid w:val="0065049A"/>
    <w:rsid w:val="006512C6"/>
    <w:rsid w:val="00653E08"/>
    <w:rsid w:val="006541A8"/>
    <w:rsid w:val="006548F1"/>
    <w:rsid w:val="006552A7"/>
    <w:rsid w:val="00656277"/>
    <w:rsid w:val="0065732E"/>
    <w:rsid w:val="006575FC"/>
    <w:rsid w:val="00660B4F"/>
    <w:rsid w:val="00660F9F"/>
    <w:rsid w:val="0066130D"/>
    <w:rsid w:val="00661B13"/>
    <w:rsid w:val="00662746"/>
    <w:rsid w:val="00662F80"/>
    <w:rsid w:val="006636B2"/>
    <w:rsid w:val="006639F8"/>
    <w:rsid w:val="00663BC3"/>
    <w:rsid w:val="00666175"/>
    <w:rsid w:val="0066628D"/>
    <w:rsid w:val="0066682A"/>
    <w:rsid w:val="00666B21"/>
    <w:rsid w:val="00666B5C"/>
    <w:rsid w:val="00667D2A"/>
    <w:rsid w:val="006713D4"/>
    <w:rsid w:val="00672F35"/>
    <w:rsid w:val="006733A5"/>
    <w:rsid w:val="00673C50"/>
    <w:rsid w:val="00674C14"/>
    <w:rsid w:val="006760B7"/>
    <w:rsid w:val="0067692A"/>
    <w:rsid w:val="00676D4F"/>
    <w:rsid w:val="00677B28"/>
    <w:rsid w:val="00680E2D"/>
    <w:rsid w:val="006810F1"/>
    <w:rsid w:val="006813B4"/>
    <w:rsid w:val="00682565"/>
    <w:rsid w:val="00683A90"/>
    <w:rsid w:val="00683BB5"/>
    <w:rsid w:val="00683EED"/>
    <w:rsid w:val="00684C55"/>
    <w:rsid w:val="00685583"/>
    <w:rsid w:val="0068576F"/>
    <w:rsid w:val="006862EC"/>
    <w:rsid w:val="006865A4"/>
    <w:rsid w:val="00687B2B"/>
    <w:rsid w:val="006907BF"/>
    <w:rsid w:val="00691014"/>
    <w:rsid w:val="00692219"/>
    <w:rsid w:val="00693331"/>
    <w:rsid w:val="00693545"/>
    <w:rsid w:val="0069420E"/>
    <w:rsid w:val="00694879"/>
    <w:rsid w:val="00695AA8"/>
    <w:rsid w:val="00696C4D"/>
    <w:rsid w:val="00696C7C"/>
    <w:rsid w:val="006971FA"/>
    <w:rsid w:val="00697418"/>
    <w:rsid w:val="006975A8"/>
    <w:rsid w:val="006A0072"/>
    <w:rsid w:val="006A17A7"/>
    <w:rsid w:val="006A24CD"/>
    <w:rsid w:val="006A3BBF"/>
    <w:rsid w:val="006A4521"/>
    <w:rsid w:val="006A4706"/>
    <w:rsid w:val="006A5779"/>
    <w:rsid w:val="006A78F2"/>
    <w:rsid w:val="006A797F"/>
    <w:rsid w:val="006B0216"/>
    <w:rsid w:val="006B06CA"/>
    <w:rsid w:val="006B07CE"/>
    <w:rsid w:val="006B0EAD"/>
    <w:rsid w:val="006B2F7C"/>
    <w:rsid w:val="006B3702"/>
    <w:rsid w:val="006B3EE7"/>
    <w:rsid w:val="006B3F22"/>
    <w:rsid w:val="006B43B0"/>
    <w:rsid w:val="006B47EE"/>
    <w:rsid w:val="006B591A"/>
    <w:rsid w:val="006B742F"/>
    <w:rsid w:val="006B75A3"/>
    <w:rsid w:val="006C00E9"/>
    <w:rsid w:val="006C16F4"/>
    <w:rsid w:val="006C1C56"/>
    <w:rsid w:val="006C1F25"/>
    <w:rsid w:val="006C2093"/>
    <w:rsid w:val="006C29A0"/>
    <w:rsid w:val="006C3815"/>
    <w:rsid w:val="006C44C2"/>
    <w:rsid w:val="006C51A0"/>
    <w:rsid w:val="006C5D99"/>
    <w:rsid w:val="006C6ADA"/>
    <w:rsid w:val="006C6E07"/>
    <w:rsid w:val="006C7198"/>
    <w:rsid w:val="006C763F"/>
    <w:rsid w:val="006C7EC9"/>
    <w:rsid w:val="006D004D"/>
    <w:rsid w:val="006D048B"/>
    <w:rsid w:val="006D103E"/>
    <w:rsid w:val="006D14CC"/>
    <w:rsid w:val="006D1C22"/>
    <w:rsid w:val="006D1D85"/>
    <w:rsid w:val="006D1E5E"/>
    <w:rsid w:val="006D1FE9"/>
    <w:rsid w:val="006D2125"/>
    <w:rsid w:val="006D26A9"/>
    <w:rsid w:val="006D3333"/>
    <w:rsid w:val="006D3393"/>
    <w:rsid w:val="006D34CB"/>
    <w:rsid w:val="006D3989"/>
    <w:rsid w:val="006D52E8"/>
    <w:rsid w:val="006D6B62"/>
    <w:rsid w:val="006D6B8E"/>
    <w:rsid w:val="006D7B10"/>
    <w:rsid w:val="006D7C4C"/>
    <w:rsid w:val="006E0045"/>
    <w:rsid w:val="006E0C4B"/>
    <w:rsid w:val="006E3359"/>
    <w:rsid w:val="006E3541"/>
    <w:rsid w:val="006E3C78"/>
    <w:rsid w:val="006E3E7D"/>
    <w:rsid w:val="006E52A1"/>
    <w:rsid w:val="006E5709"/>
    <w:rsid w:val="006E570C"/>
    <w:rsid w:val="006E6A76"/>
    <w:rsid w:val="006E6CD3"/>
    <w:rsid w:val="006E76A9"/>
    <w:rsid w:val="006E83C3"/>
    <w:rsid w:val="006F0386"/>
    <w:rsid w:val="006F055B"/>
    <w:rsid w:val="006F1D92"/>
    <w:rsid w:val="006F2BAE"/>
    <w:rsid w:val="006F47AD"/>
    <w:rsid w:val="006F4CB9"/>
    <w:rsid w:val="006F65D5"/>
    <w:rsid w:val="006F6849"/>
    <w:rsid w:val="006F7F75"/>
    <w:rsid w:val="00700377"/>
    <w:rsid w:val="00701FA4"/>
    <w:rsid w:val="0070214B"/>
    <w:rsid w:val="007029DB"/>
    <w:rsid w:val="00703934"/>
    <w:rsid w:val="00704408"/>
    <w:rsid w:val="007048F9"/>
    <w:rsid w:val="0070521A"/>
    <w:rsid w:val="007054E7"/>
    <w:rsid w:val="007066C3"/>
    <w:rsid w:val="0070786B"/>
    <w:rsid w:val="00707CD4"/>
    <w:rsid w:val="0071025B"/>
    <w:rsid w:val="00711918"/>
    <w:rsid w:val="0071198F"/>
    <w:rsid w:val="007131F5"/>
    <w:rsid w:val="00713E83"/>
    <w:rsid w:val="00713ED6"/>
    <w:rsid w:val="00714281"/>
    <w:rsid w:val="00714282"/>
    <w:rsid w:val="0071491B"/>
    <w:rsid w:val="00715184"/>
    <w:rsid w:val="0071596C"/>
    <w:rsid w:val="00715ECA"/>
    <w:rsid w:val="007167F4"/>
    <w:rsid w:val="00716F09"/>
    <w:rsid w:val="007204BE"/>
    <w:rsid w:val="00722214"/>
    <w:rsid w:val="00724862"/>
    <w:rsid w:val="0072489F"/>
    <w:rsid w:val="00725082"/>
    <w:rsid w:val="00726D8C"/>
    <w:rsid w:val="00727655"/>
    <w:rsid w:val="0073063B"/>
    <w:rsid w:val="00731833"/>
    <w:rsid w:val="00731BCC"/>
    <w:rsid w:val="00734A46"/>
    <w:rsid w:val="007351EB"/>
    <w:rsid w:val="007363E7"/>
    <w:rsid w:val="007372CD"/>
    <w:rsid w:val="007404B7"/>
    <w:rsid w:val="00741BC3"/>
    <w:rsid w:val="00741D50"/>
    <w:rsid w:val="007444A6"/>
    <w:rsid w:val="00745CE8"/>
    <w:rsid w:val="0074665E"/>
    <w:rsid w:val="007477AD"/>
    <w:rsid w:val="00747815"/>
    <w:rsid w:val="007505C9"/>
    <w:rsid w:val="00750719"/>
    <w:rsid w:val="007512FE"/>
    <w:rsid w:val="00751DA6"/>
    <w:rsid w:val="00752CA7"/>
    <w:rsid w:val="007542F3"/>
    <w:rsid w:val="00754BEE"/>
    <w:rsid w:val="00757884"/>
    <w:rsid w:val="00757BB8"/>
    <w:rsid w:val="00757D11"/>
    <w:rsid w:val="00757DC0"/>
    <w:rsid w:val="00760274"/>
    <w:rsid w:val="0076084A"/>
    <w:rsid w:val="00760FC1"/>
    <w:rsid w:val="00761159"/>
    <w:rsid w:val="00764CE8"/>
    <w:rsid w:val="00764F5E"/>
    <w:rsid w:val="0076535F"/>
    <w:rsid w:val="00766BAD"/>
    <w:rsid w:val="007675AA"/>
    <w:rsid w:val="00767AB2"/>
    <w:rsid w:val="00770747"/>
    <w:rsid w:val="007722B3"/>
    <w:rsid w:val="00772365"/>
    <w:rsid w:val="007724A9"/>
    <w:rsid w:val="0077333D"/>
    <w:rsid w:val="00773BD8"/>
    <w:rsid w:val="00775F00"/>
    <w:rsid w:val="00777023"/>
    <w:rsid w:val="00780C3B"/>
    <w:rsid w:val="007810B7"/>
    <w:rsid w:val="00781922"/>
    <w:rsid w:val="00782044"/>
    <w:rsid w:val="00782CA6"/>
    <w:rsid w:val="007833EB"/>
    <w:rsid w:val="007839EC"/>
    <w:rsid w:val="00784CB4"/>
    <w:rsid w:val="007854AD"/>
    <w:rsid w:val="0078569B"/>
    <w:rsid w:val="007878F0"/>
    <w:rsid w:val="00790F99"/>
    <w:rsid w:val="0079132E"/>
    <w:rsid w:val="00791989"/>
    <w:rsid w:val="00792481"/>
    <w:rsid w:val="007937AC"/>
    <w:rsid w:val="00793C10"/>
    <w:rsid w:val="007942B9"/>
    <w:rsid w:val="00794B23"/>
    <w:rsid w:val="007959E2"/>
    <w:rsid w:val="00795FE7"/>
    <w:rsid w:val="00796B33"/>
    <w:rsid w:val="00796B53"/>
    <w:rsid w:val="007A0128"/>
    <w:rsid w:val="007A1235"/>
    <w:rsid w:val="007A1390"/>
    <w:rsid w:val="007A1FD0"/>
    <w:rsid w:val="007A448D"/>
    <w:rsid w:val="007A4923"/>
    <w:rsid w:val="007A6E05"/>
    <w:rsid w:val="007AB5DF"/>
    <w:rsid w:val="007B047E"/>
    <w:rsid w:val="007B18D3"/>
    <w:rsid w:val="007B2042"/>
    <w:rsid w:val="007B2533"/>
    <w:rsid w:val="007B2CDF"/>
    <w:rsid w:val="007B417D"/>
    <w:rsid w:val="007B429E"/>
    <w:rsid w:val="007B4399"/>
    <w:rsid w:val="007B4495"/>
    <w:rsid w:val="007B4498"/>
    <w:rsid w:val="007B4760"/>
    <w:rsid w:val="007B75D5"/>
    <w:rsid w:val="007B7D43"/>
    <w:rsid w:val="007C050D"/>
    <w:rsid w:val="007C180E"/>
    <w:rsid w:val="007C1CBD"/>
    <w:rsid w:val="007C20FC"/>
    <w:rsid w:val="007C5943"/>
    <w:rsid w:val="007C6051"/>
    <w:rsid w:val="007C6091"/>
    <w:rsid w:val="007C6B4A"/>
    <w:rsid w:val="007C76AC"/>
    <w:rsid w:val="007D0406"/>
    <w:rsid w:val="007D07AA"/>
    <w:rsid w:val="007D0FAE"/>
    <w:rsid w:val="007D1237"/>
    <w:rsid w:val="007D22A0"/>
    <w:rsid w:val="007D2DC3"/>
    <w:rsid w:val="007D3110"/>
    <w:rsid w:val="007D311A"/>
    <w:rsid w:val="007D3EA7"/>
    <w:rsid w:val="007D59A3"/>
    <w:rsid w:val="007D5B23"/>
    <w:rsid w:val="007D6412"/>
    <w:rsid w:val="007D7251"/>
    <w:rsid w:val="007D7605"/>
    <w:rsid w:val="007E08A4"/>
    <w:rsid w:val="007E3DF7"/>
    <w:rsid w:val="007E3FC9"/>
    <w:rsid w:val="007E4148"/>
    <w:rsid w:val="007E48A2"/>
    <w:rsid w:val="007E4E43"/>
    <w:rsid w:val="007E63CE"/>
    <w:rsid w:val="007E68FA"/>
    <w:rsid w:val="007E7010"/>
    <w:rsid w:val="007E7FC2"/>
    <w:rsid w:val="007F0664"/>
    <w:rsid w:val="007F10EA"/>
    <w:rsid w:val="007F218B"/>
    <w:rsid w:val="007F3677"/>
    <w:rsid w:val="007F379F"/>
    <w:rsid w:val="007F4469"/>
    <w:rsid w:val="007F6303"/>
    <w:rsid w:val="007F7672"/>
    <w:rsid w:val="007F7B95"/>
    <w:rsid w:val="008000D8"/>
    <w:rsid w:val="00800841"/>
    <w:rsid w:val="00803384"/>
    <w:rsid w:val="00803967"/>
    <w:rsid w:val="0080475F"/>
    <w:rsid w:val="008049E6"/>
    <w:rsid w:val="0080542A"/>
    <w:rsid w:val="00806C4F"/>
    <w:rsid w:val="00806F7B"/>
    <w:rsid w:val="00807D94"/>
    <w:rsid w:val="00807EFC"/>
    <w:rsid w:val="00810683"/>
    <w:rsid w:val="00810B17"/>
    <w:rsid w:val="00810B65"/>
    <w:rsid w:val="00810C1C"/>
    <w:rsid w:val="0081107E"/>
    <w:rsid w:val="008161B2"/>
    <w:rsid w:val="008161FB"/>
    <w:rsid w:val="00816668"/>
    <w:rsid w:val="00820AC2"/>
    <w:rsid w:val="008217AB"/>
    <w:rsid w:val="00821E7E"/>
    <w:rsid w:val="00821EE3"/>
    <w:rsid w:val="00822480"/>
    <w:rsid w:val="0082304F"/>
    <w:rsid w:val="0082367E"/>
    <w:rsid w:val="00823A81"/>
    <w:rsid w:val="00824324"/>
    <w:rsid w:val="008246E6"/>
    <w:rsid w:val="008248DE"/>
    <w:rsid w:val="00824C55"/>
    <w:rsid w:val="00824D3B"/>
    <w:rsid w:val="00826182"/>
    <w:rsid w:val="0082675B"/>
    <w:rsid w:val="00826A5B"/>
    <w:rsid w:val="00826D9E"/>
    <w:rsid w:val="00827241"/>
    <w:rsid w:val="00827F75"/>
    <w:rsid w:val="008301B7"/>
    <w:rsid w:val="00830204"/>
    <w:rsid w:val="00831347"/>
    <w:rsid w:val="00832623"/>
    <w:rsid w:val="00832716"/>
    <w:rsid w:val="00832C30"/>
    <w:rsid w:val="00833CCF"/>
    <w:rsid w:val="008340E4"/>
    <w:rsid w:val="008348D2"/>
    <w:rsid w:val="00834CF8"/>
    <w:rsid w:val="008354BC"/>
    <w:rsid w:val="00835837"/>
    <w:rsid w:val="00835DDA"/>
    <w:rsid w:val="008370C1"/>
    <w:rsid w:val="00837BE3"/>
    <w:rsid w:val="0084018A"/>
    <w:rsid w:val="00840DA7"/>
    <w:rsid w:val="00841787"/>
    <w:rsid w:val="00843011"/>
    <w:rsid w:val="00843AF5"/>
    <w:rsid w:val="008446DB"/>
    <w:rsid w:val="00844855"/>
    <w:rsid w:val="00844923"/>
    <w:rsid w:val="00845A14"/>
    <w:rsid w:val="00845A26"/>
    <w:rsid w:val="00846EE6"/>
    <w:rsid w:val="00846F68"/>
    <w:rsid w:val="008470AE"/>
    <w:rsid w:val="00847829"/>
    <w:rsid w:val="00847B29"/>
    <w:rsid w:val="0085025A"/>
    <w:rsid w:val="00852C6A"/>
    <w:rsid w:val="00853EE6"/>
    <w:rsid w:val="00854250"/>
    <w:rsid w:val="00854553"/>
    <w:rsid w:val="00854841"/>
    <w:rsid w:val="0085764E"/>
    <w:rsid w:val="00857BBE"/>
    <w:rsid w:val="00861B75"/>
    <w:rsid w:val="0086274E"/>
    <w:rsid w:val="00863F56"/>
    <w:rsid w:val="00864F60"/>
    <w:rsid w:val="00865536"/>
    <w:rsid w:val="008663A0"/>
    <w:rsid w:val="008669E2"/>
    <w:rsid w:val="008670A3"/>
    <w:rsid w:val="0086744D"/>
    <w:rsid w:val="008712D0"/>
    <w:rsid w:val="008715D9"/>
    <w:rsid w:val="008717E0"/>
    <w:rsid w:val="00871C9F"/>
    <w:rsid w:val="0087291A"/>
    <w:rsid w:val="00872EE9"/>
    <w:rsid w:val="00872FD4"/>
    <w:rsid w:val="0087319A"/>
    <w:rsid w:val="008737B3"/>
    <w:rsid w:val="00874B8C"/>
    <w:rsid w:val="0087693C"/>
    <w:rsid w:val="008777F3"/>
    <w:rsid w:val="008803D7"/>
    <w:rsid w:val="00881038"/>
    <w:rsid w:val="0088161A"/>
    <w:rsid w:val="00881B9D"/>
    <w:rsid w:val="00881C43"/>
    <w:rsid w:val="008831F1"/>
    <w:rsid w:val="00883428"/>
    <w:rsid w:val="0088426B"/>
    <w:rsid w:val="0088429C"/>
    <w:rsid w:val="0088438F"/>
    <w:rsid w:val="00885145"/>
    <w:rsid w:val="00886BDB"/>
    <w:rsid w:val="00886D04"/>
    <w:rsid w:val="008876A9"/>
    <w:rsid w:val="00887A57"/>
    <w:rsid w:val="00890999"/>
    <w:rsid w:val="00892B31"/>
    <w:rsid w:val="008945A2"/>
    <w:rsid w:val="0089494D"/>
    <w:rsid w:val="008959B9"/>
    <w:rsid w:val="00896D24"/>
    <w:rsid w:val="00897036"/>
    <w:rsid w:val="00897733"/>
    <w:rsid w:val="008A14BE"/>
    <w:rsid w:val="008A1D93"/>
    <w:rsid w:val="008A2414"/>
    <w:rsid w:val="008A2848"/>
    <w:rsid w:val="008A3A5C"/>
    <w:rsid w:val="008A4719"/>
    <w:rsid w:val="008A4FB4"/>
    <w:rsid w:val="008A51A1"/>
    <w:rsid w:val="008A5E5A"/>
    <w:rsid w:val="008A6496"/>
    <w:rsid w:val="008A6FD4"/>
    <w:rsid w:val="008A7CE3"/>
    <w:rsid w:val="008B019F"/>
    <w:rsid w:val="008B048C"/>
    <w:rsid w:val="008B0BBA"/>
    <w:rsid w:val="008B2FBA"/>
    <w:rsid w:val="008B3104"/>
    <w:rsid w:val="008B475C"/>
    <w:rsid w:val="008B50AB"/>
    <w:rsid w:val="008B67AE"/>
    <w:rsid w:val="008B67EB"/>
    <w:rsid w:val="008C1E6B"/>
    <w:rsid w:val="008C312F"/>
    <w:rsid w:val="008C4D87"/>
    <w:rsid w:val="008C5757"/>
    <w:rsid w:val="008C5E46"/>
    <w:rsid w:val="008C60C4"/>
    <w:rsid w:val="008C61DC"/>
    <w:rsid w:val="008C71FD"/>
    <w:rsid w:val="008C725C"/>
    <w:rsid w:val="008D036A"/>
    <w:rsid w:val="008D1E94"/>
    <w:rsid w:val="008D33DA"/>
    <w:rsid w:val="008D46A0"/>
    <w:rsid w:val="008D4727"/>
    <w:rsid w:val="008D6FD8"/>
    <w:rsid w:val="008E1217"/>
    <w:rsid w:val="008E16BF"/>
    <w:rsid w:val="008E1944"/>
    <w:rsid w:val="008E1A34"/>
    <w:rsid w:val="008E3EBF"/>
    <w:rsid w:val="008E3ED4"/>
    <w:rsid w:val="008E413C"/>
    <w:rsid w:val="008E436E"/>
    <w:rsid w:val="008E494F"/>
    <w:rsid w:val="008E51C7"/>
    <w:rsid w:val="008E571D"/>
    <w:rsid w:val="008E6D6B"/>
    <w:rsid w:val="008E6D86"/>
    <w:rsid w:val="008E6E95"/>
    <w:rsid w:val="008E712F"/>
    <w:rsid w:val="008F036D"/>
    <w:rsid w:val="008F0927"/>
    <w:rsid w:val="008F16A0"/>
    <w:rsid w:val="008F312D"/>
    <w:rsid w:val="008F333D"/>
    <w:rsid w:val="008F36BB"/>
    <w:rsid w:val="008F3C16"/>
    <w:rsid w:val="008F4180"/>
    <w:rsid w:val="008F5A86"/>
    <w:rsid w:val="008F5FF9"/>
    <w:rsid w:val="008F6043"/>
    <w:rsid w:val="008F68C9"/>
    <w:rsid w:val="008F79C2"/>
    <w:rsid w:val="009001A8"/>
    <w:rsid w:val="009002A1"/>
    <w:rsid w:val="009009CE"/>
    <w:rsid w:val="00900B74"/>
    <w:rsid w:val="00901418"/>
    <w:rsid w:val="00902EEF"/>
    <w:rsid w:val="00903776"/>
    <w:rsid w:val="009046CD"/>
    <w:rsid w:val="00905F23"/>
    <w:rsid w:val="00906700"/>
    <w:rsid w:val="00906FB9"/>
    <w:rsid w:val="00910F1F"/>
    <w:rsid w:val="00911E83"/>
    <w:rsid w:val="00913456"/>
    <w:rsid w:val="00914CCC"/>
    <w:rsid w:val="00914CF0"/>
    <w:rsid w:val="00914E01"/>
    <w:rsid w:val="009155B5"/>
    <w:rsid w:val="00915FD4"/>
    <w:rsid w:val="00916529"/>
    <w:rsid w:val="009165B8"/>
    <w:rsid w:val="009169D2"/>
    <w:rsid w:val="009170E8"/>
    <w:rsid w:val="009178F3"/>
    <w:rsid w:val="00922252"/>
    <w:rsid w:val="009225AD"/>
    <w:rsid w:val="0092325A"/>
    <w:rsid w:val="0092367D"/>
    <w:rsid w:val="00923728"/>
    <w:rsid w:val="00923B0F"/>
    <w:rsid w:val="00926B63"/>
    <w:rsid w:val="00927449"/>
    <w:rsid w:val="00927E13"/>
    <w:rsid w:val="009318D6"/>
    <w:rsid w:val="00932B3E"/>
    <w:rsid w:val="0093345B"/>
    <w:rsid w:val="00933B8E"/>
    <w:rsid w:val="0093450D"/>
    <w:rsid w:val="00934E40"/>
    <w:rsid w:val="00934F9C"/>
    <w:rsid w:val="00935C22"/>
    <w:rsid w:val="00935D61"/>
    <w:rsid w:val="009368B8"/>
    <w:rsid w:val="00936F56"/>
    <w:rsid w:val="00937107"/>
    <w:rsid w:val="009417FB"/>
    <w:rsid w:val="00942130"/>
    <w:rsid w:val="009423A2"/>
    <w:rsid w:val="00942451"/>
    <w:rsid w:val="009427F1"/>
    <w:rsid w:val="009432A7"/>
    <w:rsid w:val="00943433"/>
    <w:rsid w:val="009445AE"/>
    <w:rsid w:val="00944749"/>
    <w:rsid w:val="00945C37"/>
    <w:rsid w:val="0094665A"/>
    <w:rsid w:val="009466E3"/>
    <w:rsid w:val="00946978"/>
    <w:rsid w:val="00947A7B"/>
    <w:rsid w:val="0095069E"/>
    <w:rsid w:val="00951750"/>
    <w:rsid w:val="00952363"/>
    <w:rsid w:val="009523C7"/>
    <w:rsid w:val="009528D2"/>
    <w:rsid w:val="00953BA4"/>
    <w:rsid w:val="00955911"/>
    <w:rsid w:val="00955C1E"/>
    <w:rsid w:val="00955D0E"/>
    <w:rsid w:val="009563F2"/>
    <w:rsid w:val="00956B6F"/>
    <w:rsid w:val="009578CB"/>
    <w:rsid w:val="00957D44"/>
    <w:rsid w:val="0096381C"/>
    <w:rsid w:val="00964E31"/>
    <w:rsid w:val="00964E37"/>
    <w:rsid w:val="00965205"/>
    <w:rsid w:val="00965B4A"/>
    <w:rsid w:val="0096663C"/>
    <w:rsid w:val="009669FF"/>
    <w:rsid w:val="00967D8B"/>
    <w:rsid w:val="00967E15"/>
    <w:rsid w:val="00967E1A"/>
    <w:rsid w:val="00970A27"/>
    <w:rsid w:val="00970E3D"/>
    <w:rsid w:val="0097362C"/>
    <w:rsid w:val="00974104"/>
    <w:rsid w:val="0097458F"/>
    <w:rsid w:val="00975CF2"/>
    <w:rsid w:val="00977277"/>
    <w:rsid w:val="009773F0"/>
    <w:rsid w:val="00977D85"/>
    <w:rsid w:val="00983988"/>
    <w:rsid w:val="00983DCD"/>
    <w:rsid w:val="00985DBB"/>
    <w:rsid w:val="00990001"/>
    <w:rsid w:val="0099017A"/>
    <w:rsid w:val="00990362"/>
    <w:rsid w:val="009904E9"/>
    <w:rsid w:val="0099110F"/>
    <w:rsid w:val="00991A45"/>
    <w:rsid w:val="00992A90"/>
    <w:rsid w:val="00993741"/>
    <w:rsid w:val="0099392C"/>
    <w:rsid w:val="00994DB9"/>
    <w:rsid w:val="0099500A"/>
    <w:rsid w:val="00995F64"/>
    <w:rsid w:val="00996F65"/>
    <w:rsid w:val="009977AD"/>
    <w:rsid w:val="009A0CAE"/>
    <w:rsid w:val="009A1539"/>
    <w:rsid w:val="009A211C"/>
    <w:rsid w:val="009A2F74"/>
    <w:rsid w:val="009A3269"/>
    <w:rsid w:val="009A344E"/>
    <w:rsid w:val="009A3579"/>
    <w:rsid w:val="009A3F0A"/>
    <w:rsid w:val="009A3F2A"/>
    <w:rsid w:val="009A46C7"/>
    <w:rsid w:val="009A497A"/>
    <w:rsid w:val="009A6743"/>
    <w:rsid w:val="009A6DFE"/>
    <w:rsid w:val="009A7C6E"/>
    <w:rsid w:val="009A7C7B"/>
    <w:rsid w:val="009B106C"/>
    <w:rsid w:val="009B18E0"/>
    <w:rsid w:val="009B22CE"/>
    <w:rsid w:val="009B41A6"/>
    <w:rsid w:val="009B5BC0"/>
    <w:rsid w:val="009B5CCC"/>
    <w:rsid w:val="009B6343"/>
    <w:rsid w:val="009B65B7"/>
    <w:rsid w:val="009B65DA"/>
    <w:rsid w:val="009B69D7"/>
    <w:rsid w:val="009B6C93"/>
    <w:rsid w:val="009C2B9F"/>
    <w:rsid w:val="009C2CD5"/>
    <w:rsid w:val="009C480E"/>
    <w:rsid w:val="009C5CE1"/>
    <w:rsid w:val="009C5D3E"/>
    <w:rsid w:val="009C5F80"/>
    <w:rsid w:val="009C6FB7"/>
    <w:rsid w:val="009C7871"/>
    <w:rsid w:val="009C7FCC"/>
    <w:rsid w:val="009D127B"/>
    <w:rsid w:val="009D13E4"/>
    <w:rsid w:val="009D2514"/>
    <w:rsid w:val="009D2766"/>
    <w:rsid w:val="009D297C"/>
    <w:rsid w:val="009D2BBF"/>
    <w:rsid w:val="009D2E7E"/>
    <w:rsid w:val="009D384E"/>
    <w:rsid w:val="009D38A3"/>
    <w:rsid w:val="009D42FB"/>
    <w:rsid w:val="009D5494"/>
    <w:rsid w:val="009D5BC6"/>
    <w:rsid w:val="009D65AD"/>
    <w:rsid w:val="009D6992"/>
    <w:rsid w:val="009E02CD"/>
    <w:rsid w:val="009E09EF"/>
    <w:rsid w:val="009E11C9"/>
    <w:rsid w:val="009E14BD"/>
    <w:rsid w:val="009E267C"/>
    <w:rsid w:val="009E268B"/>
    <w:rsid w:val="009E2F5D"/>
    <w:rsid w:val="009E3269"/>
    <w:rsid w:val="009E35B9"/>
    <w:rsid w:val="009E3D96"/>
    <w:rsid w:val="009E3DCD"/>
    <w:rsid w:val="009E3EEA"/>
    <w:rsid w:val="009E4328"/>
    <w:rsid w:val="009E527A"/>
    <w:rsid w:val="009E6482"/>
    <w:rsid w:val="009E6A1F"/>
    <w:rsid w:val="009E707D"/>
    <w:rsid w:val="009E79AB"/>
    <w:rsid w:val="009F06C1"/>
    <w:rsid w:val="009F0B51"/>
    <w:rsid w:val="009F0B9D"/>
    <w:rsid w:val="009F146E"/>
    <w:rsid w:val="009F26CC"/>
    <w:rsid w:val="009F3346"/>
    <w:rsid w:val="009F5FE0"/>
    <w:rsid w:val="009F60E8"/>
    <w:rsid w:val="009F6467"/>
    <w:rsid w:val="009F7796"/>
    <w:rsid w:val="00A00A19"/>
    <w:rsid w:val="00A00D91"/>
    <w:rsid w:val="00A01ED0"/>
    <w:rsid w:val="00A02052"/>
    <w:rsid w:val="00A041B8"/>
    <w:rsid w:val="00A045DF"/>
    <w:rsid w:val="00A056B5"/>
    <w:rsid w:val="00A06EFE"/>
    <w:rsid w:val="00A076CD"/>
    <w:rsid w:val="00A0D7F7"/>
    <w:rsid w:val="00A10EE8"/>
    <w:rsid w:val="00A111E0"/>
    <w:rsid w:val="00A112AF"/>
    <w:rsid w:val="00A12A68"/>
    <w:rsid w:val="00A12AF2"/>
    <w:rsid w:val="00A14679"/>
    <w:rsid w:val="00A14D19"/>
    <w:rsid w:val="00A1653C"/>
    <w:rsid w:val="00A16F0A"/>
    <w:rsid w:val="00A17AD8"/>
    <w:rsid w:val="00A17C42"/>
    <w:rsid w:val="00A20A35"/>
    <w:rsid w:val="00A21FF8"/>
    <w:rsid w:val="00A22E3E"/>
    <w:rsid w:val="00A230E9"/>
    <w:rsid w:val="00A23A54"/>
    <w:rsid w:val="00A24AB8"/>
    <w:rsid w:val="00A24ED7"/>
    <w:rsid w:val="00A2560C"/>
    <w:rsid w:val="00A25F81"/>
    <w:rsid w:val="00A26440"/>
    <w:rsid w:val="00A30325"/>
    <w:rsid w:val="00A30733"/>
    <w:rsid w:val="00A30D98"/>
    <w:rsid w:val="00A310DB"/>
    <w:rsid w:val="00A317A2"/>
    <w:rsid w:val="00A327D9"/>
    <w:rsid w:val="00A32DCC"/>
    <w:rsid w:val="00A330F2"/>
    <w:rsid w:val="00A346C3"/>
    <w:rsid w:val="00A355D9"/>
    <w:rsid w:val="00A36BB4"/>
    <w:rsid w:val="00A376CE"/>
    <w:rsid w:val="00A377B4"/>
    <w:rsid w:val="00A37A20"/>
    <w:rsid w:val="00A37BFD"/>
    <w:rsid w:val="00A40089"/>
    <w:rsid w:val="00A40B14"/>
    <w:rsid w:val="00A40E15"/>
    <w:rsid w:val="00A41965"/>
    <w:rsid w:val="00A42B7B"/>
    <w:rsid w:val="00A42C30"/>
    <w:rsid w:val="00A43DD0"/>
    <w:rsid w:val="00A446C7"/>
    <w:rsid w:val="00A44B2E"/>
    <w:rsid w:val="00A46153"/>
    <w:rsid w:val="00A468AC"/>
    <w:rsid w:val="00A4708E"/>
    <w:rsid w:val="00A50681"/>
    <w:rsid w:val="00A508A5"/>
    <w:rsid w:val="00A510C1"/>
    <w:rsid w:val="00A5126C"/>
    <w:rsid w:val="00A52EA0"/>
    <w:rsid w:val="00A536F3"/>
    <w:rsid w:val="00A551E7"/>
    <w:rsid w:val="00A55A58"/>
    <w:rsid w:val="00A560B2"/>
    <w:rsid w:val="00A56FE1"/>
    <w:rsid w:val="00A57E61"/>
    <w:rsid w:val="00A57F7C"/>
    <w:rsid w:val="00A57FB1"/>
    <w:rsid w:val="00A6000D"/>
    <w:rsid w:val="00A61F42"/>
    <w:rsid w:val="00A6264E"/>
    <w:rsid w:val="00A62A17"/>
    <w:rsid w:val="00A62B9D"/>
    <w:rsid w:val="00A62D9E"/>
    <w:rsid w:val="00A63B27"/>
    <w:rsid w:val="00A64186"/>
    <w:rsid w:val="00A64AEE"/>
    <w:rsid w:val="00A64CCE"/>
    <w:rsid w:val="00A6512F"/>
    <w:rsid w:val="00A65467"/>
    <w:rsid w:val="00A67383"/>
    <w:rsid w:val="00A675D4"/>
    <w:rsid w:val="00A67AE4"/>
    <w:rsid w:val="00A67C9A"/>
    <w:rsid w:val="00A67FF0"/>
    <w:rsid w:val="00A70150"/>
    <w:rsid w:val="00A706A8"/>
    <w:rsid w:val="00A729A8"/>
    <w:rsid w:val="00A73C7F"/>
    <w:rsid w:val="00A73E1F"/>
    <w:rsid w:val="00A74BFF"/>
    <w:rsid w:val="00A759F9"/>
    <w:rsid w:val="00A765F6"/>
    <w:rsid w:val="00A77E25"/>
    <w:rsid w:val="00A80741"/>
    <w:rsid w:val="00A80C26"/>
    <w:rsid w:val="00A80D19"/>
    <w:rsid w:val="00A810B1"/>
    <w:rsid w:val="00A8115E"/>
    <w:rsid w:val="00A81B26"/>
    <w:rsid w:val="00A8204A"/>
    <w:rsid w:val="00A8459D"/>
    <w:rsid w:val="00A846B5"/>
    <w:rsid w:val="00A84F30"/>
    <w:rsid w:val="00A855B2"/>
    <w:rsid w:val="00A85644"/>
    <w:rsid w:val="00A85875"/>
    <w:rsid w:val="00A864F3"/>
    <w:rsid w:val="00A867DF"/>
    <w:rsid w:val="00A8707B"/>
    <w:rsid w:val="00A8789C"/>
    <w:rsid w:val="00A90DAF"/>
    <w:rsid w:val="00A9242E"/>
    <w:rsid w:val="00A92E20"/>
    <w:rsid w:val="00A92FF5"/>
    <w:rsid w:val="00A951E5"/>
    <w:rsid w:val="00A956E2"/>
    <w:rsid w:val="00A9667B"/>
    <w:rsid w:val="00A96EA2"/>
    <w:rsid w:val="00A97A8C"/>
    <w:rsid w:val="00AA075A"/>
    <w:rsid w:val="00AA0B1D"/>
    <w:rsid w:val="00AA27C1"/>
    <w:rsid w:val="00AA2F94"/>
    <w:rsid w:val="00AA3056"/>
    <w:rsid w:val="00AA31DF"/>
    <w:rsid w:val="00AA3C8D"/>
    <w:rsid w:val="00AA4D5E"/>
    <w:rsid w:val="00AA514B"/>
    <w:rsid w:val="00AA5A71"/>
    <w:rsid w:val="00AA6048"/>
    <w:rsid w:val="00AA6D50"/>
    <w:rsid w:val="00AB0BBA"/>
    <w:rsid w:val="00AB1617"/>
    <w:rsid w:val="00AB1652"/>
    <w:rsid w:val="00AB1768"/>
    <w:rsid w:val="00AB18E1"/>
    <w:rsid w:val="00AB2A1B"/>
    <w:rsid w:val="00AB2EAA"/>
    <w:rsid w:val="00AB3070"/>
    <w:rsid w:val="00AB47CE"/>
    <w:rsid w:val="00AB5593"/>
    <w:rsid w:val="00AB6681"/>
    <w:rsid w:val="00AC0ECD"/>
    <w:rsid w:val="00AC24C1"/>
    <w:rsid w:val="00AC56A5"/>
    <w:rsid w:val="00AC5E2B"/>
    <w:rsid w:val="00AC655A"/>
    <w:rsid w:val="00AC7887"/>
    <w:rsid w:val="00AD2B4D"/>
    <w:rsid w:val="00AD2CBF"/>
    <w:rsid w:val="00AD2EED"/>
    <w:rsid w:val="00AD4441"/>
    <w:rsid w:val="00AD4972"/>
    <w:rsid w:val="00AD5A65"/>
    <w:rsid w:val="00AD5A91"/>
    <w:rsid w:val="00AD5EC1"/>
    <w:rsid w:val="00AD6253"/>
    <w:rsid w:val="00AD65CC"/>
    <w:rsid w:val="00AE0B9F"/>
    <w:rsid w:val="00AE0BA9"/>
    <w:rsid w:val="00AE0E68"/>
    <w:rsid w:val="00AE1FFB"/>
    <w:rsid w:val="00AE2560"/>
    <w:rsid w:val="00AE481B"/>
    <w:rsid w:val="00AE55E1"/>
    <w:rsid w:val="00AE7523"/>
    <w:rsid w:val="00AF0542"/>
    <w:rsid w:val="00AF05F1"/>
    <w:rsid w:val="00AF0680"/>
    <w:rsid w:val="00AF106C"/>
    <w:rsid w:val="00AF1826"/>
    <w:rsid w:val="00AF1B8A"/>
    <w:rsid w:val="00AF296C"/>
    <w:rsid w:val="00AF3955"/>
    <w:rsid w:val="00AF3AFC"/>
    <w:rsid w:val="00AF40D4"/>
    <w:rsid w:val="00AF4FB1"/>
    <w:rsid w:val="00AF570D"/>
    <w:rsid w:val="00AF6711"/>
    <w:rsid w:val="00AF7C5B"/>
    <w:rsid w:val="00AF7D87"/>
    <w:rsid w:val="00AF7E47"/>
    <w:rsid w:val="00B01612"/>
    <w:rsid w:val="00B0287E"/>
    <w:rsid w:val="00B0527E"/>
    <w:rsid w:val="00B06909"/>
    <w:rsid w:val="00B06EA4"/>
    <w:rsid w:val="00B0740D"/>
    <w:rsid w:val="00B11A73"/>
    <w:rsid w:val="00B11D2D"/>
    <w:rsid w:val="00B1212C"/>
    <w:rsid w:val="00B1220D"/>
    <w:rsid w:val="00B127FF"/>
    <w:rsid w:val="00B12975"/>
    <w:rsid w:val="00B12CBD"/>
    <w:rsid w:val="00B12D9C"/>
    <w:rsid w:val="00B12F37"/>
    <w:rsid w:val="00B1301F"/>
    <w:rsid w:val="00B140F7"/>
    <w:rsid w:val="00B145F3"/>
    <w:rsid w:val="00B1509B"/>
    <w:rsid w:val="00B15196"/>
    <w:rsid w:val="00B156B9"/>
    <w:rsid w:val="00B15B87"/>
    <w:rsid w:val="00B161A9"/>
    <w:rsid w:val="00B16673"/>
    <w:rsid w:val="00B16934"/>
    <w:rsid w:val="00B1780F"/>
    <w:rsid w:val="00B17B1A"/>
    <w:rsid w:val="00B20172"/>
    <w:rsid w:val="00B215D9"/>
    <w:rsid w:val="00B2212F"/>
    <w:rsid w:val="00B23637"/>
    <w:rsid w:val="00B23B44"/>
    <w:rsid w:val="00B23DE6"/>
    <w:rsid w:val="00B24823"/>
    <w:rsid w:val="00B24F83"/>
    <w:rsid w:val="00B2527E"/>
    <w:rsid w:val="00B25540"/>
    <w:rsid w:val="00B25CD4"/>
    <w:rsid w:val="00B2649A"/>
    <w:rsid w:val="00B26800"/>
    <w:rsid w:val="00B27334"/>
    <w:rsid w:val="00B27EEC"/>
    <w:rsid w:val="00B31E50"/>
    <w:rsid w:val="00B32AD5"/>
    <w:rsid w:val="00B32CCB"/>
    <w:rsid w:val="00B34129"/>
    <w:rsid w:val="00B34430"/>
    <w:rsid w:val="00B35403"/>
    <w:rsid w:val="00B35F9C"/>
    <w:rsid w:val="00B362DB"/>
    <w:rsid w:val="00B37174"/>
    <w:rsid w:val="00B43C85"/>
    <w:rsid w:val="00B45329"/>
    <w:rsid w:val="00B463EA"/>
    <w:rsid w:val="00B46EF3"/>
    <w:rsid w:val="00B46F68"/>
    <w:rsid w:val="00B50ACE"/>
    <w:rsid w:val="00B513B9"/>
    <w:rsid w:val="00B55CCE"/>
    <w:rsid w:val="00B561A9"/>
    <w:rsid w:val="00B56A74"/>
    <w:rsid w:val="00B5728E"/>
    <w:rsid w:val="00B57E79"/>
    <w:rsid w:val="00B60737"/>
    <w:rsid w:val="00B60EE2"/>
    <w:rsid w:val="00B61646"/>
    <w:rsid w:val="00B61963"/>
    <w:rsid w:val="00B61A7C"/>
    <w:rsid w:val="00B62D75"/>
    <w:rsid w:val="00B633AA"/>
    <w:rsid w:val="00B64334"/>
    <w:rsid w:val="00B65666"/>
    <w:rsid w:val="00B65704"/>
    <w:rsid w:val="00B675B1"/>
    <w:rsid w:val="00B67FC0"/>
    <w:rsid w:val="00B71926"/>
    <w:rsid w:val="00B72E75"/>
    <w:rsid w:val="00B73103"/>
    <w:rsid w:val="00B74CB9"/>
    <w:rsid w:val="00B74D0A"/>
    <w:rsid w:val="00B75C1E"/>
    <w:rsid w:val="00B75CFE"/>
    <w:rsid w:val="00B76A04"/>
    <w:rsid w:val="00B773AE"/>
    <w:rsid w:val="00B7765F"/>
    <w:rsid w:val="00B779FE"/>
    <w:rsid w:val="00B77E47"/>
    <w:rsid w:val="00B804BD"/>
    <w:rsid w:val="00B80EF9"/>
    <w:rsid w:val="00B82569"/>
    <w:rsid w:val="00B838CF"/>
    <w:rsid w:val="00B84043"/>
    <w:rsid w:val="00B84CA9"/>
    <w:rsid w:val="00B85676"/>
    <w:rsid w:val="00B86A8B"/>
    <w:rsid w:val="00B86E60"/>
    <w:rsid w:val="00B87192"/>
    <w:rsid w:val="00B8739D"/>
    <w:rsid w:val="00B87F3D"/>
    <w:rsid w:val="00B900D5"/>
    <w:rsid w:val="00B901EE"/>
    <w:rsid w:val="00B90B3C"/>
    <w:rsid w:val="00B92697"/>
    <w:rsid w:val="00B931E9"/>
    <w:rsid w:val="00B93472"/>
    <w:rsid w:val="00B937C4"/>
    <w:rsid w:val="00B95462"/>
    <w:rsid w:val="00B95812"/>
    <w:rsid w:val="00B95B47"/>
    <w:rsid w:val="00B95BDB"/>
    <w:rsid w:val="00B96DF3"/>
    <w:rsid w:val="00B97494"/>
    <w:rsid w:val="00B9755D"/>
    <w:rsid w:val="00BA240A"/>
    <w:rsid w:val="00BA26F0"/>
    <w:rsid w:val="00BA2C85"/>
    <w:rsid w:val="00BA2DEA"/>
    <w:rsid w:val="00BA30AB"/>
    <w:rsid w:val="00BA345A"/>
    <w:rsid w:val="00BA3B0C"/>
    <w:rsid w:val="00BA4296"/>
    <w:rsid w:val="00BA50B4"/>
    <w:rsid w:val="00BA7604"/>
    <w:rsid w:val="00BA7857"/>
    <w:rsid w:val="00BA7D74"/>
    <w:rsid w:val="00BB01E9"/>
    <w:rsid w:val="00BB0D43"/>
    <w:rsid w:val="00BB0D66"/>
    <w:rsid w:val="00BB1703"/>
    <w:rsid w:val="00BB1A03"/>
    <w:rsid w:val="00BB5E4C"/>
    <w:rsid w:val="00BB6943"/>
    <w:rsid w:val="00BB7271"/>
    <w:rsid w:val="00BB7FB4"/>
    <w:rsid w:val="00BC0D56"/>
    <w:rsid w:val="00BC18B8"/>
    <w:rsid w:val="00BC2524"/>
    <w:rsid w:val="00BC2E8E"/>
    <w:rsid w:val="00BC331C"/>
    <w:rsid w:val="00BC3BE3"/>
    <w:rsid w:val="00BC4026"/>
    <w:rsid w:val="00BC4579"/>
    <w:rsid w:val="00BC5DB2"/>
    <w:rsid w:val="00BD04F8"/>
    <w:rsid w:val="00BD15D4"/>
    <w:rsid w:val="00BD1C72"/>
    <w:rsid w:val="00BD1C7F"/>
    <w:rsid w:val="00BD57F7"/>
    <w:rsid w:val="00BD6187"/>
    <w:rsid w:val="00BD6376"/>
    <w:rsid w:val="00BD6401"/>
    <w:rsid w:val="00BD6BFA"/>
    <w:rsid w:val="00BD6DE7"/>
    <w:rsid w:val="00BD7745"/>
    <w:rsid w:val="00BD7777"/>
    <w:rsid w:val="00BE003F"/>
    <w:rsid w:val="00BE335F"/>
    <w:rsid w:val="00BE391C"/>
    <w:rsid w:val="00BE450F"/>
    <w:rsid w:val="00BE4563"/>
    <w:rsid w:val="00BE52D5"/>
    <w:rsid w:val="00BE5AAE"/>
    <w:rsid w:val="00BE5F86"/>
    <w:rsid w:val="00BE6A00"/>
    <w:rsid w:val="00BE74CE"/>
    <w:rsid w:val="00BE7F0F"/>
    <w:rsid w:val="00BF1714"/>
    <w:rsid w:val="00BF279D"/>
    <w:rsid w:val="00BF2875"/>
    <w:rsid w:val="00BF361B"/>
    <w:rsid w:val="00BF3A4A"/>
    <w:rsid w:val="00BF3B5B"/>
    <w:rsid w:val="00BF4096"/>
    <w:rsid w:val="00BF52AD"/>
    <w:rsid w:val="00BF574E"/>
    <w:rsid w:val="00BF5919"/>
    <w:rsid w:val="00BF5F60"/>
    <w:rsid w:val="00BF6196"/>
    <w:rsid w:val="00BF63CA"/>
    <w:rsid w:val="00BF6520"/>
    <w:rsid w:val="00BF7073"/>
    <w:rsid w:val="00BF766C"/>
    <w:rsid w:val="00C004CC"/>
    <w:rsid w:val="00C0051A"/>
    <w:rsid w:val="00C01502"/>
    <w:rsid w:val="00C01FCC"/>
    <w:rsid w:val="00C02F97"/>
    <w:rsid w:val="00C03441"/>
    <w:rsid w:val="00C03A96"/>
    <w:rsid w:val="00C03D38"/>
    <w:rsid w:val="00C04D6F"/>
    <w:rsid w:val="00C05322"/>
    <w:rsid w:val="00C05D75"/>
    <w:rsid w:val="00C0631A"/>
    <w:rsid w:val="00C11471"/>
    <w:rsid w:val="00C11B21"/>
    <w:rsid w:val="00C1224D"/>
    <w:rsid w:val="00C13F27"/>
    <w:rsid w:val="00C14FBD"/>
    <w:rsid w:val="00C152EA"/>
    <w:rsid w:val="00C1601E"/>
    <w:rsid w:val="00C1639D"/>
    <w:rsid w:val="00C166B9"/>
    <w:rsid w:val="00C20008"/>
    <w:rsid w:val="00C20164"/>
    <w:rsid w:val="00C2017C"/>
    <w:rsid w:val="00C208FB"/>
    <w:rsid w:val="00C209BD"/>
    <w:rsid w:val="00C20AE2"/>
    <w:rsid w:val="00C21B3A"/>
    <w:rsid w:val="00C23210"/>
    <w:rsid w:val="00C24028"/>
    <w:rsid w:val="00C245BD"/>
    <w:rsid w:val="00C250F2"/>
    <w:rsid w:val="00C25B2F"/>
    <w:rsid w:val="00C271A6"/>
    <w:rsid w:val="00C274F0"/>
    <w:rsid w:val="00C2784A"/>
    <w:rsid w:val="00C27BF5"/>
    <w:rsid w:val="00C30014"/>
    <w:rsid w:val="00C323F6"/>
    <w:rsid w:val="00C32558"/>
    <w:rsid w:val="00C32A2A"/>
    <w:rsid w:val="00C332FE"/>
    <w:rsid w:val="00C3410E"/>
    <w:rsid w:val="00C34ED0"/>
    <w:rsid w:val="00C35B0A"/>
    <w:rsid w:val="00C37070"/>
    <w:rsid w:val="00C37BAF"/>
    <w:rsid w:val="00C40EC4"/>
    <w:rsid w:val="00C44172"/>
    <w:rsid w:val="00C44467"/>
    <w:rsid w:val="00C44C0E"/>
    <w:rsid w:val="00C45105"/>
    <w:rsid w:val="00C47907"/>
    <w:rsid w:val="00C5032F"/>
    <w:rsid w:val="00C50509"/>
    <w:rsid w:val="00C507A6"/>
    <w:rsid w:val="00C519A7"/>
    <w:rsid w:val="00C51A4E"/>
    <w:rsid w:val="00C51E12"/>
    <w:rsid w:val="00C528D7"/>
    <w:rsid w:val="00C53350"/>
    <w:rsid w:val="00C53EC0"/>
    <w:rsid w:val="00C56B36"/>
    <w:rsid w:val="00C570CA"/>
    <w:rsid w:val="00C57ACC"/>
    <w:rsid w:val="00C57C5B"/>
    <w:rsid w:val="00C57C63"/>
    <w:rsid w:val="00C57F74"/>
    <w:rsid w:val="00C60799"/>
    <w:rsid w:val="00C607BD"/>
    <w:rsid w:val="00C613D9"/>
    <w:rsid w:val="00C61AAD"/>
    <w:rsid w:val="00C638DD"/>
    <w:rsid w:val="00C651FC"/>
    <w:rsid w:val="00C656D5"/>
    <w:rsid w:val="00C67184"/>
    <w:rsid w:val="00C67411"/>
    <w:rsid w:val="00C6778E"/>
    <w:rsid w:val="00C67DE2"/>
    <w:rsid w:val="00C70E70"/>
    <w:rsid w:val="00C7106D"/>
    <w:rsid w:val="00C71BB8"/>
    <w:rsid w:val="00C723F7"/>
    <w:rsid w:val="00C72B57"/>
    <w:rsid w:val="00C72E64"/>
    <w:rsid w:val="00C73F9F"/>
    <w:rsid w:val="00C74172"/>
    <w:rsid w:val="00C74979"/>
    <w:rsid w:val="00C778EF"/>
    <w:rsid w:val="00C81558"/>
    <w:rsid w:val="00C8219C"/>
    <w:rsid w:val="00C82E3C"/>
    <w:rsid w:val="00C83341"/>
    <w:rsid w:val="00C83BFC"/>
    <w:rsid w:val="00C846D6"/>
    <w:rsid w:val="00C84936"/>
    <w:rsid w:val="00C86098"/>
    <w:rsid w:val="00C8749E"/>
    <w:rsid w:val="00C874DF"/>
    <w:rsid w:val="00C906A9"/>
    <w:rsid w:val="00C92A2F"/>
    <w:rsid w:val="00C92D4B"/>
    <w:rsid w:val="00C92E62"/>
    <w:rsid w:val="00C94748"/>
    <w:rsid w:val="00C95293"/>
    <w:rsid w:val="00C95978"/>
    <w:rsid w:val="00C95C21"/>
    <w:rsid w:val="00C96A91"/>
    <w:rsid w:val="00C97EAF"/>
    <w:rsid w:val="00CA0410"/>
    <w:rsid w:val="00CA0902"/>
    <w:rsid w:val="00CA3B37"/>
    <w:rsid w:val="00CA539A"/>
    <w:rsid w:val="00CA54E4"/>
    <w:rsid w:val="00CA55E4"/>
    <w:rsid w:val="00CA5B97"/>
    <w:rsid w:val="00CA66CA"/>
    <w:rsid w:val="00CA7893"/>
    <w:rsid w:val="00CA7954"/>
    <w:rsid w:val="00CB34E0"/>
    <w:rsid w:val="00CB3500"/>
    <w:rsid w:val="00CB3B5A"/>
    <w:rsid w:val="00CB4071"/>
    <w:rsid w:val="00CB441E"/>
    <w:rsid w:val="00CB55AC"/>
    <w:rsid w:val="00CB65F8"/>
    <w:rsid w:val="00CB7249"/>
    <w:rsid w:val="00CC0A7C"/>
    <w:rsid w:val="00CC0E08"/>
    <w:rsid w:val="00CC1438"/>
    <w:rsid w:val="00CC188D"/>
    <w:rsid w:val="00CC1C4D"/>
    <w:rsid w:val="00CC1DF3"/>
    <w:rsid w:val="00CC236F"/>
    <w:rsid w:val="00CC241B"/>
    <w:rsid w:val="00CC3327"/>
    <w:rsid w:val="00CC42F2"/>
    <w:rsid w:val="00CC4C4F"/>
    <w:rsid w:val="00CC5C14"/>
    <w:rsid w:val="00CC6076"/>
    <w:rsid w:val="00CC62CC"/>
    <w:rsid w:val="00CC651A"/>
    <w:rsid w:val="00CC779A"/>
    <w:rsid w:val="00CC7E84"/>
    <w:rsid w:val="00CD2E62"/>
    <w:rsid w:val="00CD3615"/>
    <w:rsid w:val="00CD3DF0"/>
    <w:rsid w:val="00CD44C7"/>
    <w:rsid w:val="00CD4633"/>
    <w:rsid w:val="00CD6040"/>
    <w:rsid w:val="00CD6B43"/>
    <w:rsid w:val="00CD6F38"/>
    <w:rsid w:val="00CE2366"/>
    <w:rsid w:val="00CE24BE"/>
    <w:rsid w:val="00CE3ADB"/>
    <w:rsid w:val="00CE3B9C"/>
    <w:rsid w:val="00CE4758"/>
    <w:rsid w:val="00CE55D7"/>
    <w:rsid w:val="00CE5A02"/>
    <w:rsid w:val="00CE5BD0"/>
    <w:rsid w:val="00CE65E9"/>
    <w:rsid w:val="00CE67C0"/>
    <w:rsid w:val="00CE6F5B"/>
    <w:rsid w:val="00CF063C"/>
    <w:rsid w:val="00CF0ACC"/>
    <w:rsid w:val="00CF0C3A"/>
    <w:rsid w:val="00CF1208"/>
    <w:rsid w:val="00CF1750"/>
    <w:rsid w:val="00CF1A5B"/>
    <w:rsid w:val="00CF1E1C"/>
    <w:rsid w:val="00CF243A"/>
    <w:rsid w:val="00CF2CAA"/>
    <w:rsid w:val="00CF2F30"/>
    <w:rsid w:val="00CF3DB8"/>
    <w:rsid w:val="00CF3FA9"/>
    <w:rsid w:val="00CF5F7B"/>
    <w:rsid w:val="00CF627B"/>
    <w:rsid w:val="00CF6B97"/>
    <w:rsid w:val="00D001C4"/>
    <w:rsid w:val="00D014EC"/>
    <w:rsid w:val="00D02B64"/>
    <w:rsid w:val="00D03118"/>
    <w:rsid w:val="00D0590D"/>
    <w:rsid w:val="00D05A8D"/>
    <w:rsid w:val="00D06A1D"/>
    <w:rsid w:val="00D10161"/>
    <w:rsid w:val="00D105E0"/>
    <w:rsid w:val="00D112A0"/>
    <w:rsid w:val="00D118B6"/>
    <w:rsid w:val="00D13D7F"/>
    <w:rsid w:val="00D15F2E"/>
    <w:rsid w:val="00D1629C"/>
    <w:rsid w:val="00D17612"/>
    <w:rsid w:val="00D1782A"/>
    <w:rsid w:val="00D179CD"/>
    <w:rsid w:val="00D20608"/>
    <w:rsid w:val="00D20A97"/>
    <w:rsid w:val="00D2326E"/>
    <w:rsid w:val="00D240DD"/>
    <w:rsid w:val="00D24CED"/>
    <w:rsid w:val="00D267E2"/>
    <w:rsid w:val="00D26C87"/>
    <w:rsid w:val="00D276EE"/>
    <w:rsid w:val="00D27D16"/>
    <w:rsid w:val="00D31038"/>
    <w:rsid w:val="00D3235D"/>
    <w:rsid w:val="00D32903"/>
    <w:rsid w:val="00D32D29"/>
    <w:rsid w:val="00D331AF"/>
    <w:rsid w:val="00D3391F"/>
    <w:rsid w:val="00D339A0"/>
    <w:rsid w:val="00D3414A"/>
    <w:rsid w:val="00D34AD2"/>
    <w:rsid w:val="00D356EA"/>
    <w:rsid w:val="00D35F6F"/>
    <w:rsid w:val="00D35FFD"/>
    <w:rsid w:val="00D3643C"/>
    <w:rsid w:val="00D36853"/>
    <w:rsid w:val="00D36D11"/>
    <w:rsid w:val="00D40368"/>
    <w:rsid w:val="00D404FA"/>
    <w:rsid w:val="00D41CE6"/>
    <w:rsid w:val="00D41D52"/>
    <w:rsid w:val="00D42A66"/>
    <w:rsid w:val="00D42EF1"/>
    <w:rsid w:val="00D434DC"/>
    <w:rsid w:val="00D43570"/>
    <w:rsid w:val="00D44C1D"/>
    <w:rsid w:val="00D44E5D"/>
    <w:rsid w:val="00D4529B"/>
    <w:rsid w:val="00D4785F"/>
    <w:rsid w:val="00D47AAE"/>
    <w:rsid w:val="00D47BC4"/>
    <w:rsid w:val="00D5136F"/>
    <w:rsid w:val="00D52370"/>
    <w:rsid w:val="00D524C3"/>
    <w:rsid w:val="00D529C6"/>
    <w:rsid w:val="00D52A35"/>
    <w:rsid w:val="00D5380A"/>
    <w:rsid w:val="00D54508"/>
    <w:rsid w:val="00D54622"/>
    <w:rsid w:val="00D54EF9"/>
    <w:rsid w:val="00D555B6"/>
    <w:rsid w:val="00D55EDE"/>
    <w:rsid w:val="00D55FFB"/>
    <w:rsid w:val="00D56177"/>
    <w:rsid w:val="00D568DD"/>
    <w:rsid w:val="00D57DE5"/>
    <w:rsid w:val="00D60354"/>
    <w:rsid w:val="00D60AF0"/>
    <w:rsid w:val="00D60D02"/>
    <w:rsid w:val="00D6108A"/>
    <w:rsid w:val="00D612D3"/>
    <w:rsid w:val="00D6248B"/>
    <w:rsid w:val="00D631EA"/>
    <w:rsid w:val="00D636E4"/>
    <w:rsid w:val="00D63F6E"/>
    <w:rsid w:val="00D6441F"/>
    <w:rsid w:val="00D646AC"/>
    <w:rsid w:val="00D65281"/>
    <w:rsid w:val="00D65C99"/>
    <w:rsid w:val="00D66226"/>
    <w:rsid w:val="00D662C8"/>
    <w:rsid w:val="00D662F8"/>
    <w:rsid w:val="00D70EEC"/>
    <w:rsid w:val="00D71C5E"/>
    <w:rsid w:val="00D7242A"/>
    <w:rsid w:val="00D7264A"/>
    <w:rsid w:val="00D72CB9"/>
    <w:rsid w:val="00D7338D"/>
    <w:rsid w:val="00D73409"/>
    <w:rsid w:val="00D73765"/>
    <w:rsid w:val="00D7485B"/>
    <w:rsid w:val="00D759CE"/>
    <w:rsid w:val="00D75CCE"/>
    <w:rsid w:val="00D76184"/>
    <w:rsid w:val="00D767AE"/>
    <w:rsid w:val="00D77068"/>
    <w:rsid w:val="00D8050F"/>
    <w:rsid w:val="00D80BA0"/>
    <w:rsid w:val="00D81091"/>
    <w:rsid w:val="00D826A5"/>
    <w:rsid w:val="00D84315"/>
    <w:rsid w:val="00D8493F"/>
    <w:rsid w:val="00D84F75"/>
    <w:rsid w:val="00D852A5"/>
    <w:rsid w:val="00D85B9C"/>
    <w:rsid w:val="00D85F07"/>
    <w:rsid w:val="00D86E12"/>
    <w:rsid w:val="00D8725C"/>
    <w:rsid w:val="00D878A5"/>
    <w:rsid w:val="00D9063F"/>
    <w:rsid w:val="00D90A95"/>
    <w:rsid w:val="00D90C70"/>
    <w:rsid w:val="00D9126F"/>
    <w:rsid w:val="00D92FAA"/>
    <w:rsid w:val="00D93358"/>
    <w:rsid w:val="00D936F2"/>
    <w:rsid w:val="00D9460C"/>
    <w:rsid w:val="00D957B6"/>
    <w:rsid w:val="00D95FDB"/>
    <w:rsid w:val="00D9642D"/>
    <w:rsid w:val="00D96874"/>
    <w:rsid w:val="00D9707F"/>
    <w:rsid w:val="00D97BEC"/>
    <w:rsid w:val="00D97FC2"/>
    <w:rsid w:val="00DA0B56"/>
    <w:rsid w:val="00DA2BAC"/>
    <w:rsid w:val="00DA405D"/>
    <w:rsid w:val="00DA40F2"/>
    <w:rsid w:val="00DA45A9"/>
    <w:rsid w:val="00DA49E4"/>
    <w:rsid w:val="00DA4AB2"/>
    <w:rsid w:val="00DA4CA2"/>
    <w:rsid w:val="00DA563F"/>
    <w:rsid w:val="00DA573D"/>
    <w:rsid w:val="00DA61B8"/>
    <w:rsid w:val="00DA659C"/>
    <w:rsid w:val="00DA6CC7"/>
    <w:rsid w:val="00DA7378"/>
    <w:rsid w:val="00DA753B"/>
    <w:rsid w:val="00DB0757"/>
    <w:rsid w:val="00DB09F8"/>
    <w:rsid w:val="00DB2F10"/>
    <w:rsid w:val="00DB31AE"/>
    <w:rsid w:val="00DB481E"/>
    <w:rsid w:val="00DB4C50"/>
    <w:rsid w:val="00DB4E22"/>
    <w:rsid w:val="00DB611D"/>
    <w:rsid w:val="00DB6391"/>
    <w:rsid w:val="00DB681D"/>
    <w:rsid w:val="00DB776D"/>
    <w:rsid w:val="00DB79D0"/>
    <w:rsid w:val="00DBC15A"/>
    <w:rsid w:val="00DC0080"/>
    <w:rsid w:val="00DC07CD"/>
    <w:rsid w:val="00DC19DE"/>
    <w:rsid w:val="00DC1AF8"/>
    <w:rsid w:val="00DC28D3"/>
    <w:rsid w:val="00DC3569"/>
    <w:rsid w:val="00DC35E4"/>
    <w:rsid w:val="00DC44A1"/>
    <w:rsid w:val="00DC451C"/>
    <w:rsid w:val="00DC4D44"/>
    <w:rsid w:val="00DC5034"/>
    <w:rsid w:val="00DC57BE"/>
    <w:rsid w:val="00DC61EC"/>
    <w:rsid w:val="00DC7048"/>
    <w:rsid w:val="00DD005F"/>
    <w:rsid w:val="00DD05C9"/>
    <w:rsid w:val="00DD1348"/>
    <w:rsid w:val="00DD1C2D"/>
    <w:rsid w:val="00DD28FE"/>
    <w:rsid w:val="00DD33B9"/>
    <w:rsid w:val="00DD432F"/>
    <w:rsid w:val="00DD4877"/>
    <w:rsid w:val="00DD5172"/>
    <w:rsid w:val="00DD543D"/>
    <w:rsid w:val="00DD7808"/>
    <w:rsid w:val="00DD7A56"/>
    <w:rsid w:val="00DD7BDE"/>
    <w:rsid w:val="00DE1517"/>
    <w:rsid w:val="00DE1668"/>
    <w:rsid w:val="00DE2CA1"/>
    <w:rsid w:val="00DE38B5"/>
    <w:rsid w:val="00DE3B09"/>
    <w:rsid w:val="00DE4F4C"/>
    <w:rsid w:val="00DE6002"/>
    <w:rsid w:val="00DE61B4"/>
    <w:rsid w:val="00DE6577"/>
    <w:rsid w:val="00DE6582"/>
    <w:rsid w:val="00DE66AE"/>
    <w:rsid w:val="00DE7138"/>
    <w:rsid w:val="00DE7976"/>
    <w:rsid w:val="00DE7EFD"/>
    <w:rsid w:val="00DF13F9"/>
    <w:rsid w:val="00DF2EC2"/>
    <w:rsid w:val="00DF301D"/>
    <w:rsid w:val="00DF3642"/>
    <w:rsid w:val="00DF40AF"/>
    <w:rsid w:val="00DF4CF1"/>
    <w:rsid w:val="00DF4FB7"/>
    <w:rsid w:val="00DF50E6"/>
    <w:rsid w:val="00DF5828"/>
    <w:rsid w:val="00DF5FDF"/>
    <w:rsid w:val="00DF66F7"/>
    <w:rsid w:val="00DF6DC2"/>
    <w:rsid w:val="00E00DA5"/>
    <w:rsid w:val="00E01229"/>
    <w:rsid w:val="00E0268D"/>
    <w:rsid w:val="00E02AFE"/>
    <w:rsid w:val="00E03053"/>
    <w:rsid w:val="00E0332F"/>
    <w:rsid w:val="00E04749"/>
    <w:rsid w:val="00E04CDB"/>
    <w:rsid w:val="00E0507F"/>
    <w:rsid w:val="00E06884"/>
    <w:rsid w:val="00E10EEA"/>
    <w:rsid w:val="00E13F63"/>
    <w:rsid w:val="00E14DDF"/>
    <w:rsid w:val="00E14DF8"/>
    <w:rsid w:val="00E15C4F"/>
    <w:rsid w:val="00E2062B"/>
    <w:rsid w:val="00E20A8A"/>
    <w:rsid w:val="00E20FD5"/>
    <w:rsid w:val="00E21A47"/>
    <w:rsid w:val="00E21EEE"/>
    <w:rsid w:val="00E22739"/>
    <w:rsid w:val="00E229C8"/>
    <w:rsid w:val="00E239F4"/>
    <w:rsid w:val="00E242AE"/>
    <w:rsid w:val="00E25C4E"/>
    <w:rsid w:val="00E264B1"/>
    <w:rsid w:val="00E26F24"/>
    <w:rsid w:val="00E30103"/>
    <w:rsid w:val="00E303AD"/>
    <w:rsid w:val="00E30954"/>
    <w:rsid w:val="00E32F56"/>
    <w:rsid w:val="00E330BC"/>
    <w:rsid w:val="00E33155"/>
    <w:rsid w:val="00E33A21"/>
    <w:rsid w:val="00E33A8D"/>
    <w:rsid w:val="00E33AD8"/>
    <w:rsid w:val="00E33CE5"/>
    <w:rsid w:val="00E365D1"/>
    <w:rsid w:val="00E36A87"/>
    <w:rsid w:val="00E36CA6"/>
    <w:rsid w:val="00E4095E"/>
    <w:rsid w:val="00E40BD5"/>
    <w:rsid w:val="00E40BDE"/>
    <w:rsid w:val="00E41075"/>
    <w:rsid w:val="00E41361"/>
    <w:rsid w:val="00E41B8B"/>
    <w:rsid w:val="00E4231C"/>
    <w:rsid w:val="00E43687"/>
    <w:rsid w:val="00E44630"/>
    <w:rsid w:val="00E4519F"/>
    <w:rsid w:val="00E458B3"/>
    <w:rsid w:val="00E477DA"/>
    <w:rsid w:val="00E50508"/>
    <w:rsid w:val="00E50CC8"/>
    <w:rsid w:val="00E529EF"/>
    <w:rsid w:val="00E54A0E"/>
    <w:rsid w:val="00E55518"/>
    <w:rsid w:val="00E55D77"/>
    <w:rsid w:val="00E560A9"/>
    <w:rsid w:val="00E564C9"/>
    <w:rsid w:val="00E56770"/>
    <w:rsid w:val="00E56F8D"/>
    <w:rsid w:val="00E603F8"/>
    <w:rsid w:val="00E60800"/>
    <w:rsid w:val="00E60B33"/>
    <w:rsid w:val="00E6186A"/>
    <w:rsid w:val="00E61986"/>
    <w:rsid w:val="00E61AD8"/>
    <w:rsid w:val="00E62AB7"/>
    <w:rsid w:val="00E63759"/>
    <w:rsid w:val="00E63891"/>
    <w:rsid w:val="00E63B90"/>
    <w:rsid w:val="00E63BCA"/>
    <w:rsid w:val="00E63F53"/>
    <w:rsid w:val="00E642FB"/>
    <w:rsid w:val="00E6476E"/>
    <w:rsid w:val="00E66038"/>
    <w:rsid w:val="00E66652"/>
    <w:rsid w:val="00E67659"/>
    <w:rsid w:val="00E679A3"/>
    <w:rsid w:val="00E71D3F"/>
    <w:rsid w:val="00E72A2E"/>
    <w:rsid w:val="00E73105"/>
    <w:rsid w:val="00E73BA7"/>
    <w:rsid w:val="00E757D6"/>
    <w:rsid w:val="00E75BD8"/>
    <w:rsid w:val="00E7639F"/>
    <w:rsid w:val="00E77183"/>
    <w:rsid w:val="00E772BE"/>
    <w:rsid w:val="00E77FCC"/>
    <w:rsid w:val="00E80E7B"/>
    <w:rsid w:val="00E82788"/>
    <w:rsid w:val="00E832C5"/>
    <w:rsid w:val="00E83809"/>
    <w:rsid w:val="00E845B4"/>
    <w:rsid w:val="00E85755"/>
    <w:rsid w:val="00E86A8D"/>
    <w:rsid w:val="00E872E7"/>
    <w:rsid w:val="00E87D02"/>
    <w:rsid w:val="00E90492"/>
    <w:rsid w:val="00E90C91"/>
    <w:rsid w:val="00E919B6"/>
    <w:rsid w:val="00E926CB"/>
    <w:rsid w:val="00E92F6C"/>
    <w:rsid w:val="00E93727"/>
    <w:rsid w:val="00E9447A"/>
    <w:rsid w:val="00E954C2"/>
    <w:rsid w:val="00E954E3"/>
    <w:rsid w:val="00E95CC0"/>
    <w:rsid w:val="00E964C9"/>
    <w:rsid w:val="00E96523"/>
    <w:rsid w:val="00EA0BAB"/>
    <w:rsid w:val="00EA0C87"/>
    <w:rsid w:val="00EA17F8"/>
    <w:rsid w:val="00EA4891"/>
    <w:rsid w:val="00EA4A1D"/>
    <w:rsid w:val="00EA4CD3"/>
    <w:rsid w:val="00EA61A2"/>
    <w:rsid w:val="00EA69B1"/>
    <w:rsid w:val="00EA7B6B"/>
    <w:rsid w:val="00EA7E08"/>
    <w:rsid w:val="00EA7ED2"/>
    <w:rsid w:val="00EB0631"/>
    <w:rsid w:val="00EB068A"/>
    <w:rsid w:val="00EB1166"/>
    <w:rsid w:val="00EB13F6"/>
    <w:rsid w:val="00EB17C5"/>
    <w:rsid w:val="00EB2DCE"/>
    <w:rsid w:val="00EB3544"/>
    <w:rsid w:val="00EB39B4"/>
    <w:rsid w:val="00EB4059"/>
    <w:rsid w:val="00EB46AD"/>
    <w:rsid w:val="00EB607A"/>
    <w:rsid w:val="00EB6EB9"/>
    <w:rsid w:val="00EB7B2E"/>
    <w:rsid w:val="00EB7C6B"/>
    <w:rsid w:val="00EC0C62"/>
    <w:rsid w:val="00EC154B"/>
    <w:rsid w:val="00EC1BF0"/>
    <w:rsid w:val="00EC2ACA"/>
    <w:rsid w:val="00EC358D"/>
    <w:rsid w:val="00EC4262"/>
    <w:rsid w:val="00EC487A"/>
    <w:rsid w:val="00EC49A7"/>
    <w:rsid w:val="00EC5688"/>
    <w:rsid w:val="00EC6A4F"/>
    <w:rsid w:val="00EC7A72"/>
    <w:rsid w:val="00EC7B47"/>
    <w:rsid w:val="00ED01A5"/>
    <w:rsid w:val="00ED02F4"/>
    <w:rsid w:val="00ED09A2"/>
    <w:rsid w:val="00ED0A48"/>
    <w:rsid w:val="00ED1060"/>
    <w:rsid w:val="00ED1616"/>
    <w:rsid w:val="00ED1764"/>
    <w:rsid w:val="00ED340A"/>
    <w:rsid w:val="00ED3B81"/>
    <w:rsid w:val="00ED3BA9"/>
    <w:rsid w:val="00ED4C66"/>
    <w:rsid w:val="00ED4E0B"/>
    <w:rsid w:val="00ED55F4"/>
    <w:rsid w:val="00EE050A"/>
    <w:rsid w:val="00EE05F0"/>
    <w:rsid w:val="00EE092E"/>
    <w:rsid w:val="00EE1623"/>
    <w:rsid w:val="00EE217C"/>
    <w:rsid w:val="00EE2593"/>
    <w:rsid w:val="00EE302E"/>
    <w:rsid w:val="00EE35F2"/>
    <w:rsid w:val="00EE441F"/>
    <w:rsid w:val="00EE4722"/>
    <w:rsid w:val="00EE5575"/>
    <w:rsid w:val="00EE6447"/>
    <w:rsid w:val="00EE75CF"/>
    <w:rsid w:val="00EE7FE0"/>
    <w:rsid w:val="00EF0BE7"/>
    <w:rsid w:val="00EF16A8"/>
    <w:rsid w:val="00EF19CE"/>
    <w:rsid w:val="00EF1A2E"/>
    <w:rsid w:val="00EF1E7F"/>
    <w:rsid w:val="00EF21EA"/>
    <w:rsid w:val="00EF278A"/>
    <w:rsid w:val="00EF287B"/>
    <w:rsid w:val="00EF36AC"/>
    <w:rsid w:val="00EF553D"/>
    <w:rsid w:val="00EF5EAA"/>
    <w:rsid w:val="00EF612B"/>
    <w:rsid w:val="00EF6888"/>
    <w:rsid w:val="00EF70AC"/>
    <w:rsid w:val="00F008C1"/>
    <w:rsid w:val="00F00938"/>
    <w:rsid w:val="00F028AD"/>
    <w:rsid w:val="00F02D4C"/>
    <w:rsid w:val="00F04556"/>
    <w:rsid w:val="00F04C63"/>
    <w:rsid w:val="00F0508A"/>
    <w:rsid w:val="00F05BAC"/>
    <w:rsid w:val="00F05F00"/>
    <w:rsid w:val="00F06AD5"/>
    <w:rsid w:val="00F06D8C"/>
    <w:rsid w:val="00F07087"/>
    <w:rsid w:val="00F07477"/>
    <w:rsid w:val="00F07B4D"/>
    <w:rsid w:val="00F10405"/>
    <w:rsid w:val="00F1057E"/>
    <w:rsid w:val="00F10A16"/>
    <w:rsid w:val="00F11623"/>
    <w:rsid w:val="00F12E24"/>
    <w:rsid w:val="00F1343F"/>
    <w:rsid w:val="00F13633"/>
    <w:rsid w:val="00F13C06"/>
    <w:rsid w:val="00F143C1"/>
    <w:rsid w:val="00F14720"/>
    <w:rsid w:val="00F14AC6"/>
    <w:rsid w:val="00F15338"/>
    <w:rsid w:val="00F15D3F"/>
    <w:rsid w:val="00F16057"/>
    <w:rsid w:val="00F169DD"/>
    <w:rsid w:val="00F216F6"/>
    <w:rsid w:val="00F21B63"/>
    <w:rsid w:val="00F2216A"/>
    <w:rsid w:val="00F228B9"/>
    <w:rsid w:val="00F2328B"/>
    <w:rsid w:val="00F237BA"/>
    <w:rsid w:val="00F23965"/>
    <w:rsid w:val="00F23F65"/>
    <w:rsid w:val="00F24120"/>
    <w:rsid w:val="00F24CEE"/>
    <w:rsid w:val="00F24E48"/>
    <w:rsid w:val="00F25081"/>
    <w:rsid w:val="00F25E3D"/>
    <w:rsid w:val="00F26D23"/>
    <w:rsid w:val="00F30DA9"/>
    <w:rsid w:val="00F314B6"/>
    <w:rsid w:val="00F3252D"/>
    <w:rsid w:val="00F328EE"/>
    <w:rsid w:val="00F32DE0"/>
    <w:rsid w:val="00F34443"/>
    <w:rsid w:val="00F36CB8"/>
    <w:rsid w:val="00F40524"/>
    <w:rsid w:val="00F40F8E"/>
    <w:rsid w:val="00F41574"/>
    <w:rsid w:val="00F427A2"/>
    <w:rsid w:val="00F42807"/>
    <w:rsid w:val="00F43311"/>
    <w:rsid w:val="00F43D44"/>
    <w:rsid w:val="00F44D8B"/>
    <w:rsid w:val="00F45203"/>
    <w:rsid w:val="00F4559F"/>
    <w:rsid w:val="00F456BE"/>
    <w:rsid w:val="00F45F1C"/>
    <w:rsid w:val="00F464C9"/>
    <w:rsid w:val="00F46BA4"/>
    <w:rsid w:val="00F479F9"/>
    <w:rsid w:val="00F51AFA"/>
    <w:rsid w:val="00F5219A"/>
    <w:rsid w:val="00F5229C"/>
    <w:rsid w:val="00F524CA"/>
    <w:rsid w:val="00F53C32"/>
    <w:rsid w:val="00F53DDE"/>
    <w:rsid w:val="00F54DB0"/>
    <w:rsid w:val="00F5597F"/>
    <w:rsid w:val="00F55F80"/>
    <w:rsid w:val="00F5663D"/>
    <w:rsid w:val="00F56CC7"/>
    <w:rsid w:val="00F5735E"/>
    <w:rsid w:val="00F60608"/>
    <w:rsid w:val="00F619ED"/>
    <w:rsid w:val="00F61A63"/>
    <w:rsid w:val="00F61DC6"/>
    <w:rsid w:val="00F628D8"/>
    <w:rsid w:val="00F63DE0"/>
    <w:rsid w:val="00F66097"/>
    <w:rsid w:val="00F67158"/>
    <w:rsid w:val="00F672EC"/>
    <w:rsid w:val="00F706DA"/>
    <w:rsid w:val="00F70E24"/>
    <w:rsid w:val="00F71AF9"/>
    <w:rsid w:val="00F72D63"/>
    <w:rsid w:val="00F72E71"/>
    <w:rsid w:val="00F73BF7"/>
    <w:rsid w:val="00F73D12"/>
    <w:rsid w:val="00F74440"/>
    <w:rsid w:val="00F7455B"/>
    <w:rsid w:val="00F7469F"/>
    <w:rsid w:val="00F74995"/>
    <w:rsid w:val="00F75C7B"/>
    <w:rsid w:val="00F76148"/>
    <w:rsid w:val="00F769AF"/>
    <w:rsid w:val="00F76FD1"/>
    <w:rsid w:val="00F77057"/>
    <w:rsid w:val="00F77DE0"/>
    <w:rsid w:val="00F8031F"/>
    <w:rsid w:val="00F80517"/>
    <w:rsid w:val="00F80DA5"/>
    <w:rsid w:val="00F81950"/>
    <w:rsid w:val="00F83F7B"/>
    <w:rsid w:val="00F8516A"/>
    <w:rsid w:val="00F85255"/>
    <w:rsid w:val="00F8704E"/>
    <w:rsid w:val="00F87173"/>
    <w:rsid w:val="00F87306"/>
    <w:rsid w:val="00F87ACC"/>
    <w:rsid w:val="00F87D3B"/>
    <w:rsid w:val="00F9022A"/>
    <w:rsid w:val="00F92942"/>
    <w:rsid w:val="00F954CB"/>
    <w:rsid w:val="00F963BA"/>
    <w:rsid w:val="00F965A7"/>
    <w:rsid w:val="00F96F1F"/>
    <w:rsid w:val="00F97579"/>
    <w:rsid w:val="00F978C1"/>
    <w:rsid w:val="00FA12D6"/>
    <w:rsid w:val="00FA2EAE"/>
    <w:rsid w:val="00FA2F92"/>
    <w:rsid w:val="00FA3204"/>
    <w:rsid w:val="00FA3F9E"/>
    <w:rsid w:val="00FA42BA"/>
    <w:rsid w:val="00FA468A"/>
    <w:rsid w:val="00FA57FE"/>
    <w:rsid w:val="00FA6435"/>
    <w:rsid w:val="00FA65B6"/>
    <w:rsid w:val="00FA71CD"/>
    <w:rsid w:val="00FA72F4"/>
    <w:rsid w:val="00FA75B9"/>
    <w:rsid w:val="00FA78C1"/>
    <w:rsid w:val="00FA7C71"/>
    <w:rsid w:val="00FA7E13"/>
    <w:rsid w:val="00FA7F48"/>
    <w:rsid w:val="00FB02D4"/>
    <w:rsid w:val="00FB060D"/>
    <w:rsid w:val="00FB0CD9"/>
    <w:rsid w:val="00FB108D"/>
    <w:rsid w:val="00FB1D57"/>
    <w:rsid w:val="00FB2025"/>
    <w:rsid w:val="00FB219A"/>
    <w:rsid w:val="00FB5009"/>
    <w:rsid w:val="00FB627A"/>
    <w:rsid w:val="00FB7965"/>
    <w:rsid w:val="00FB7A54"/>
    <w:rsid w:val="00FC015C"/>
    <w:rsid w:val="00FC1354"/>
    <w:rsid w:val="00FC1A8F"/>
    <w:rsid w:val="00FC20C8"/>
    <w:rsid w:val="00FC2776"/>
    <w:rsid w:val="00FC37AD"/>
    <w:rsid w:val="00FC3FD4"/>
    <w:rsid w:val="00FC40A0"/>
    <w:rsid w:val="00FC4FC0"/>
    <w:rsid w:val="00FC77D3"/>
    <w:rsid w:val="00FC7FD1"/>
    <w:rsid w:val="00FD080F"/>
    <w:rsid w:val="00FD2912"/>
    <w:rsid w:val="00FD2B3E"/>
    <w:rsid w:val="00FD2D78"/>
    <w:rsid w:val="00FD3507"/>
    <w:rsid w:val="00FD35EA"/>
    <w:rsid w:val="00FD450C"/>
    <w:rsid w:val="00FD59AF"/>
    <w:rsid w:val="00FD73ED"/>
    <w:rsid w:val="00FE014A"/>
    <w:rsid w:val="00FE0ED3"/>
    <w:rsid w:val="00FE1B72"/>
    <w:rsid w:val="00FE1C6C"/>
    <w:rsid w:val="00FE288A"/>
    <w:rsid w:val="00FE2EE6"/>
    <w:rsid w:val="00FE34A4"/>
    <w:rsid w:val="00FE526A"/>
    <w:rsid w:val="00FE6082"/>
    <w:rsid w:val="00FE642E"/>
    <w:rsid w:val="00FE756F"/>
    <w:rsid w:val="00FE7A6B"/>
    <w:rsid w:val="00FF0E96"/>
    <w:rsid w:val="00FF432A"/>
    <w:rsid w:val="00FF4858"/>
    <w:rsid w:val="00FF614C"/>
    <w:rsid w:val="00FF65CC"/>
    <w:rsid w:val="00FF6F2F"/>
    <w:rsid w:val="00FF7D4B"/>
    <w:rsid w:val="00FF7DCC"/>
    <w:rsid w:val="011DCFE9"/>
    <w:rsid w:val="0132376F"/>
    <w:rsid w:val="01DEB384"/>
    <w:rsid w:val="028D7E3C"/>
    <w:rsid w:val="02D11596"/>
    <w:rsid w:val="02D3EBD6"/>
    <w:rsid w:val="03674D96"/>
    <w:rsid w:val="037BB2D1"/>
    <w:rsid w:val="03A9B9B9"/>
    <w:rsid w:val="049CA29B"/>
    <w:rsid w:val="04B34620"/>
    <w:rsid w:val="04BB2BB8"/>
    <w:rsid w:val="04FD6347"/>
    <w:rsid w:val="05095155"/>
    <w:rsid w:val="0591390D"/>
    <w:rsid w:val="05CABA61"/>
    <w:rsid w:val="05E40382"/>
    <w:rsid w:val="06252434"/>
    <w:rsid w:val="0641239B"/>
    <w:rsid w:val="06754C1B"/>
    <w:rsid w:val="06A8A339"/>
    <w:rsid w:val="06CCAD18"/>
    <w:rsid w:val="0786B546"/>
    <w:rsid w:val="07CCFA8D"/>
    <w:rsid w:val="081708D8"/>
    <w:rsid w:val="083B0152"/>
    <w:rsid w:val="08402952"/>
    <w:rsid w:val="084BFA27"/>
    <w:rsid w:val="08BD0B53"/>
    <w:rsid w:val="09284B23"/>
    <w:rsid w:val="092FBFC5"/>
    <w:rsid w:val="094A3BD3"/>
    <w:rsid w:val="09A6178B"/>
    <w:rsid w:val="09BCDF07"/>
    <w:rsid w:val="0A2ECF49"/>
    <w:rsid w:val="0A70332C"/>
    <w:rsid w:val="0A75896C"/>
    <w:rsid w:val="0A98E3F6"/>
    <w:rsid w:val="0AFD09AE"/>
    <w:rsid w:val="0B0795DB"/>
    <w:rsid w:val="0B4ED2B0"/>
    <w:rsid w:val="0B545E58"/>
    <w:rsid w:val="0B5ADB24"/>
    <w:rsid w:val="0B63A317"/>
    <w:rsid w:val="0BF9A933"/>
    <w:rsid w:val="0BFA36B2"/>
    <w:rsid w:val="0C204CEC"/>
    <w:rsid w:val="0C7812C8"/>
    <w:rsid w:val="0CA50407"/>
    <w:rsid w:val="0CD9DEBB"/>
    <w:rsid w:val="0D1B2333"/>
    <w:rsid w:val="0D7B9A47"/>
    <w:rsid w:val="0E353832"/>
    <w:rsid w:val="0E4091CC"/>
    <w:rsid w:val="0E6415CE"/>
    <w:rsid w:val="0EB160E3"/>
    <w:rsid w:val="0EE491BB"/>
    <w:rsid w:val="0F571BF6"/>
    <w:rsid w:val="0FF11810"/>
    <w:rsid w:val="100CFEBC"/>
    <w:rsid w:val="100EE5EB"/>
    <w:rsid w:val="102541EB"/>
    <w:rsid w:val="1031883D"/>
    <w:rsid w:val="1061ACF7"/>
    <w:rsid w:val="10848C2F"/>
    <w:rsid w:val="10C12FBB"/>
    <w:rsid w:val="10E27151"/>
    <w:rsid w:val="110303AF"/>
    <w:rsid w:val="11052253"/>
    <w:rsid w:val="1111550F"/>
    <w:rsid w:val="118A2A66"/>
    <w:rsid w:val="11A9F673"/>
    <w:rsid w:val="122BC2ED"/>
    <w:rsid w:val="1239B429"/>
    <w:rsid w:val="125E4670"/>
    <w:rsid w:val="1272F12C"/>
    <w:rsid w:val="12760F4C"/>
    <w:rsid w:val="127FD66D"/>
    <w:rsid w:val="129A543A"/>
    <w:rsid w:val="12B3037E"/>
    <w:rsid w:val="12C55FEE"/>
    <w:rsid w:val="12E534EA"/>
    <w:rsid w:val="1313CA67"/>
    <w:rsid w:val="1337F8F4"/>
    <w:rsid w:val="1369DB9D"/>
    <w:rsid w:val="136B81CF"/>
    <w:rsid w:val="1386072B"/>
    <w:rsid w:val="138D0788"/>
    <w:rsid w:val="138EAE25"/>
    <w:rsid w:val="13A1876E"/>
    <w:rsid w:val="13D249AF"/>
    <w:rsid w:val="1421A01A"/>
    <w:rsid w:val="143AD81F"/>
    <w:rsid w:val="148A795D"/>
    <w:rsid w:val="14B5124D"/>
    <w:rsid w:val="154C797B"/>
    <w:rsid w:val="154FC971"/>
    <w:rsid w:val="156010E0"/>
    <w:rsid w:val="15AFC569"/>
    <w:rsid w:val="15FEEA60"/>
    <w:rsid w:val="162CAF17"/>
    <w:rsid w:val="164994B0"/>
    <w:rsid w:val="16B882F9"/>
    <w:rsid w:val="171F2BD0"/>
    <w:rsid w:val="1735FBFC"/>
    <w:rsid w:val="175647BE"/>
    <w:rsid w:val="177B7D84"/>
    <w:rsid w:val="17934420"/>
    <w:rsid w:val="179AF5AB"/>
    <w:rsid w:val="17AA6201"/>
    <w:rsid w:val="17EBD3E7"/>
    <w:rsid w:val="1861EC77"/>
    <w:rsid w:val="187DC32F"/>
    <w:rsid w:val="18A71518"/>
    <w:rsid w:val="18DB79A1"/>
    <w:rsid w:val="18F36C62"/>
    <w:rsid w:val="19199B5B"/>
    <w:rsid w:val="191EC486"/>
    <w:rsid w:val="19428690"/>
    <w:rsid w:val="19A9650A"/>
    <w:rsid w:val="1A0ED2FB"/>
    <w:rsid w:val="1A2EC779"/>
    <w:rsid w:val="1A763D0E"/>
    <w:rsid w:val="1A97D520"/>
    <w:rsid w:val="1B0A7AD4"/>
    <w:rsid w:val="1B5637EF"/>
    <w:rsid w:val="1B741346"/>
    <w:rsid w:val="1BAC25E3"/>
    <w:rsid w:val="1BD30B0B"/>
    <w:rsid w:val="1C5FB619"/>
    <w:rsid w:val="1C9ED241"/>
    <w:rsid w:val="1CCA0427"/>
    <w:rsid w:val="1D182937"/>
    <w:rsid w:val="1D401AA3"/>
    <w:rsid w:val="1D7EB931"/>
    <w:rsid w:val="1DA6612A"/>
    <w:rsid w:val="1E2D36A4"/>
    <w:rsid w:val="1EAC97BD"/>
    <w:rsid w:val="1F24A058"/>
    <w:rsid w:val="1F280AFC"/>
    <w:rsid w:val="1F48F839"/>
    <w:rsid w:val="1F7708BC"/>
    <w:rsid w:val="1F87BB38"/>
    <w:rsid w:val="1F934412"/>
    <w:rsid w:val="1FE9404B"/>
    <w:rsid w:val="2016A1EE"/>
    <w:rsid w:val="2022C8C1"/>
    <w:rsid w:val="20634827"/>
    <w:rsid w:val="20F11F55"/>
    <w:rsid w:val="2136AA90"/>
    <w:rsid w:val="2155E10B"/>
    <w:rsid w:val="2187CA84"/>
    <w:rsid w:val="21C82373"/>
    <w:rsid w:val="22256B8B"/>
    <w:rsid w:val="22B66EB1"/>
    <w:rsid w:val="22C79559"/>
    <w:rsid w:val="2315BDAC"/>
    <w:rsid w:val="23456861"/>
    <w:rsid w:val="24C16EFE"/>
    <w:rsid w:val="24DEE3FE"/>
    <w:rsid w:val="24F651F7"/>
    <w:rsid w:val="250FD7A6"/>
    <w:rsid w:val="2575C07F"/>
    <w:rsid w:val="258DAF22"/>
    <w:rsid w:val="25D80C5F"/>
    <w:rsid w:val="25F61168"/>
    <w:rsid w:val="263A4031"/>
    <w:rsid w:val="269413BA"/>
    <w:rsid w:val="26CD0B06"/>
    <w:rsid w:val="26F68B11"/>
    <w:rsid w:val="27180BC3"/>
    <w:rsid w:val="271AF3C0"/>
    <w:rsid w:val="271C9017"/>
    <w:rsid w:val="27625EA9"/>
    <w:rsid w:val="27BEBF63"/>
    <w:rsid w:val="281DD0AC"/>
    <w:rsid w:val="284BF191"/>
    <w:rsid w:val="286A0E9D"/>
    <w:rsid w:val="291BBFF3"/>
    <w:rsid w:val="29426B69"/>
    <w:rsid w:val="298E9128"/>
    <w:rsid w:val="2999DDAA"/>
    <w:rsid w:val="2A17D486"/>
    <w:rsid w:val="2A4E641F"/>
    <w:rsid w:val="2A6D6B25"/>
    <w:rsid w:val="2A767F49"/>
    <w:rsid w:val="2A97F810"/>
    <w:rsid w:val="2B179B1D"/>
    <w:rsid w:val="2B289126"/>
    <w:rsid w:val="2B2EBB23"/>
    <w:rsid w:val="2B4A5257"/>
    <w:rsid w:val="2B5A7C57"/>
    <w:rsid w:val="2B67A464"/>
    <w:rsid w:val="2BD3181C"/>
    <w:rsid w:val="2C6115D6"/>
    <w:rsid w:val="2C99F3D4"/>
    <w:rsid w:val="2CAA8F73"/>
    <w:rsid w:val="2CD77EEB"/>
    <w:rsid w:val="2CF2F1F7"/>
    <w:rsid w:val="2CFCEC8A"/>
    <w:rsid w:val="2D021B84"/>
    <w:rsid w:val="2D0F0394"/>
    <w:rsid w:val="2D1C20EF"/>
    <w:rsid w:val="2D4935EF"/>
    <w:rsid w:val="2D4E2DAF"/>
    <w:rsid w:val="2D620319"/>
    <w:rsid w:val="2E22D10B"/>
    <w:rsid w:val="2E2D683A"/>
    <w:rsid w:val="2E3AFFF7"/>
    <w:rsid w:val="2E51CF04"/>
    <w:rsid w:val="2E7B26B1"/>
    <w:rsid w:val="2E9A95D9"/>
    <w:rsid w:val="2E9D3815"/>
    <w:rsid w:val="2EDA473A"/>
    <w:rsid w:val="2EF3A630"/>
    <w:rsid w:val="2F406C17"/>
    <w:rsid w:val="2F8BDAFD"/>
    <w:rsid w:val="2FCF678A"/>
    <w:rsid w:val="2FD04497"/>
    <w:rsid w:val="301B476B"/>
    <w:rsid w:val="30B6E3A2"/>
    <w:rsid w:val="30D68901"/>
    <w:rsid w:val="30EFD962"/>
    <w:rsid w:val="310430FF"/>
    <w:rsid w:val="310932A2"/>
    <w:rsid w:val="311BB28C"/>
    <w:rsid w:val="315CA423"/>
    <w:rsid w:val="31620629"/>
    <w:rsid w:val="317E5E61"/>
    <w:rsid w:val="31AC1F1A"/>
    <w:rsid w:val="31C44272"/>
    <w:rsid w:val="31F1C513"/>
    <w:rsid w:val="321B5F84"/>
    <w:rsid w:val="322CD45A"/>
    <w:rsid w:val="32388930"/>
    <w:rsid w:val="32C7375D"/>
    <w:rsid w:val="32E23439"/>
    <w:rsid w:val="334D50A5"/>
    <w:rsid w:val="3384CCD5"/>
    <w:rsid w:val="33B5AAF8"/>
    <w:rsid w:val="33D50E19"/>
    <w:rsid w:val="340A4D90"/>
    <w:rsid w:val="340B8F40"/>
    <w:rsid w:val="34481009"/>
    <w:rsid w:val="345B897C"/>
    <w:rsid w:val="34A8DA44"/>
    <w:rsid w:val="352E34E0"/>
    <w:rsid w:val="353F247D"/>
    <w:rsid w:val="355EEA85"/>
    <w:rsid w:val="35FCE631"/>
    <w:rsid w:val="364DB5EA"/>
    <w:rsid w:val="37230B71"/>
    <w:rsid w:val="37725858"/>
    <w:rsid w:val="3774AB90"/>
    <w:rsid w:val="37A44E43"/>
    <w:rsid w:val="37D325B6"/>
    <w:rsid w:val="37F521A5"/>
    <w:rsid w:val="38141858"/>
    <w:rsid w:val="3823E1EA"/>
    <w:rsid w:val="382E59DD"/>
    <w:rsid w:val="38D608EE"/>
    <w:rsid w:val="38FF2E55"/>
    <w:rsid w:val="3921529C"/>
    <w:rsid w:val="394B3CAA"/>
    <w:rsid w:val="3970070B"/>
    <w:rsid w:val="3A12995C"/>
    <w:rsid w:val="3A947659"/>
    <w:rsid w:val="3B62A544"/>
    <w:rsid w:val="3C4F406B"/>
    <w:rsid w:val="3CBE4C38"/>
    <w:rsid w:val="3CF3E942"/>
    <w:rsid w:val="3D00B125"/>
    <w:rsid w:val="3D548606"/>
    <w:rsid w:val="3D6F0A2A"/>
    <w:rsid w:val="3D95D48A"/>
    <w:rsid w:val="3DA96CA9"/>
    <w:rsid w:val="3E283030"/>
    <w:rsid w:val="3E2C997F"/>
    <w:rsid w:val="3E3A9989"/>
    <w:rsid w:val="3E4340BC"/>
    <w:rsid w:val="3E547181"/>
    <w:rsid w:val="3E8B39ED"/>
    <w:rsid w:val="3E9486AD"/>
    <w:rsid w:val="3EB10061"/>
    <w:rsid w:val="3EDCB80C"/>
    <w:rsid w:val="3EDFEF76"/>
    <w:rsid w:val="3EFD8FC4"/>
    <w:rsid w:val="3F72D746"/>
    <w:rsid w:val="3F7D52BC"/>
    <w:rsid w:val="3F897F69"/>
    <w:rsid w:val="3F9C948B"/>
    <w:rsid w:val="4014F116"/>
    <w:rsid w:val="407A8163"/>
    <w:rsid w:val="408757B0"/>
    <w:rsid w:val="40A2E5E2"/>
    <w:rsid w:val="40B48948"/>
    <w:rsid w:val="40C23B92"/>
    <w:rsid w:val="40DCA09A"/>
    <w:rsid w:val="4161C6D9"/>
    <w:rsid w:val="417B6959"/>
    <w:rsid w:val="419AE22F"/>
    <w:rsid w:val="41B4BC88"/>
    <w:rsid w:val="41E9DE0E"/>
    <w:rsid w:val="42753194"/>
    <w:rsid w:val="42753405"/>
    <w:rsid w:val="427C40AE"/>
    <w:rsid w:val="428A5947"/>
    <w:rsid w:val="42EFB38B"/>
    <w:rsid w:val="42F95BD6"/>
    <w:rsid w:val="437015B4"/>
    <w:rsid w:val="43747035"/>
    <w:rsid w:val="438435CE"/>
    <w:rsid w:val="43EFF856"/>
    <w:rsid w:val="445CD249"/>
    <w:rsid w:val="447E8C11"/>
    <w:rsid w:val="44CB1222"/>
    <w:rsid w:val="44D38F5E"/>
    <w:rsid w:val="45345D4E"/>
    <w:rsid w:val="454DD700"/>
    <w:rsid w:val="4571A9EF"/>
    <w:rsid w:val="458E3C35"/>
    <w:rsid w:val="45A81E01"/>
    <w:rsid w:val="45AFB058"/>
    <w:rsid w:val="45C1810A"/>
    <w:rsid w:val="45F4F2C5"/>
    <w:rsid w:val="46334C40"/>
    <w:rsid w:val="463D8E64"/>
    <w:rsid w:val="469169AE"/>
    <w:rsid w:val="46D956EC"/>
    <w:rsid w:val="46E8467A"/>
    <w:rsid w:val="4712649F"/>
    <w:rsid w:val="471361A7"/>
    <w:rsid w:val="471960D5"/>
    <w:rsid w:val="473DB4CE"/>
    <w:rsid w:val="4754CDE9"/>
    <w:rsid w:val="47651528"/>
    <w:rsid w:val="4778D138"/>
    <w:rsid w:val="47C52CB2"/>
    <w:rsid w:val="47D59274"/>
    <w:rsid w:val="4806322A"/>
    <w:rsid w:val="48A50D51"/>
    <w:rsid w:val="48BD112E"/>
    <w:rsid w:val="49038033"/>
    <w:rsid w:val="49767832"/>
    <w:rsid w:val="4980F88A"/>
    <w:rsid w:val="49DD2F70"/>
    <w:rsid w:val="4A8B31A6"/>
    <w:rsid w:val="4AD41C6A"/>
    <w:rsid w:val="4B21B0EF"/>
    <w:rsid w:val="4B4DA197"/>
    <w:rsid w:val="4B54096F"/>
    <w:rsid w:val="4B8590BE"/>
    <w:rsid w:val="4BC5B3B2"/>
    <w:rsid w:val="4BEBB44E"/>
    <w:rsid w:val="4C10532F"/>
    <w:rsid w:val="4C33CB14"/>
    <w:rsid w:val="4C53FAAE"/>
    <w:rsid w:val="4D43C5AE"/>
    <w:rsid w:val="4D7B18A8"/>
    <w:rsid w:val="4DBFA873"/>
    <w:rsid w:val="4DC4E944"/>
    <w:rsid w:val="4DE9525D"/>
    <w:rsid w:val="4E25CDAD"/>
    <w:rsid w:val="4E388355"/>
    <w:rsid w:val="4EBEF19B"/>
    <w:rsid w:val="4EC0D328"/>
    <w:rsid w:val="4EF4CAED"/>
    <w:rsid w:val="4F0E8F7B"/>
    <w:rsid w:val="4FE5556A"/>
    <w:rsid w:val="50299503"/>
    <w:rsid w:val="50595806"/>
    <w:rsid w:val="50A747B1"/>
    <w:rsid w:val="50F1C80A"/>
    <w:rsid w:val="510262E1"/>
    <w:rsid w:val="511E77CF"/>
    <w:rsid w:val="517C73E6"/>
    <w:rsid w:val="51890D2A"/>
    <w:rsid w:val="51A583CC"/>
    <w:rsid w:val="51A8FFD7"/>
    <w:rsid w:val="51C56564"/>
    <w:rsid w:val="52147675"/>
    <w:rsid w:val="52397D0C"/>
    <w:rsid w:val="525B33CC"/>
    <w:rsid w:val="531E95FC"/>
    <w:rsid w:val="539C664E"/>
    <w:rsid w:val="53AF5C7A"/>
    <w:rsid w:val="53FFBBDE"/>
    <w:rsid w:val="547A984C"/>
    <w:rsid w:val="54CACE0A"/>
    <w:rsid w:val="54FD0626"/>
    <w:rsid w:val="550F24E2"/>
    <w:rsid w:val="552B1F56"/>
    <w:rsid w:val="554E55D6"/>
    <w:rsid w:val="556D424A"/>
    <w:rsid w:val="55B36FC7"/>
    <w:rsid w:val="55BB38FB"/>
    <w:rsid w:val="55EDF2EF"/>
    <w:rsid w:val="5604183F"/>
    <w:rsid w:val="560743E4"/>
    <w:rsid w:val="564BD065"/>
    <w:rsid w:val="56E4A0BA"/>
    <w:rsid w:val="56EC79EE"/>
    <w:rsid w:val="5726EE10"/>
    <w:rsid w:val="57565BAE"/>
    <w:rsid w:val="57928E1D"/>
    <w:rsid w:val="57E5DE8E"/>
    <w:rsid w:val="581B7E8B"/>
    <w:rsid w:val="582A9295"/>
    <w:rsid w:val="583E1BEF"/>
    <w:rsid w:val="583E556F"/>
    <w:rsid w:val="586D31DD"/>
    <w:rsid w:val="597ACADC"/>
    <w:rsid w:val="59B2A3C5"/>
    <w:rsid w:val="59B3A3CA"/>
    <w:rsid w:val="59D01917"/>
    <w:rsid w:val="59EC2060"/>
    <w:rsid w:val="59ED9CF6"/>
    <w:rsid w:val="5A19C904"/>
    <w:rsid w:val="5A32F5A0"/>
    <w:rsid w:val="5A3790DD"/>
    <w:rsid w:val="5A6A0534"/>
    <w:rsid w:val="5A6D8B42"/>
    <w:rsid w:val="5AC3097C"/>
    <w:rsid w:val="5B52FE0F"/>
    <w:rsid w:val="5B624CDC"/>
    <w:rsid w:val="5BDA7FFD"/>
    <w:rsid w:val="5BE461A5"/>
    <w:rsid w:val="5BF738E9"/>
    <w:rsid w:val="5C05EEF7"/>
    <w:rsid w:val="5C0CC536"/>
    <w:rsid w:val="5CA46E7A"/>
    <w:rsid w:val="5CB2EE14"/>
    <w:rsid w:val="5CBAC8B7"/>
    <w:rsid w:val="5CF1B5D7"/>
    <w:rsid w:val="5D1B9755"/>
    <w:rsid w:val="5D28D0A7"/>
    <w:rsid w:val="5D433EEF"/>
    <w:rsid w:val="5D70BFDA"/>
    <w:rsid w:val="5DADCC57"/>
    <w:rsid w:val="5DE87F43"/>
    <w:rsid w:val="5E14AAA5"/>
    <w:rsid w:val="5E50A3FA"/>
    <w:rsid w:val="5F03D0F5"/>
    <w:rsid w:val="5F09B4A9"/>
    <w:rsid w:val="5F2D0070"/>
    <w:rsid w:val="5F36077B"/>
    <w:rsid w:val="5F53A7E6"/>
    <w:rsid w:val="5F8510CC"/>
    <w:rsid w:val="5FC5544F"/>
    <w:rsid w:val="609C1ED1"/>
    <w:rsid w:val="60AB198B"/>
    <w:rsid w:val="60EA7EDC"/>
    <w:rsid w:val="60F56077"/>
    <w:rsid w:val="60FC4E39"/>
    <w:rsid w:val="6100C233"/>
    <w:rsid w:val="6101C483"/>
    <w:rsid w:val="61F99D25"/>
    <w:rsid w:val="62ABB40B"/>
    <w:rsid w:val="62D38FF4"/>
    <w:rsid w:val="638B5542"/>
    <w:rsid w:val="63A9FF27"/>
    <w:rsid w:val="63EB1433"/>
    <w:rsid w:val="644D6969"/>
    <w:rsid w:val="644E247E"/>
    <w:rsid w:val="6450418D"/>
    <w:rsid w:val="646E5049"/>
    <w:rsid w:val="6477F92B"/>
    <w:rsid w:val="64B594ED"/>
    <w:rsid w:val="64BE09EB"/>
    <w:rsid w:val="64C2F7E5"/>
    <w:rsid w:val="64CAA8ED"/>
    <w:rsid w:val="64DC7C50"/>
    <w:rsid w:val="650471B9"/>
    <w:rsid w:val="6505D8D1"/>
    <w:rsid w:val="65E20E10"/>
    <w:rsid w:val="65E64292"/>
    <w:rsid w:val="6629E998"/>
    <w:rsid w:val="664AD394"/>
    <w:rsid w:val="66585C77"/>
    <w:rsid w:val="668ED233"/>
    <w:rsid w:val="66B70FB0"/>
    <w:rsid w:val="66BEB902"/>
    <w:rsid w:val="66F9A404"/>
    <w:rsid w:val="671E7E6A"/>
    <w:rsid w:val="67637C91"/>
    <w:rsid w:val="67B652E1"/>
    <w:rsid w:val="67F8CEED"/>
    <w:rsid w:val="68140529"/>
    <w:rsid w:val="68286BA7"/>
    <w:rsid w:val="6837AA5D"/>
    <w:rsid w:val="68C14D32"/>
    <w:rsid w:val="6996B2A9"/>
    <w:rsid w:val="69DE3AC5"/>
    <w:rsid w:val="69F1D24D"/>
    <w:rsid w:val="69F90B00"/>
    <w:rsid w:val="6A1BB2DB"/>
    <w:rsid w:val="6A5BBA8E"/>
    <w:rsid w:val="6AD20E76"/>
    <w:rsid w:val="6AEDB27E"/>
    <w:rsid w:val="6B15CBF8"/>
    <w:rsid w:val="6B39D6A6"/>
    <w:rsid w:val="6BB1F5B4"/>
    <w:rsid w:val="6BBACFE4"/>
    <w:rsid w:val="6BD06BC8"/>
    <w:rsid w:val="6CEFE045"/>
    <w:rsid w:val="6D2463A7"/>
    <w:rsid w:val="6D2C84D7"/>
    <w:rsid w:val="6D740749"/>
    <w:rsid w:val="6DA0C7ED"/>
    <w:rsid w:val="6E45EB0B"/>
    <w:rsid w:val="6E6CE035"/>
    <w:rsid w:val="6E8ED204"/>
    <w:rsid w:val="6EBF9E64"/>
    <w:rsid w:val="6ECD0A0C"/>
    <w:rsid w:val="6EDF32E6"/>
    <w:rsid w:val="6F43D463"/>
    <w:rsid w:val="6F501C27"/>
    <w:rsid w:val="6F503433"/>
    <w:rsid w:val="6F90C8F0"/>
    <w:rsid w:val="6FC8CAB0"/>
    <w:rsid w:val="6FDDA8B2"/>
    <w:rsid w:val="704B24BD"/>
    <w:rsid w:val="7097B4CD"/>
    <w:rsid w:val="70A1105D"/>
    <w:rsid w:val="7102C616"/>
    <w:rsid w:val="711251B0"/>
    <w:rsid w:val="71146C6C"/>
    <w:rsid w:val="713DAFA1"/>
    <w:rsid w:val="717FF495"/>
    <w:rsid w:val="71908607"/>
    <w:rsid w:val="71CFE47B"/>
    <w:rsid w:val="71F49C91"/>
    <w:rsid w:val="72B31F31"/>
    <w:rsid w:val="72F938CD"/>
    <w:rsid w:val="7387D391"/>
    <w:rsid w:val="742F0DFA"/>
    <w:rsid w:val="748DDFBC"/>
    <w:rsid w:val="752C0AD6"/>
    <w:rsid w:val="75308EBE"/>
    <w:rsid w:val="754D1078"/>
    <w:rsid w:val="75927C50"/>
    <w:rsid w:val="761418E9"/>
    <w:rsid w:val="76906439"/>
    <w:rsid w:val="77109408"/>
    <w:rsid w:val="7721638C"/>
    <w:rsid w:val="773738F6"/>
    <w:rsid w:val="774B9F82"/>
    <w:rsid w:val="779F033D"/>
    <w:rsid w:val="7832BA2A"/>
    <w:rsid w:val="7847C90A"/>
    <w:rsid w:val="7854C78C"/>
    <w:rsid w:val="78707136"/>
    <w:rsid w:val="78709881"/>
    <w:rsid w:val="78AECFC4"/>
    <w:rsid w:val="78C20758"/>
    <w:rsid w:val="78E25FF2"/>
    <w:rsid w:val="79095FE2"/>
    <w:rsid w:val="790B89F5"/>
    <w:rsid w:val="790B979C"/>
    <w:rsid w:val="7958C7FC"/>
    <w:rsid w:val="7974CB52"/>
    <w:rsid w:val="79A4F7D5"/>
    <w:rsid w:val="79B990DE"/>
    <w:rsid w:val="7A209E96"/>
    <w:rsid w:val="7A47C977"/>
    <w:rsid w:val="7A5AD084"/>
    <w:rsid w:val="7B420F2F"/>
    <w:rsid w:val="7B5CBADE"/>
    <w:rsid w:val="7B7B976B"/>
    <w:rsid w:val="7B81ACC7"/>
    <w:rsid w:val="7BD7E0F8"/>
    <w:rsid w:val="7C9A3283"/>
    <w:rsid w:val="7CDBB3DC"/>
    <w:rsid w:val="7D21F6F5"/>
    <w:rsid w:val="7D27FFDE"/>
    <w:rsid w:val="7DDF3E81"/>
    <w:rsid w:val="7DE1C6BB"/>
    <w:rsid w:val="7DF4A512"/>
    <w:rsid w:val="7E01594E"/>
    <w:rsid w:val="7E209903"/>
    <w:rsid w:val="7E23BC59"/>
    <w:rsid w:val="7E6A921C"/>
    <w:rsid w:val="7EC2E7EF"/>
    <w:rsid w:val="7EC6F184"/>
    <w:rsid w:val="7EC7C8D1"/>
    <w:rsid w:val="7F37D190"/>
    <w:rsid w:val="7F42EA8B"/>
    <w:rsid w:val="7F72F94C"/>
    <w:rsid w:val="7F998FBF"/>
    <w:rsid w:val="7FCA17E8"/>
    <w:rsid w:val="7FE4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D5FEB33"/>
  <w15:chartTrackingRefBased/>
  <w15:docId w15:val="{2666D4F4-A8FB-CD42-9CEB-D2B619FC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AAD"/>
  </w:style>
  <w:style w:type="paragraph" w:styleId="Heading1">
    <w:name w:val="heading 1"/>
    <w:basedOn w:val="Normal"/>
    <w:next w:val="Normal"/>
    <w:link w:val="Heading1Char"/>
    <w:uiPriority w:val="9"/>
    <w:qFormat/>
    <w:rsid w:val="00BF5919"/>
    <w:pPr>
      <w:spacing w:after="0" w:line="480" w:lineRule="auto"/>
      <w:outlineLvl w:val="0"/>
    </w:pPr>
    <w:rPr>
      <w:rFonts w:asciiTheme="majorHAnsi" w:hAnsiTheme="majorHAnsi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919"/>
    <w:pPr>
      <w:spacing w:after="0" w:line="480" w:lineRule="auto"/>
      <w:outlineLvl w:val="1"/>
    </w:pPr>
    <w:rPr>
      <w:rFonts w:asciiTheme="majorHAnsi" w:hAnsiTheme="majorHAnsi" w:cstheme="maj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919"/>
    <w:pPr>
      <w:spacing w:after="0" w:line="480" w:lineRule="auto"/>
      <w:outlineLvl w:val="2"/>
    </w:pPr>
    <w:rPr>
      <w:rFonts w:asciiTheme="majorHAnsi" w:hAnsiTheme="majorHAnsi" w:cstheme="majorHAnsi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64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4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4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4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4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4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919"/>
    <w:rPr>
      <w:rFonts w:asciiTheme="majorHAnsi" w:hAnsiTheme="majorHAnsi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F5919"/>
    <w:rPr>
      <w:rFonts w:asciiTheme="majorHAnsi" w:hAnsiTheme="majorHAnsi" w:cstheme="maj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F5919"/>
    <w:rPr>
      <w:rFonts w:asciiTheme="majorHAnsi" w:hAnsiTheme="majorHAnsi" w:cstheme="majorHAnsi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64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43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43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43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43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43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6364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43A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Strong">
    <w:name w:val="Strong"/>
    <w:basedOn w:val="DefaultParagraphFont"/>
    <w:uiPriority w:val="22"/>
    <w:qFormat/>
    <w:rsid w:val="0063643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3643A"/>
    <w:rPr>
      <w:i/>
      <w:iCs/>
      <w:color w:val="auto"/>
    </w:rPr>
  </w:style>
  <w:style w:type="paragraph" w:styleId="NoSpacing">
    <w:name w:val="No Spacing"/>
    <w:uiPriority w:val="1"/>
    <w:qFormat/>
    <w:rsid w:val="0063643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64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3643A"/>
  </w:style>
  <w:style w:type="paragraph" w:styleId="Caption">
    <w:name w:val="caption"/>
    <w:basedOn w:val="Normal"/>
    <w:next w:val="Normal"/>
    <w:uiPriority w:val="35"/>
    <w:semiHidden/>
    <w:unhideWhenUsed/>
    <w:qFormat/>
    <w:rsid w:val="006364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43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643A"/>
    <w:rPr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63643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4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43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43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364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3643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3643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3643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3643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4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1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AAD"/>
  </w:style>
  <w:style w:type="paragraph" w:styleId="Footer">
    <w:name w:val="footer"/>
    <w:basedOn w:val="Normal"/>
    <w:link w:val="FooterChar"/>
    <w:uiPriority w:val="99"/>
    <w:unhideWhenUsed/>
    <w:rsid w:val="00C61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AAD"/>
  </w:style>
  <w:style w:type="character" w:styleId="CommentReference">
    <w:name w:val="annotation reference"/>
    <w:basedOn w:val="DefaultParagraphFont"/>
    <w:uiPriority w:val="99"/>
    <w:unhideWhenUsed/>
    <w:rsid w:val="00C61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A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AA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61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1AA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AA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61AAD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61AA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C61AAD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61AAD"/>
    <w:rPr>
      <w:rFonts w:ascii="AdvOT5fa4e291" w:hAnsi="AdvOT5fa4e29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C61AAD"/>
    <w:rPr>
      <w:rFonts w:ascii="AdvOT5fa4e291+fb" w:hAnsi="AdvOT5fa4e291+fb" w:hint="default"/>
      <w:b w:val="0"/>
      <w:bCs w:val="0"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unhideWhenUsed/>
    <w:rsid w:val="0029747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9471A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D13E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81038"/>
  </w:style>
  <w:style w:type="character" w:styleId="FollowedHyperlink">
    <w:name w:val="FollowedHyperlink"/>
    <w:basedOn w:val="DefaultParagraphFont"/>
    <w:uiPriority w:val="99"/>
    <w:semiHidden/>
    <w:unhideWhenUsed/>
    <w:rsid w:val="00B633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4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48723">
          <w:marLeft w:val="8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6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596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7128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6117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1003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656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4253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961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5226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0321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3031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5595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201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89929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4312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4650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9232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2512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7365DA6D87B543A1ED103325FFB7EE" ma:contentTypeVersion="13" ma:contentTypeDescription="Create a new document." ma:contentTypeScope="" ma:versionID="ab380f0424401a4849f52b2e056e4e62">
  <xsd:schema xmlns:xsd="http://www.w3.org/2001/XMLSchema" xmlns:xs="http://www.w3.org/2001/XMLSchema" xmlns:p="http://schemas.microsoft.com/office/2006/metadata/properties" xmlns:ns3="b30fe02f-f218-4b7a-a234-ed38b86ce229" xmlns:ns4="804cb708-fde4-44fc-ac7b-86015a6e3f38" targetNamespace="http://schemas.microsoft.com/office/2006/metadata/properties" ma:root="true" ma:fieldsID="dccace2afae8668d08f40692a3e34d00" ns3:_="" ns4:_="">
    <xsd:import namespace="b30fe02f-f218-4b7a-a234-ed38b86ce229"/>
    <xsd:import namespace="804cb708-fde4-44fc-ac7b-86015a6e3f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fe02f-f218-4b7a-a234-ed38b86ce2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cb708-fde4-44fc-ac7b-86015a6e3f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DB63A3-777A-4651-91F3-2D61CD05A8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FA6720-E172-4FCD-B861-1698677957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75C8A7A-22BB-45CE-88EC-FDBFFA0D7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fe02f-f218-4b7a-a234-ed38b86ce229"/>
    <ds:schemaRef ds:uri="804cb708-fde4-44fc-ac7b-86015a6e3f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4134DE-DE74-4125-B4A7-6BB6183D7E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en</dc:creator>
  <cp:keywords/>
  <dc:description/>
  <cp:lastModifiedBy>Elke Sims</cp:lastModifiedBy>
  <cp:revision>3</cp:revision>
  <dcterms:created xsi:type="dcterms:W3CDTF">2022-03-24T11:32:00Z</dcterms:created>
  <dcterms:modified xsi:type="dcterms:W3CDTF">2022-03-2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7365DA6D87B543A1ED103325FFB7EE</vt:lpwstr>
  </property>
</Properties>
</file>